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F5840" w14:textId="383F0FA2" w:rsidR="009F74F2" w:rsidRPr="005A0B96" w:rsidRDefault="00D41300" w:rsidP="00B0323F">
      <w:pPr>
        <w:rPr>
          <w:rFonts w:asciiTheme="majorHAnsi" w:hAnsiTheme="majorHAnsi" w:cstheme="majorHAnsi"/>
          <w:b/>
          <w:sz w:val="28"/>
          <w:szCs w:val="28"/>
        </w:rPr>
      </w:pPr>
      <w:r w:rsidRPr="005A0B96">
        <w:rPr>
          <w:rFonts w:asciiTheme="majorHAnsi" w:hAnsiTheme="majorHAnsi" w:cstheme="majorHAnsi"/>
          <w:b/>
          <w:sz w:val="28"/>
          <w:szCs w:val="28"/>
        </w:rPr>
        <w:t>Supplemental Appendi</w:t>
      </w:r>
      <w:r w:rsidR="006D2A94" w:rsidRPr="005A0B96">
        <w:rPr>
          <w:rFonts w:asciiTheme="majorHAnsi" w:hAnsiTheme="majorHAnsi" w:cstheme="majorHAnsi"/>
          <w:b/>
          <w:sz w:val="28"/>
          <w:szCs w:val="28"/>
        </w:rPr>
        <w:t>x for</w:t>
      </w:r>
    </w:p>
    <w:p w14:paraId="6413724C" w14:textId="77777777" w:rsidR="006D2A94" w:rsidRPr="005A0B96" w:rsidRDefault="006D2A94" w:rsidP="00B0323F">
      <w:pPr>
        <w:rPr>
          <w:rFonts w:asciiTheme="majorHAnsi" w:hAnsiTheme="majorHAnsi" w:cstheme="majorHAnsi"/>
          <w:b/>
          <w:sz w:val="28"/>
          <w:szCs w:val="28"/>
        </w:rPr>
      </w:pPr>
    </w:p>
    <w:p w14:paraId="5D13A729" w14:textId="47D8A844" w:rsidR="00FD49C4" w:rsidRPr="005A0B96" w:rsidRDefault="006D2A94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5A0B96">
        <w:rPr>
          <w:rFonts w:asciiTheme="majorHAnsi" w:hAnsiTheme="majorHAnsi" w:cstheme="majorHAnsi"/>
          <w:b/>
          <w:bCs/>
          <w:sz w:val="28"/>
          <w:szCs w:val="28"/>
        </w:rPr>
        <w:t>An Observational Study of Cardiovascular Outcomes of Tirzepatide vs. Glucagon-Like Peptide-1 receptor agonists (GLP-1RA)</w:t>
      </w:r>
    </w:p>
    <w:sdt>
      <w:sdtPr>
        <w:rPr>
          <w:rFonts w:asciiTheme="minorHAnsi" w:eastAsiaTheme="minorHAnsi" w:hAnsiTheme="minorHAnsi" w:cstheme="minorBidi"/>
          <w:color w:val="auto"/>
          <w:sz w:val="21"/>
          <w:szCs w:val="24"/>
        </w:rPr>
        <w:id w:val="104540899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E5546B3" w14:textId="7AC2532F" w:rsidR="00B874D0" w:rsidRDefault="00B874D0">
          <w:pPr>
            <w:pStyle w:val="TOCHeading"/>
          </w:pPr>
          <w:r>
            <w:t>Contents</w:t>
          </w:r>
        </w:p>
        <w:p w14:paraId="01339A22" w14:textId="06E6D312" w:rsidR="00674D68" w:rsidRDefault="00B874D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lang w:val="en-GB" w:eastAsia="en-GB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7746889" w:history="1">
            <w:r w:rsidR="00674D68" w:rsidRPr="00C123CA">
              <w:rPr>
                <w:rStyle w:val="Hyperlink"/>
                <w:noProof/>
              </w:rPr>
              <w:t>Cohorts definition</w:t>
            </w:r>
            <w:r w:rsidR="00674D68">
              <w:rPr>
                <w:noProof/>
                <w:webHidden/>
              </w:rPr>
              <w:tab/>
            </w:r>
            <w:r w:rsidR="00674D68">
              <w:rPr>
                <w:noProof/>
                <w:webHidden/>
              </w:rPr>
              <w:fldChar w:fldCharType="begin"/>
            </w:r>
            <w:r w:rsidR="00674D68">
              <w:rPr>
                <w:noProof/>
                <w:webHidden/>
              </w:rPr>
              <w:instrText xml:space="preserve"> PAGEREF _Toc187746889 \h </w:instrText>
            </w:r>
            <w:r w:rsidR="00674D68">
              <w:rPr>
                <w:noProof/>
                <w:webHidden/>
              </w:rPr>
            </w:r>
            <w:r w:rsidR="00674D68">
              <w:rPr>
                <w:noProof/>
                <w:webHidden/>
              </w:rPr>
              <w:fldChar w:fldCharType="separate"/>
            </w:r>
            <w:r w:rsidR="00674D68">
              <w:rPr>
                <w:noProof/>
                <w:webHidden/>
              </w:rPr>
              <w:t>2</w:t>
            </w:r>
            <w:r w:rsidR="00674D68">
              <w:rPr>
                <w:noProof/>
                <w:webHidden/>
              </w:rPr>
              <w:fldChar w:fldCharType="end"/>
            </w:r>
          </w:hyperlink>
        </w:p>
        <w:p w14:paraId="33ACB13E" w14:textId="5F57C5D6" w:rsidR="00674D68" w:rsidRDefault="00674D6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lang w:val="en-GB" w:eastAsia="en-GB"/>
              <w14:ligatures w14:val="standardContextual"/>
            </w:rPr>
          </w:pPr>
          <w:hyperlink w:anchor="_Toc187746890" w:history="1">
            <w:r w:rsidRPr="00C123CA">
              <w:rPr>
                <w:rStyle w:val="Hyperlink"/>
                <w:noProof/>
              </w:rPr>
              <w:t>Supplementary Table 1: Query Criteria for Cohort 1 (query name: Age&gt;=40, Tirzepatide, BMI&gt;=25, IHD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7468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18556B" w14:textId="483BE5C0" w:rsidR="00674D68" w:rsidRDefault="00674D6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lang w:val="en-GB" w:eastAsia="en-GB"/>
              <w14:ligatures w14:val="standardContextual"/>
            </w:rPr>
          </w:pPr>
          <w:hyperlink w:anchor="_Toc187746891" w:history="1">
            <w:r w:rsidRPr="00C123CA">
              <w:rPr>
                <w:rStyle w:val="Hyperlink"/>
                <w:noProof/>
              </w:rPr>
              <w:t>Supplementary Table 2. Query Criteria for Cohort 2 (query name: Age&gt;=40, GLP, BMI&gt;=25, IHD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7468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791AA32" w14:textId="460DFBC5" w:rsidR="00674D68" w:rsidRDefault="00674D6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lang w:val="en-GB" w:eastAsia="en-GB"/>
              <w14:ligatures w14:val="standardContextual"/>
            </w:rPr>
          </w:pPr>
          <w:hyperlink w:anchor="_Toc187746892" w:history="1">
            <w:r w:rsidRPr="00C123CA">
              <w:rPr>
                <w:rStyle w:val="Hyperlink"/>
                <w:noProof/>
              </w:rPr>
              <w:t>Supplementary Table 3. Outcome Defini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7468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3B2AD5" w14:textId="64AF2DE5" w:rsidR="00674D68" w:rsidRDefault="00674D6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lang w:val="en-GB" w:eastAsia="en-GB"/>
              <w14:ligatures w14:val="standardContextual"/>
            </w:rPr>
          </w:pPr>
          <w:hyperlink w:anchor="_Toc187746893" w:history="1">
            <w:r w:rsidRPr="00C123CA">
              <w:rPr>
                <w:rStyle w:val="Hyperlink"/>
                <w:noProof/>
              </w:rPr>
              <w:t>Supplementary Table 4. Propensity Score Match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7468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E6D3F8" w14:textId="5FF788FD" w:rsidR="00674D68" w:rsidRDefault="00674D6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lang w:val="en-GB" w:eastAsia="en-GB"/>
              <w14:ligatures w14:val="standardContextual"/>
            </w:rPr>
          </w:pPr>
          <w:hyperlink w:anchor="_Toc187746894" w:history="1">
            <w:r w:rsidRPr="00C123CA">
              <w:rPr>
                <w:rStyle w:val="Hyperlink"/>
                <w:noProof/>
              </w:rPr>
              <w:t>Supplementary Table 5. Baseline Covariates Matched in PSM and their Standardized Codes in the TriNetX Datab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7468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45E997A" w14:textId="5A90A684" w:rsidR="00674D68" w:rsidRDefault="00674D6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lang w:val="en-GB" w:eastAsia="en-GB"/>
              <w14:ligatures w14:val="standardContextual"/>
            </w:rPr>
          </w:pPr>
          <w:hyperlink w:anchor="_Toc187746895" w:history="1">
            <w:r w:rsidRPr="00C123CA">
              <w:rPr>
                <w:rStyle w:val="Hyperlink"/>
                <w:noProof/>
              </w:rPr>
              <w:t>Supplementary Table 6. Survival Probabilities for Primary Composite Outcomes and Heart Failure Exacerb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7468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32A2A1" w14:textId="350B74AA" w:rsidR="00674D68" w:rsidRDefault="00674D6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lang w:val="en-GB" w:eastAsia="en-GB"/>
              <w14:ligatures w14:val="standardContextual"/>
            </w:rPr>
          </w:pPr>
          <w:hyperlink w:anchor="_Toc187746896" w:history="1">
            <w:r w:rsidRPr="00C123CA">
              <w:rPr>
                <w:rStyle w:val="Hyperlink"/>
                <w:noProof/>
              </w:rPr>
              <w:t>Supplementary Figure 1. Consort Diagram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7468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862821" w14:textId="1D95D501" w:rsidR="00B874D0" w:rsidRDefault="00B874D0">
          <w:r>
            <w:rPr>
              <w:b/>
              <w:bCs/>
              <w:noProof/>
            </w:rPr>
            <w:fldChar w:fldCharType="end"/>
          </w:r>
        </w:p>
      </w:sdtContent>
    </w:sdt>
    <w:p w14:paraId="1093AD87" w14:textId="77777777" w:rsidR="00B874D0" w:rsidRDefault="00B874D0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729641CD" w14:textId="5DBC0188" w:rsidR="00D41300" w:rsidRDefault="00D41300" w:rsidP="00B874D0">
      <w:pPr>
        <w:pStyle w:val="Heading1"/>
      </w:pPr>
      <w:bookmarkStart w:id="0" w:name="_Toc187746889"/>
      <w:r>
        <w:lastRenderedPageBreak/>
        <w:t>Cohorts definition</w:t>
      </w:r>
      <w:bookmarkEnd w:id="0"/>
    </w:p>
    <w:p w14:paraId="09675681" w14:textId="77777777" w:rsidR="00D41300" w:rsidRDefault="00D41300" w:rsidP="00D41300">
      <w:r>
        <w:t xml:space="preserve">This section lists all terms used in the definitions of the two cohorts.  </w:t>
      </w:r>
    </w:p>
    <w:p w14:paraId="0C56D73F" w14:textId="11780F20" w:rsidR="00D41300" w:rsidRPr="00757830" w:rsidRDefault="00757830" w:rsidP="00877D61">
      <w:pPr>
        <w:pStyle w:val="Heading1"/>
      </w:pPr>
      <w:bookmarkStart w:id="1" w:name="_Toc187746890"/>
      <w:r w:rsidRPr="00757830">
        <w:t xml:space="preserve">Supplementary Table 1: </w:t>
      </w:r>
      <w:r w:rsidR="00D41300" w:rsidRPr="00757830">
        <w:t>Query Criteria for Cohort 1 (query name: Age&gt;=40, Tirzepatide, BMI&gt;=25</w:t>
      </w:r>
      <w:r w:rsidR="00043000" w:rsidRPr="00757830">
        <w:t>,</w:t>
      </w:r>
      <w:r w:rsidR="00D41300" w:rsidRPr="00757830">
        <w:t xml:space="preserve"> IHD)</w:t>
      </w:r>
      <w:bookmarkEnd w:id="1"/>
    </w:p>
    <w:p w14:paraId="7A8C55FD" w14:textId="77777777" w:rsidR="00D41300" w:rsidRPr="00AE6247" w:rsidRDefault="00D41300" w:rsidP="00D41300">
      <w:r w:rsidRPr="00AE6247">
        <w:t>This query was run on</w:t>
      </w:r>
      <w:r>
        <w:t xml:space="preserve"> the network Research with 82 HCO(</w:t>
      </w:r>
      <w:r w:rsidRPr="00AE6247">
        <w:t>s</w:t>
      </w:r>
      <w:r>
        <w:t>) queried and 82 HCO(</w:t>
      </w:r>
      <w:r w:rsidRPr="00AE6247">
        <w:t>s</w:t>
      </w:r>
      <w:r>
        <w:t>)</w:t>
      </w:r>
      <w:r w:rsidRPr="00AE6247">
        <w:t xml:space="preserve"> responded.  A t</w:t>
      </w:r>
      <w:r>
        <w:t>otal of 14 provider(</w:t>
      </w:r>
      <w:r w:rsidRPr="00AE6247">
        <w:t>s</w:t>
      </w:r>
      <w:r>
        <w:t>)</w:t>
      </w:r>
      <w:r w:rsidRPr="00AE6247">
        <w:t xml:space="preserve"> responded with patients. The final cohort include</w:t>
      </w:r>
      <w:r>
        <w:t>d</w:t>
      </w:r>
      <w:r w:rsidRPr="00AE6247">
        <w:t xml:space="preserve"> </w:t>
      </w:r>
      <w:r>
        <w:t xml:space="preserve"> 753 patients who matched the query criteria listed in the table below. For the text representation of the query criteria please see Appendix A.</w:t>
      </w:r>
    </w:p>
    <w:p w14:paraId="74CBBD66" w14:textId="77777777" w:rsidR="00D41300" w:rsidRDefault="00D41300" w:rsidP="00D41300"/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D41300" w:rsidRPr="001673AB" w14:paraId="4618BDBA" w14:textId="77777777" w:rsidTr="00D413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shd w:val="clear" w:color="auto" w:fill="auto"/>
          </w:tcPr>
          <w:p w14:paraId="472DE0E0" w14:textId="77777777" w:rsidR="00D41300" w:rsidRDefault="00D41300" w:rsidP="00D41300">
            <w:pPr>
              <w:rPr>
                <w:sz w:val="18"/>
                <w:szCs w:val="20"/>
              </w:rPr>
            </w:pPr>
          </w:p>
        </w:tc>
      </w:tr>
      <w:tr w:rsidR="00D41300" w:rsidRPr="001673AB" w14:paraId="54DA41BD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E3365EE" w14:textId="77777777" w:rsidR="00D41300" w:rsidRDefault="00D41300" w:rsidP="00D41300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grouped terms</w:t>
            </w:r>
          </w:p>
        </w:tc>
      </w:tr>
      <w:tr w:rsidR="00D41300" w:rsidRPr="000420CA" w14:paraId="4DF370F5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418C72D" w14:textId="77777777" w:rsidR="00D41300" w:rsidRPr="000420CA" w:rsidRDefault="00D41300" w:rsidP="00D41300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59DE92E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6076FC4" w14:textId="77777777" w:rsidR="00D41300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65774D1" w14:textId="77777777" w:rsidR="00D41300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4293BC2" w14:textId="77777777" w:rsidR="00D41300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CE66668" w14:textId="77777777" w:rsidR="00D41300" w:rsidRPr="00381224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ge (at least 40 years (most recent occurrence))</w:t>
            </w:r>
          </w:p>
        </w:tc>
      </w:tr>
      <w:tr w:rsidR="00D41300" w:rsidRPr="001673AB" w14:paraId="55E5AA31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0F41444B" w14:textId="77777777" w:rsidR="00D41300" w:rsidRDefault="00D41300" w:rsidP="00D41300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up 1</w:t>
            </w:r>
          </w:p>
        </w:tc>
      </w:tr>
      <w:tr w:rsidR="00D41300" w:rsidRPr="000461F3" w14:paraId="4D97DA04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6BEF570" w14:textId="77777777" w:rsidR="00D41300" w:rsidRPr="000461F3" w:rsidRDefault="00D41300" w:rsidP="00D41300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6DAA925" w14:textId="77777777" w:rsidR="00D41300" w:rsidRPr="000461F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1A</w:t>
            </w:r>
          </w:p>
        </w:tc>
      </w:tr>
      <w:tr w:rsidR="00D41300" w:rsidRPr="000420CA" w14:paraId="4DABD72A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593A2AB" w14:textId="77777777" w:rsidR="00D41300" w:rsidRPr="000420CA" w:rsidRDefault="00D41300" w:rsidP="00D41300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BD46472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E1E3996" w14:textId="77777777" w:rsidR="00D41300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89416F8" w14:textId="77777777" w:rsidR="00D41300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441FC03" w14:textId="77777777" w:rsidR="00D41300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NLM:RXNORM:260172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26DE9B8" w14:textId="77777777" w:rsidR="00D41300" w:rsidRPr="00381224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spellStart"/>
            <w:r>
              <w:rPr>
                <w:bCs/>
                <w:sz w:val="18"/>
                <w:szCs w:val="20"/>
              </w:rPr>
              <w:t>tirzepatide</w:t>
            </w:r>
            <w:proofErr w:type="spellEnd"/>
          </w:p>
        </w:tc>
      </w:tr>
      <w:tr w:rsidR="00D41300" w:rsidRPr="001673AB" w14:paraId="400C18D1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46A3D40" w14:textId="77777777" w:rsidR="00D41300" w:rsidRDefault="00D41300" w:rsidP="00D41300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0ABCACAD" w14:textId="77777777" w:rsidR="00D41300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033915F5" w14:textId="4AE65A24" w:rsidR="00D41300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The terms in this group occurred </w:t>
            </w:r>
            <w:r w:rsidR="002B1379">
              <w:rPr>
                <w:sz w:val="18"/>
                <w:szCs w:val="20"/>
              </w:rPr>
              <w:t>after Jan 1, 2022 and</w:t>
            </w:r>
            <w:r>
              <w:rPr>
                <w:sz w:val="18"/>
                <w:szCs w:val="20"/>
              </w:rPr>
              <w:t xml:space="preserve"> before Dec 31, 2022</w:t>
            </w:r>
          </w:p>
        </w:tc>
      </w:tr>
      <w:tr w:rsidR="00D41300" w:rsidRPr="001673AB" w14:paraId="51EEE73B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B20E857" w14:textId="77777777" w:rsidR="00D41300" w:rsidRDefault="00D41300" w:rsidP="00D41300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287E16FE" w14:textId="77777777" w:rsidR="00D41300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0844C965" w14:textId="77777777" w:rsidR="00D41300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y instance of Group 1B occurred at least 2 months before any instance of Group 1A</w:t>
            </w:r>
          </w:p>
        </w:tc>
      </w:tr>
      <w:tr w:rsidR="00D41300" w:rsidRPr="000461F3" w14:paraId="46808C16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5299D78" w14:textId="77777777" w:rsidR="00D41300" w:rsidRPr="000461F3" w:rsidRDefault="00D41300" w:rsidP="00D41300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88AF908" w14:textId="77777777" w:rsidR="00D41300" w:rsidRPr="000461F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1B</w:t>
            </w:r>
          </w:p>
        </w:tc>
      </w:tr>
      <w:tr w:rsidR="00D41300" w:rsidRPr="000420CA" w14:paraId="3777FA77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C8AFC36" w14:textId="77777777" w:rsidR="00D41300" w:rsidRPr="000420CA" w:rsidRDefault="00D41300" w:rsidP="00D41300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AFA83C1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14:paraId="479D3850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14:paraId="75862D8D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378E67EB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NX:9083</w:t>
            </w:r>
          </w:p>
        </w:tc>
        <w:tc>
          <w:tcPr>
            <w:tcW w:w="3164" w:type="dxa"/>
            <w:shd w:val="clear" w:color="auto" w:fill="auto"/>
          </w:tcPr>
          <w:p w14:paraId="6D357936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BMI (at least 25.00 kg/m2)</w:t>
            </w:r>
          </w:p>
        </w:tc>
      </w:tr>
      <w:tr w:rsidR="00D41300" w:rsidRPr="000420CA" w14:paraId="1DE70AC9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0D065CC" w14:textId="77777777" w:rsidR="00D41300" w:rsidRPr="000420CA" w:rsidRDefault="00D41300" w:rsidP="00D41300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5DE104A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3239DCE" w14:textId="77777777" w:rsidR="00D41300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869C726" w14:textId="77777777" w:rsidR="00D41300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D09B215" w14:textId="77777777" w:rsidR="00D41300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LNC:39156-5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80188B9" w14:textId="77777777" w:rsidR="00D41300" w:rsidRPr="00381224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Body Mass Index (at least 25.00 kg/m2)</w:t>
            </w:r>
          </w:p>
        </w:tc>
      </w:tr>
      <w:tr w:rsidR="00D41300" w:rsidRPr="000420CA" w14:paraId="1A37533F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39571DF" w14:textId="77777777" w:rsidR="00D41300" w:rsidRPr="000420CA" w:rsidRDefault="00D41300" w:rsidP="00D41300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73E6255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F4F4D6B" w14:textId="77777777" w:rsidR="00D41300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d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059C2FB" w14:textId="77777777" w:rsidR="00D41300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E9A1178" w14:textId="77777777" w:rsidR="00D41300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E1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79CECDB" w14:textId="77777777" w:rsidR="00D41300" w:rsidRPr="00381224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ype 2 diabetes mellitus</w:t>
            </w:r>
          </w:p>
        </w:tc>
      </w:tr>
      <w:tr w:rsidR="00D41300" w:rsidRPr="000420CA" w14:paraId="42EB6E75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7814884" w14:textId="77777777" w:rsidR="00D41300" w:rsidRPr="000420CA" w:rsidRDefault="00D41300" w:rsidP="00D41300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5C7C560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BEBAA0D" w14:textId="77777777" w:rsidR="00D41300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d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AE774B7" w14:textId="77777777" w:rsidR="00D41300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C754899" w14:textId="77777777" w:rsidR="00D41300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I20-I25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A6F17A8" w14:textId="77777777" w:rsidR="00D41300" w:rsidRPr="00381224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Ischemic heart diseases</w:t>
            </w:r>
          </w:p>
        </w:tc>
      </w:tr>
    </w:tbl>
    <w:p w14:paraId="667C8598" w14:textId="55768BCB" w:rsidR="00D41300" w:rsidRPr="0060696E" w:rsidRDefault="00757830" w:rsidP="00877D61">
      <w:pPr>
        <w:pStyle w:val="Heading1"/>
      </w:pPr>
      <w:bookmarkStart w:id="2" w:name="_Toc187746891"/>
      <w:r>
        <w:t xml:space="preserve">Supplementary Table 2. </w:t>
      </w:r>
      <w:r w:rsidR="00D41300">
        <w:t>Query Criteria for Cohort 2 (query name: Age&gt;=40, GLP, BMI&gt;=25</w:t>
      </w:r>
      <w:r w:rsidR="00043000">
        <w:t>,</w:t>
      </w:r>
      <w:r w:rsidR="00D41300">
        <w:t xml:space="preserve"> IHD)</w:t>
      </w:r>
      <w:bookmarkEnd w:id="2"/>
    </w:p>
    <w:p w14:paraId="521DFF05" w14:textId="77777777" w:rsidR="00D41300" w:rsidRPr="00AE6247" w:rsidRDefault="00D41300" w:rsidP="00D41300">
      <w:r w:rsidRPr="00AE6247">
        <w:t>This query was run on</w:t>
      </w:r>
      <w:r>
        <w:t xml:space="preserve"> the network Research with 82 HCO(</w:t>
      </w:r>
      <w:r w:rsidRPr="00AE6247">
        <w:t>s</w:t>
      </w:r>
      <w:r>
        <w:t>) queried and 82 HCO(</w:t>
      </w:r>
      <w:r w:rsidRPr="00AE6247">
        <w:t>s</w:t>
      </w:r>
      <w:r>
        <w:t>)</w:t>
      </w:r>
      <w:r w:rsidRPr="00AE6247">
        <w:t xml:space="preserve"> responded.  A t</w:t>
      </w:r>
      <w:r>
        <w:t>otal of 24 provider(</w:t>
      </w:r>
      <w:r w:rsidRPr="00AE6247">
        <w:t>s</w:t>
      </w:r>
      <w:r>
        <w:t>)</w:t>
      </w:r>
      <w:r w:rsidRPr="00AE6247">
        <w:t xml:space="preserve"> responded with patients. The final cohort include</w:t>
      </w:r>
      <w:r>
        <w:t xml:space="preserve">d 46,967 patients who matched the query criteria listed in the table below. </w:t>
      </w:r>
    </w:p>
    <w:p w14:paraId="63CD44BF" w14:textId="77777777" w:rsidR="00D41300" w:rsidRDefault="00D41300" w:rsidP="00D41300"/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D41300" w:rsidRPr="001673AB" w14:paraId="46CDE0F9" w14:textId="77777777" w:rsidTr="00D413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4D33CBC" w14:textId="77777777" w:rsidR="00D41300" w:rsidRDefault="00D41300" w:rsidP="00D41300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grouped terms</w:t>
            </w:r>
          </w:p>
        </w:tc>
      </w:tr>
      <w:tr w:rsidR="00D41300" w:rsidRPr="000420CA" w14:paraId="674AF60D" w14:textId="77777777" w:rsidTr="00211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33C80C7" w14:textId="77777777" w:rsidR="00D41300" w:rsidRPr="000420CA" w:rsidRDefault="00D41300" w:rsidP="00D41300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32547B5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83CB66E" w14:textId="77777777" w:rsidR="00D41300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C2F8554" w14:textId="77777777" w:rsidR="00D41300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61AF2E2" w14:textId="77777777" w:rsidR="00D41300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2E49C40" w14:textId="77777777" w:rsidR="00D41300" w:rsidRPr="00381224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ge (at least 40 years (most recent occurrence))</w:t>
            </w:r>
          </w:p>
        </w:tc>
      </w:tr>
      <w:tr w:rsidR="00D41300" w:rsidRPr="001673AB" w14:paraId="1E23DDE6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41CE3068" w14:textId="77777777" w:rsidR="00D41300" w:rsidRDefault="00D41300" w:rsidP="00D41300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up 1</w:t>
            </w:r>
          </w:p>
        </w:tc>
      </w:tr>
      <w:tr w:rsidR="00D41300" w:rsidRPr="000461F3" w14:paraId="6BC69D0A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1048B68" w14:textId="77777777" w:rsidR="00D41300" w:rsidRPr="000461F3" w:rsidRDefault="00D41300" w:rsidP="00D41300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665003B" w14:textId="77777777" w:rsidR="00D41300" w:rsidRPr="000461F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1A</w:t>
            </w:r>
          </w:p>
        </w:tc>
      </w:tr>
      <w:tr w:rsidR="00D41300" w:rsidRPr="000420CA" w14:paraId="37075122" w14:textId="77777777" w:rsidTr="00211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D837F05" w14:textId="77777777" w:rsidR="00D41300" w:rsidRPr="000420CA" w:rsidRDefault="00D41300" w:rsidP="00D41300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8ACBC5A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14:paraId="15C2CB39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14:paraId="6CFB0D5D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shd w:val="clear" w:color="auto" w:fill="auto"/>
          </w:tcPr>
          <w:p w14:paraId="763CA9CF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NLM:RXNORM:1991302</w:t>
            </w:r>
          </w:p>
        </w:tc>
        <w:tc>
          <w:tcPr>
            <w:tcW w:w="3169" w:type="dxa"/>
            <w:shd w:val="clear" w:color="auto" w:fill="auto"/>
          </w:tcPr>
          <w:p w14:paraId="104B6250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proofErr w:type="spellStart"/>
            <w:r>
              <w:rPr>
                <w:bCs/>
                <w:sz w:val="18"/>
                <w:szCs w:val="20"/>
              </w:rPr>
              <w:t>semaglutide</w:t>
            </w:r>
            <w:proofErr w:type="spellEnd"/>
          </w:p>
        </w:tc>
      </w:tr>
      <w:tr w:rsidR="00D41300" w:rsidRPr="000420CA" w14:paraId="3D607ED3" w14:textId="77777777" w:rsidTr="00211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06E136C" w14:textId="77777777" w:rsidR="00D41300" w:rsidRPr="000420CA" w:rsidRDefault="00D41300" w:rsidP="00D41300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9EBF3E6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3BF873FB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45862B37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shd w:val="clear" w:color="auto" w:fill="auto"/>
          </w:tcPr>
          <w:p w14:paraId="4734BE50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NLM:RXNORM:475968</w:t>
            </w:r>
          </w:p>
        </w:tc>
        <w:tc>
          <w:tcPr>
            <w:tcW w:w="3169" w:type="dxa"/>
            <w:shd w:val="clear" w:color="auto" w:fill="auto"/>
          </w:tcPr>
          <w:p w14:paraId="4D75DB07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iraglutide</w:t>
            </w:r>
          </w:p>
        </w:tc>
      </w:tr>
      <w:tr w:rsidR="00D41300" w:rsidRPr="000420CA" w14:paraId="3A3B2531" w14:textId="77777777" w:rsidTr="00211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9EE31FB" w14:textId="77777777" w:rsidR="00D41300" w:rsidRPr="000420CA" w:rsidRDefault="00D41300" w:rsidP="00D41300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2002F0C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5C199010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5BB89233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shd w:val="clear" w:color="auto" w:fill="auto"/>
          </w:tcPr>
          <w:p w14:paraId="52CD9DF2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NLM:RXNORM:1551291</w:t>
            </w:r>
          </w:p>
        </w:tc>
        <w:tc>
          <w:tcPr>
            <w:tcW w:w="3169" w:type="dxa"/>
            <w:shd w:val="clear" w:color="auto" w:fill="auto"/>
          </w:tcPr>
          <w:p w14:paraId="35312A93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ulaglutide</w:t>
            </w:r>
          </w:p>
        </w:tc>
      </w:tr>
      <w:tr w:rsidR="00D41300" w:rsidRPr="000420CA" w14:paraId="0223ADAA" w14:textId="77777777" w:rsidTr="00211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A0E8FD6" w14:textId="77777777" w:rsidR="00D41300" w:rsidRPr="000420CA" w:rsidRDefault="00D41300" w:rsidP="00D41300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BB0BFB5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6B78114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78DFE60E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shd w:val="clear" w:color="auto" w:fill="auto"/>
          </w:tcPr>
          <w:p w14:paraId="4089A8C9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NLM:RXNORM:1440051</w:t>
            </w:r>
          </w:p>
        </w:tc>
        <w:tc>
          <w:tcPr>
            <w:tcW w:w="3169" w:type="dxa"/>
            <w:shd w:val="clear" w:color="auto" w:fill="auto"/>
          </w:tcPr>
          <w:p w14:paraId="7C1D110A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proofErr w:type="spellStart"/>
            <w:r>
              <w:rPr>
                <w:bCs/>
                <w:sz w:val="18"/>
                <w:szCs w:val="20"/>
              </w:rPr>
              <w:t>lixisenatide</w:t>
            </w:r>
            <w:proofErr w:type="spellEnd"/>
          </w:p>
        </w:tc>
      </w:tr>
      <w:tr w:rsidR="00D41300" w:rsidRPr="000420CA" w14:paraId="5CEB99B4" w14:textId="77777777" w:rsidTr="00211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DC9FE25" w14:textId="77777777" w:rsidR="00D41300" w:rsidRPr="000420CA" w:rsidRDefault="00D41300" w:rsidP="00D41300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9278B70" w14:textId="77777777" w:rsidR="00D41300" w:rsidRPr="000420CA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D1D28CC" w14:textId="77777777" w:rsidR="00D41300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2B2DD2C" w14:textId="77777777" w:rsidR="00D41300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2DBAA44" w14:textId="77777777" w:rsidR="00D41300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NLM:RXNORM:60548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01FBEE9" w14:textId="77777777" w:rsidR="00D41300" w:rsidRPr="00381224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exenatide</w:t>
            </w:r>
          </w:p>
        </w:tc>
      </w:tr>
      <w:tr w:rsidR="002B1379" w:rsidRPr="001673AB" w14:paraId="62983FCC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5747CE9" w14:textId="77777777" w:rsidR="002B1379" w:rsidRDefault="002B1379" w:rsidP="002B1379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70E8DBCC" w14:textId="77777777" w:rsidR="002B1379" w:rsidRDefault="002B1379" w:rsidP="002B13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30450331" w14:textId="66B8E49F" w:rsidR="002B1379" w:rsidRDefault="002B1379" w:rsidP="002B13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e terms in this group occurred after Jan 1, 2022 and before Dec 31, 2022</w:t>
            </w:r>
          </w:p>
        </w:tc>
      </w:tr>
      <w:tr w:rsidR="002B1379" w:rsidRPr="001673AB" w14:paraId="1C3E530D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5D45C84" w14:textId="77777777" w:rsidR="002B1379" w:rsidRDefault="002B1379" w:rsidP="002B1379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3EEDDA8B" w14:textId="77777777" w:rsidR="002B1379" w:rsidRDefault="002B1379" w:rsidP="002B13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45E5CEE0" w14:textId="77777777" w:rsidR="002B1379" w:rsidRDefault="002B1379" w:rsidP="002B13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y instance of Group 1B occurred at least 2 months before any instance of Group 1A</w:t>
            </w:r>
          </w:p>
        </w:tc>
      </w:tr>
      <w:tr w:rsidR="002B1379" w:rsidRPr="000461F3" w14:paraId="6B9F09EE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E04CDE0" w14:textId="77777777" w:rsidR="002B1379" w:rsidRPr="000461F3" w:rsidRDefault="002B1379" w:rsidP="002B1379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95ACE09" w14:textId="77777777" w:rsidR="002B1379" w:rsidRPr="000461F3" w:rsidRDefault="002B1379" w:rsidP="002B13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1B</w:t>
            </w:r>
          </w:p>
        </w:tc>
      </w:tr>
      <w:tr w:rsidR="002B1379" w:rsidRPr="000420CA" w14:paraId="4DDE58C4" w14:textId="77777777" w:rsidTr="00211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F4CE76C" w14:textId="77777777" w:rsidR="002B1379" w:rsidRPr="000420CA" w:rsidRDefault="002B1379" w:rsidP="002B1379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456ECBB" w14:textId="77777777" w:rsidR="002B1379" w:rsidRPr="000420CA" w:rsidRDefault="002B1379" w:rsidP="002B13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14:paraId="25C49B40" w14:textId="77777777" w:rsidR="002B1379" w:rsidRPr="000420CA" w:rsidRDefault="002B1379" w:rsidP="002B13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14:paraId="0284AD83" w14:textId="77777777" w:rsidR="002B1379" w:rsidRPr="000420CA" w:rsidRDefault="002B1379" w:rsidP="002B13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3701241A" w14:textId="77777777" w:rsidR="002B1379" w:rsidRPr="000420CA" w:rsidRDefault="002B1379" w:rsidP="002B13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NX:9083</w:t>
            </w:r>
          </w:p>
        </w:tc>
        <w:tc>
          <w:tcPr>
            <w:tcW w:w="3169" w:type="dxa"/>
            <w:shd w:val="clear" w:color="auto" w:fill="auto"/>
          </w:tcPr>
          <w:p w14:paraId="41D2C50D" w14:textId="77777777" w:rsidR="002B1379" w:rsidRPr="000420CA" w:rsidRDefault="002B1379" w:rsidP="002B13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BMI (at least 25.00 kg/m2)</w:t>
            </w:r>
          </w:p>
        </w:tc>
      </w:tr>
      <w:tr w:rsidR="002B1379" w:rsidRPr="000420CA" w14:paraId="7027CEE1" w14:textId="77777777" w:rsidTr="00211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6003742" w14:textId="77777777" w:rsidR="002B1379" w:rsidRPr="000420CA" w:rsidRDefault="002B1379" w:rsidP="002B1379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154D9EF" w14:textId="77777777" w:rsidR="002B1379" w:rsidRPr="000420CA" w:rsidRDefault="002B1379" w:rsidP="002B13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F398270" w14:textId="77777777" w:rsidR="002B1379" w:rsidRDefault="002B1379" w:rsidP="002B13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C4DC9A4" w14:textId="77777777" w:rsidR="002B1379" w:rsidRDefault="002B1379" w:rsidP="002B13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F3D994E" w14:textId="77777777" w:rsidR="002B1379" w:rsidRDefault="002B1379" w:rsidP="002B13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LNC:39156-5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92F2194" w14:textId="77777777" w:rsidR="002B1379" w:rsidRPr="00381224" w:rsidRDefault="002B1379" w:rsidP="002B13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Body Mass Index (at least 25.00 kg/m2)</w:t>
            </w:r>
          </w:p>
        </w:tc>
      </w:tr>
      <w:tr w:rsidR="002B1379" w:rsidRPr="000420CA" w14:paraId="14A3542A" w14:textId="77777777" w:rsidTr="00211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2387CB5" w14:textId="77777777" w:rsidR="002B1379" w:rsidRPr="000420CA" w:rsidRDefault="002B1379" w:rsidP="002B1379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C15060C" w14:textId="77777777" w:rsidR="002B1379" w:rsidRPr="000420CA" w:rsidRDefault="002B1379" w:rsidP="002B13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D95A91E" w14:textId="77777777" w:rsidR="002B1379" w:rsidRDefault="002B1379" w:rsidP="002B13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d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185A491" w14:textId="77777777" w:rsidR="002B1379" w:rsidRDefault="002B1379" w:rsidP="002B13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F06F8C9" w14:textId="77777777" w:rsidR="002B1379" w:rsidRDefault="002B1379" w:rsidP="002B13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E11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9831401" w14:textId="77777777" w:rsidR="002B1379" w:rsidRPr="00381224" w:rsidRDefault="002B1379" w:rsidP="002B13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ype 2 diabetes mellitus</w:t>
            </w:r>
          </w:p>
        </w:tc>
      </w:tr>
      <w:tr w:rsidR="002B1379" w:rsidRPr="000420CA" w14:paraId="4F6BB24B" w14:textId="77777777" w:rsidTr="00211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8E09504" w14:textId="77777777" w:rsidR="002B1379" w:rsidRPr="000420CA" w:rsidRDefault="002B1379" w:rsidP="002B1379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AC1986A" w14:textId="77777777" w:rsidR="002B1379" w:rsidRPr="000420CA" w:rsidRDefault="002B1379" w:rsidP="002B13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000EBCE" w14:textId="77777777" w:rsidR="002B1379" w:rsidRDefault="002B1379" w:rsidP="002B13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d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E631AC0" w14:textId="77777777" w:rsidR="002B1379" w:rsidRDefault="002B1379" w:rsidP="002B13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B05F438" w14:textId="77777777" w:rsidR="002B1379" w:rsidRDefault="002B1379" w:rsidP="002B13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I20-I25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E76D23A" w14:textId="77777777" w:rsidR="002B1379" w:rsidRPr="00381224" w:rsidRDefault="002B1379" w:rsidP="002B13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Ischemic heart diseases</w:t>
            </w:r>
          </w:p>
        </w:tc>
      </w:tr>
    </w:tbl>
    <w:p w14:paraId="71A3BC10" w14:textId="77777777" w:rsidR="00D41300" w:rsidRPr="00CB60F6" w:rsidRDefault="00D41300" w:rsidP="00D41300"/>
    <w:p w14:paraId="3172A355" w14:textId="77777777" w:rsidR="00D41300" w:rsidRDefault="00D41300" w:rsidP="00D41300"/>
    <w:p w14:paraId="5BAC898F" w14:textId="77777777" w:rsidR="00757830" w:rsidRDefault="00757830">
      <w:pPr>
        <w:rPr>
          <w:rFonts w:asciiTheme="majorHAnsi" w:eastAsiaTheme="majorEastAsia" w:hAnsiTheme="majorHAnsi" w:cstheme="majorBidi"/>
          <w:b/>
          <w:bCs/>
          <w:color w:val="1F3763" w:themeColor="accent1" w:themeShade="7F"/>
        </w:rPr>
      </w:pPr>
      <w:r>
        <w:br w:type="page"/>
      </w:r>
    </w:p>
    <w:p w14:paraId="4D651351" w14:textId="78E3F14A" w:rsidR="00D41300" w:rsidRDefault="00757830" w:rsidP="00877D61">
      <w:pPr>
        <w:pStyle w:val="Heading1"/>
      </w:pPr>
      <w:bookmarkStart w:id="3" w:name="_Toc187746892"/>
      <w:r>
        <w:lastRenderedPageBreak/>
        <w:t xml:space="preserve">Supplementary Table 3. </w:t>
      </w:r>
      <w:r w:rsidR="00D41300">
        <w:t>Outcome Definitions</w:t>
      </w:r>
      <w:bookmarkEnd w:id="3"/>
      <w:r w:rsidR="00D41300">
        <w:t xml:space="preserve"> </w:t>
      </w:r>
    </w:p>
    <w:p w14:paraId="39A2D7D4" w14:textId="77777777" w:rsidR="00D41300" w:rsidRDefault="00D41300" w:rsidP="00D41300">
      <w:r>
        <w:t>Table below outlines the definitions for each outcome and the analysis specifications. For outcome definitions consisting of more than one term, at least one term must match.  Please see Appendix C for the text representation of the outcome definitions.</w:t>
      </w:r>
    </w:p>
    <w:p w14:paraId="373EABD8" w14:textId="77777777" w:rsidR="00043000" w:rsidRDefault="00043000" w:rsidP="00D41300"/>
    <w:tbl>
      <w:tblPr>
        <w:tblStyle w:val="ListTable2-Accent4"/>
        <w:tblW w:w="9895" w:type="dxa"/>
        <w:tblLook w:val="06A0" w:firstRow="1" w:lastRow="0" w:firstColumn="1" w:lastColumn="0" w:noHBand="1" w:noVBand="1"/>
      </w:tblPr>
      <w:tblGrid>
        <w:gridCol w:w="263"/>
        <w:gridCol w:w="290"/>
        <w:gridCol w:w="1636"/>
        <w:gridCol w:w="2666"/>
        <w:gridCol w:w="5040"/>
      </w:tblGrid>
      <w:tr w:rsidR="00043000" w:rsidRPr="00334888" w14:paraId="6940CF44" w14:textId="77777777" w:rsidTr="00EE09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A535069" w14:textId="77777777" w:rsidR="00043000" w:rsidRPr="00334888" w:rsidRDefault="00043000" w:rsidP="00EE09AB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Primary Composite Outcome: AMI/Stroke/</w:t>
            </w:r>
            <w:proofErr w:type="spellStart"/>
            <w:r w:rsidRPr="007F7B85">
              <w:rPr>
                <w:sz w:val="18"/>
                <w:shd w:val="clear" w:color="auto" w:fill="BFBFBF" w:themeFill="background1" w:themeFillShade="BF"/>
              </w:rPr>
              <w:t>All cause</w:t>
            </w:r>
            <w:proofErr w:type="spellEnd"/>
            <w:r w:rsidRPr="007F7B85">
              <w:rPr>
                <w:sz w:val="18"/>
                <w:shd w:val="clear" w:color="auto" w:fill="BFBFBF" w:themeFill="background1" w:themeFillShade="BF"/>
              </w:rPr>
              <w:t xml:space="preserve"> mortality</w:t>
            </w:r>
          </w:p>
        </w:tc>
      </w:tr>
      <w:tr w:rsidR="00043000" w:rsidRPr="00163973" w14:paraId="7A9ECD2D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765C5F1B" w14:textId="77777777" w:rsidR="00043000" w:rsidRPr="00163973" w:rsidRDefault="00043000" w:rsidP="00EE09AB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0B9953B" w14:textId="77777777" w:rsidR="00043000" w:rsidRPr="00163973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043000" w:rsidRPr="004F0BA9" w14:paraId="01D2E295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393221E5" w14:textId="77777777" w:rsidR="00043000" w:rsidRPr="004F0BA9" w:rsidRDefault="00043000" w:rsidP="00EE09AB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34B336B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70078ED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I21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2BC289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cute myocardial infarction</w:t>
            </w:r>
          </w:p>
        </w:tc>
      </w:tr>
      <w:tr w:rsidR="00043000" w:rsidRPr="004F0BA9" w14:paraId="52771F29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124B1552" w14:textId="77777777" w:rsidR="00043000" w:rsidRPr="004F0BA9" w:rsidRDefault="00043000" w:rsidP="00EE09AB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57D9E31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F2A9F82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I63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3612AC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Cerebral infarction</w:t>
            </w:r>
          </w:p>
        </w:tc>
      </w:tr>
      <w:tr w:rsidR="00043000" w:rsidRPr="004F0BA9" w14:paraId="6CA826C8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3EF33718" w14:textId="77777777" w:rsidR="00043000" w:rsidRPr="004F0BA9" w:rsidRDefault="00043000" w:rsidP="00EE09AB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3956D56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emographic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6903902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eceased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5E7E77B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eceased</w:t>
            </w:r>
          </w:p>
        </w:tc>
      </w:tr>
      <w:tr w:rsidR="00043000" w:rsidRPr="00163973" w14:paraId="6C7BAABF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09E4C357" w14:textId="77777777" w:rsidR="00043000" w:rsidRPr="00334888" w:rsidRDefault="00043000" w:rsidP="00EE09A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8269DAC" w14:textId="77777777" w:rsidR="00043000" w:rsidRPr="00163973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043000" w:rsidRPr="004F0BA9" w14:paraId="7A80565C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5F52445E" w14:textId="77777777" w:rsidR="00043000" w:rsidRPr="004F0BA9" w:rsidRDefault="00043000" w:rsidP="00EE09AB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215A209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2F635F2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043000" w:rsidRPr="004F0BA9" w14:paraId="100FEBB9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287DF245" w14:textId="77777777" w:rsidR="00043000" w:rsidRPr="004F0BA9" w:rsidRDefault="00043000" w:rsidP="00EE09AB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2C41BCF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86B8667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043000" w:rsidRPr="004F0BA9" w14:paraId="5ADB5901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4DD2DB91" w14:textId="77777777" w:rsidR="00043000" w:rsidRPr="004F0BA9" w:rsidRDefault="00043000" w:rsidP="00EE09AB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D3E2ED5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5975D19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  <w:tr w:rsidR="00043000" w:rsidRPr="00334888" w14:paraId="0BB8722F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BF25BCC" w14:textId="77777777" w:rsidR="00043000" w:rsidRPr="00334888" w:rsidRDefault="00043000" w:rsidP="00EE09AB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Ischemic Stroke</w:t>
            </w:r>
          </w:p>
        </w:tc>
      </w:tr>
      <w:tr w:rsidR="00043000" w:rsidRPr="00163973" w14:paraId="693DD29F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E013D15" w14:textId="77777777" w:rsidR="00043000" w:rsidRPr="00163973" w:rsidRDefault="00043000" w:rsidP="00EE09AB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0911775" w14:textId="77777777" w:rsidR="00043000" w:rsidRPr="00163973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043000" w:rsidRPr="004F0BA9" w14:paraId="7DD318F9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03C605EB" w14:textId="77777777" w:rsidR="00043000" w:rsidRPr="004F0BA9" w:rsidRDefault="00043000" w:rsidP="00EE09AB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EDDA7EA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87FA7E7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I63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4593856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Cerebral infarction</w:t>
            </w:r>
          </w:p>
        </w:tc>
      </w:tr>
      <w:tr w:rsidR="00043000" w:rsidRPr="00163973" w14:paraId="3B9A174C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26721194" w14:textId="77777777" w:rsidR="00043000" w:rsidRPr="00334888" w:rsidRDefault="00043000" w:rsidP="00EE09A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1191DD5" w14:textId="77777777" w:rsidR="00043000" w:rsidRPr="00163973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043000" w:rsidRPr="004F0BA9" w14:paraId="6F535236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217C8AD1" w14:textId="77777777" w:rsidR="00043000" w:rsidRPr="004F0BA9" w:rsidRDefault="00043000" w:rsidP="00EE09AB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1E62873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5AAAA48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043000" w:rsidRPr="004F0BA9" w14:paraId="3F82E740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6A85DB73" w14:textId="77777777" w:rsidR="00043000" w:rsidRPr="004F0BA9" w:rsidRDefault="00043000" w:rsidP="00EE09AB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C40B21B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8FD7BCB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043000" w:rsidRPr="004F0BA9" w14:paraId="7C909779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1BEE4730" w14:textId="77777777" w:rsidR="00043000" w:rsidRPr="004F0BA9" w:rsidRDefault="00043000" w:rsidP="00EE09AB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F2DB41D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7636E70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  <w:tr w:rsidR="00043000" w:rsidRPr="00334888" w14:paraId="4BD72F66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2100686" w14:textId="77777777" w:rsidR="00043000" w:rsidRPr="00334888" w:rsidRDefault="00043000" w:rsidP="00EE09AB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AMI</w:t>
            </w:r>
          </w:p>
        </w:tc>
      </w:tr>
      <w:tr w:rsidR="00043000" w:rsidRPr="00163973" w14:paraId="5C66A54B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19424B67" w14:textId="77777777" w:rsidR="00043000" w:rsidRPr="00163973" w:rsidRDefault="00043000" w:rsidP="00EE09AB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F535EC0" w14:textId="77777777" w:rsidR="00043000" w:rsidRPr="00163973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043000" w:rsidRPr="004F0BA9" w14:paraId="211600FF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68E01B44" w14:textId="77777777" w:rsidR="00043000" w:rsidRPr="004F0BA9" w:rsidRDefault="00043000" w:rsidP="00EE09AB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882E48E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0870828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I21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750C803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cute myocardial infarction</w:t>
            </w:r>
          </w:p>
        </w:tc>
      </w:tr>
      <w:tr w:rsidR="00043000" w:rsidRPr="00163973" w14:paraId="3E1D64E5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6430EB4F" w14:textId="77777777" w:rsidR="00043000" w:rsidRPr="00334888" w:rsidRDefault="00043000" w:rsidP="00EE09A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3C02A23" w14:textId="77777777" w:rsidR="00043000" w:rsidRPr="00163973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043000" w:rsidRPr="004F0BA9" w14:paraId="212E778D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08B4796A" w14:textId="77777777" w:rsidR="00043000" w:rsidRPr="004F0BA9" w:rsidRDefault="00043000" w:rsidP="00EE09AB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EA29148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DAC2C5C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043000" w:rsidRPr="004F0BA9" w14:paraId="125A67D5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0EAD238F" w14:textId="77777777" w:rsidR="00043000" w:rsidRPr="004F0BA9" w:rsidRDefault="00043000" w:rsidP="00EE09AB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339D56E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CBDA470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043000" w:rsidRPr="004F0BA9" w14:paraId="310104EA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314E15B2" w14:textId="77777777" w:rsidR="00043000" w:rsidRPr="004F0BA9" w:rsidRDefault="00043000" w:rsidP="00EE09AB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BA313CD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A3B538C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</w:tbl>
    <w:p w14:paraId="0F2663CC" w14:textId="77777777" w:rsidR="00043000" w:rsidRDefault="00043000" w:rsidP="00D41300"/>
    <w:tbl>
      <w:tblPr>
        <w:tblStyle w:val="ListTable2-Accent4"/>
        <w:tblW w:w="9895" w:type="dxa"/>
        <w:tblLook w:val="06A0" w:firstRow="1" w:lastRow="0" w:firstColumn="1" w:lastColumn="0" w:noHBand="1" w:noVBand="1"/>
      </w:tblPr>
      <w:tblGrid>
        <w:gridCol w:w="263"/>
        <w:gridCol w:w="290"/>
        <w:gridCol w:w="1636"/>
        <w:gridCol w:w="2666"/>
        <w:gridCol w:w="5040"/>
      </w:tblGrid>
      <w:tr w:rsidR="00043000" w:rsidRPr="00334888" w14:paraId="7E098708" w14:textId="77777777" w:rsidTr="00EE09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4ECF33F8" w14:textId="77777777" w:rsidR="00043000" w:rsidRPr="00334888" w:rsidRDefault="00043000" w:rsidP="00EE09AB">
            <w:pPr>
              <w:rPr>
                <w:sz w:val="18"/>
              </w:rPr>
            </w:pPr>
            <w:proofErr w:type="spellStart"/>
            <w:r w:rsidRPr="007F7B85">
              <w:rPr>
                <w:sz w:val="18"/>
                <w:shd w:val="clear" w:color="auto" w:fill="BFBFBF" w:themeFill="background1" w:themeFillShade="BF"/>
              </w:rPr>
              <w:t>All cause</w:t>
            </w:r>
            <w:proofErr w:type="spellEnd"/>
            <w:r w:rsidRPr="007F7B85">
              <w:rPr>
                <w:sz w:val="18"/>
                <w:shd w:val="clear" w:color="auto" w:fill="BFBFBF" w:themeFill="background1" w:themeFillShade="BF"/>
              </w:rPr>
              <w:t xml:space="preserve"> mortality</w:t>
            </w:r>
          </w:p>
        </w:tc>
      </w:tr>
      <w:tr w:rsidR="00043000" w:rsidRPr="00163973" w14:paraId="4C6A1F77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4E8E4B38" w14:textId="77777777" w:rsidR="00043000" w:rsidRPr="00163973" w:rsidRDefault="00043000" w:rsidP="00EE09AB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3E8935D" w14:textId="77777777" w:rsidR="00043000" w:rsidRPr="00163973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043000" w:rsidRPr="004F0BA9" w14:paraId="00A97F81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1E45F96A" w14:textId="77777777" w:rsidR="00043000" w:rsidRPr="004F0BA9" w:rsidRDefault="00043000" w:rsidP="00EE09AB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D7E2189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emographic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AD9704A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eceased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2B5B9E6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eceased</w:t>
            </w:r>
          </w:p>
        </w:tc>
      </w:tr>
      <w:tr w:rsidR="00043000" w:rsidRPr="00163973" w14:paraId="1C4DFC6C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018D2E44" w14:textId="77777777" w:rsidR="00043000" w:rsidRPr="00334888" w:rsidRDefault="00043000" w:rsidP="00EE09A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034953D" w14:textId="77777777" w:rsidR="00043000" w:rsidRPr="00163973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043000" w:rsidRPr="004F0BA9" w14:paraId="23207E77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76D9695A" w14:textId="77777777" w:rsidR="00043000" w:rsidRPr="004F0BA9" w:rsidRDefault="00043000" w:rsidP="00EE09AB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DAB870A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86844B5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043000" w:rsidRPr="004F0BA9" w14:paraId="69A904B1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30A0633D" w14:textId="77777777" w:rsidR="00043000" w:rsidRPr="004F0BA9" w:rsidRDefault="00043000" w:rsidP="00EE09AB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40BE3FE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7365008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043000" w:rsidRPr="004F0BA9" w14:paraId="7DA7922E" w14:textId="77777777" w:rsidTr="00EE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1425E693" w14:textId="77777777" w:rsidR="00043000" w:rsidRPr="004F0BA9" w:rsidRDefault="00043000" w:rsidP="00EE09AB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D0B5AF0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7AC723F" w14:textId="77777777" w:rsidR="00043000" w:rsidRPr="004F0BA9" w:rsidRDefault="00043000" w:rsidP="00EE0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</w:tbl>
    <w:p w14:paraId="209FF0DD" w14:textId="77777777" w:rsidR="00043000" w:rsidRDefault="00043000" w:rsidP="00D41300"/>
    <w:p w14:paraId="32E81565" w14:textId="77777777" w:rsidR="00D41300" w:rsidRDefault="00D41300" w:rsidP="00D41300"/>
    <w:tbl>
      <w:tblPr>
        <w:tblStyle w:val="ListTable2-Accent4"/>
        <w:tblW w:w="9895" w:type="dxa"/>
        <w:tblLook w:val="06A0" w:firstRow="1" w:lastRow="0" w:firstColumn="1" w:lastColumn="0" w:noHBand="1" w:noVBand="1"/>
      </w:tblPr>
      <w:tblGrid>
        <w:gridCol w:w="263"/>
        <w:gridCol w:w="290"/>
        <w:gridCol w:w="1636"/>
        <w:gridCol w:w="2666"/>
        <w:gridCol w:w="5040"/>
      </w:tblGrid>
      <w:tr w:rsidR="00D41300" w:rsidRPr="00334888" w14:paraId="12D84556" w14:textId="77777777" w:rsidTr="00D413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C8985A2" w14:textId="77777777" w:rsidR="00D41300" w:rsidRPr="00334888" w:rsidRDefault="00D41300" w:rsidP="00D41300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HF Exacerbation</w:t>
            </w:r>
          </w:p>
        </w:tc>
      </w:tr>
      <w:tr w:rsidR="00D41300" w:rsidRPr="00163973" w14:paraId="2DA34405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DE8B189" w14:textId="77777777" w:rsidR="00D41300" w:rsidRPr="00163973" w:rsidRDefault="00D41300" w:rsidP="00D41300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2EF9E93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D41300" w:rsidRPr="004F0BA9" w14:paraId="635A0835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6B754CC1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E0E7942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Medication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C4E973E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LM:VA:CV702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E0CFD30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LOOP DIURETICS (Route: Injectable Product)</w:t>
            </w:r>
          </w:p>
        </w:tc>
      </w:tr>
      <w:tr w:rsidR="00D41300" w:rsidRPr="004F0BA9" w14:paraId="30908397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0FF9B711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9F0CA88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Medication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596CEED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LM:RXNORM:6916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58D15F8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metolazone</w:t>
            </w:r>
          </w:p>
        </w:tc>
      </w:tr>
      <w:tr w:rsidR="00D41300" w:rsidRPr="004F0BA9" w14:paraId="7C13DCE6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3315100C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A156E2E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Medication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330C20A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LM:RXNORM:2396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90BF9D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chlorothiazide (Route: Injectable Product)</w:t>
            </w:r>
          </w:p>
        </w:tc>
      </w:tr>
      <w:tr w:rsidR="00D41300" w:rsidRPr="004F0BA9" w14:paraId="41193DB4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210E4EEE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CF6BF2D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110FC75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J81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3B20FE9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ulmonary edema</w:t>
            </w:r>
          </w:p>
        </w:tc>
      </w:tr>
      <w:tr w:rsidR="00D41300" w:rsidRPr="00334888" w14:paraId="6BF631DA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0060F6FD" w14:textId="77777777" w:rsidR="00D41300" w:rsidRPr="00334888" w:rsidRDefault="00D41300" w:rsidP="00D41300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2EFFE29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D41300" w:rsidRPr="004F0BA9" w14:paraId="3EFF09E8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5EE360F2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40AFB5B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459AAEC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0DBF9B27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592BF1E1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5EB3476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B483FAD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7F3071CC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0AAFEFB4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A8B7946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3B844B3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  <w:tr w:rsidR="00D41300" w:rsidRPr="00334888" w14:paraId="6022DC6A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08A992C" w14:textId="77777777" w:rsidR="00D41300" w:rsidRPr="00334888" w:rsidRDefault="00D41300" w:rsidP="00D41300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All cause hospitalization or ER visits</w:t>
            </w:r>
          </w:p>
        </w:tc>
      </w:tr>
      <w:tr w:rsidR="00D41300" w:rsidRPr="00163973" w14:paraId="4F18AF2B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46EA786" w14:textId="77777777" w:rsidR="00D41300" w:rsidRPr="00163973" w:rsidRDefault="00D41300" w:rsidP="00D41300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41D9CE5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D41300" w:rsidRPr="004F0BA9" w14:paraId="11EB1956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0104E462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3BA3C53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Visit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AA902E4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HL7V3.0:VisitType:EMER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0E08F6E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Visit: Emergency</w:t>
            </w:r>
          </w:p>
        </w:tc>
      </w:tr>
      <w:tr w:rsidR="00D41300" w:rsidRPr="004F0BA9" w14:paraId="205E71E2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0337B414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B040519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Visit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4445728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HL7V3.0:VisitType:ACUTE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CD05BCC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Visit: Inpatient Acute</w:t>
            </w:r>
          </w:p>
        </w:tc>
      </w:tr>
      <w:tr w:rsidR="00D41300" w:rsidRPr="004F0BA9" w14:paraId="42F29C71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6243BD99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BCD6FE5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Visit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34A91CF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HL7V3.0:VisitType:IMP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EC8A870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Visit: Inpatient Encounter</w:t>
            </w:r>
          </w:p>
        </w:tc>
      </w:tr>
      <w:tr w:rsidR="00D41300" w:rsidRPr="004F0BA9" w14:paraId="7F311F55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70686707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045586C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Visit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F5E2231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HL7V3.0:VisitType:NONAC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9528E7D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Visit: Inpatient Non-acute</w:t>
            </w:r>
          </w:p>
        </w:tc>
      </w:tr>
      <w:tr w:rsidR="00D41300" w:rsidRPr="004F0BA9" w14:paraId="6AECC155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1A8BFC7D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761FD96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Visit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54A237B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HL7V3.0:VisitType:OBSENC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840042C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Visit: Observation Encounter</w:t>
            </w:r>
          </w:p>
        </w:tc>
      </w:tr>
      <w:tr w:rsidR="00D41300" w:rsidRPr="004F0BA9" w14:paraId="64A675DA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17C1C04F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EFB55DC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Visit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B19DDD9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HL7V3.0:VisitType:SS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608A4C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Visit: Short Stay</w:t>
            </w:r>
          </w:p>
        </w:tc>
      </w:tr>
      <w:tr w:rsidR="00D41300" w:rsidRPr="00334888" w14:paraId="0E767142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610409EE" w14:textId="77777777" w:rsidR="00D41300" w:rsidRPr="00334888" w:rsidRDefault="00D41300" w:rsidP="00D41300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2FDD237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D41300" w:rsidRPr="004F0BA9" w14:paraId="3C4F475C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70E3AC64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9597A1A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8AE285D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3EDA10C5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48716A84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210187A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E87E7F1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064DC028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4EC23819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BEEEB74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7CB88D8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  <w:tr w:rsidR="00D41300" w:rsidRPr="00334888" w14:paraId="50F8896F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6FD17168" w14:textId="77777777" w:rsidR="00D41300" w:rsidRPr="00334888" w:rsidRDefault="00D41300" w:rsidP="00D41300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AFib/Aflutter</w:t>
            </w:r>
          </w:p>
        </w:tc>
      </w:tr>
      <w:tr w:rsidR="00D41300" w:rsidRPr="00163973" w14:paraId="47F74929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9BD3B77" w14:textId="77777777" w:rsidR="00D41300" w:rsidRPr="00163973" w:rsidRDefault="00D41300" w:rsidP="00D41300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B9F43C3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D41300" w:rsidRPr="004F0BA9" w14:paraId="62318F96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74BE8202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B8E77F1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39C4413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I48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CEC597C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trial fibrillation and flutter</w:t>
            </w:r>
          </w:p>
        </w:tc>
      </w:tr>
      <w:tr w:rsidR="00D41300" w:rsidRPr="00334888" w14:paraId="3C35B981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225E4769" w14:textId="77777777" w:rsidR="00D41300" w:rsidRPr="00334888" w:rsidRDefault="00D41300" w:rsidP="00D41300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5E6396D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D41300" w:rsidRPr="004F0BA9" w14:paraId="673ACFB3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741A5876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1C09576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432AD9A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  <w:tr w:rsidR="00D41300" w:rsidRPr="004F0BA9" w14:paraId="37AF94B5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563EEF4D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76F3EAE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1C46DA9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D41300" w:rsidRPr="004F0BA9" w14:paraId="37CB32C7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65E8B2F3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B261442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EE3E4BE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D41300" w:rsidRPr="00334888" w14:paraId="6DABBDBF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967C98C" w14:textId="77777777" w:rsidR="00D41300" w:rsidRPr="00334888" w:rsidRDefault="00D41300" w:rsidP="00D41300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Renal replacement therapy</w:t>
            </w:r>
          </w:p>
        </w:tc>
      </w:tr>
      <w:tr w:rsidR="00D41300" w:rsidRPr="00163973" w14:paraId="40F75869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709B49EF" w14:textId="77777777" w:rsidR="00D41300" w:rsidRPr="00163973" w:rsidRDefault="00D41300" w:rsidP="00D41300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0705847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D41300" w:rsidRPr="004F0BA9" w14:paraId="7572304D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6C078BF5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89131B5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52CE8C2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CPT:1012740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6EA4BFE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lysis Services and Procedures</w:t>
            </w:r>
          </w:p>
        </w:tc>
      </w:tr>
      <w:tr w:rsidR="00D41300" w:rsidRPr="00334888" w14:paraId="4D11845F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38B402CB" w14:textId="77777777" w:rsidR="00D41300" w:rsidRPr="00334888" w:rsidRDefault="00D41300" w:rsidP="00D41300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CDBF34B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D41300" w:rsidRPr="004F0BA9" w14:paraId="27C37E9F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341021BB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9EAC804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F082D6C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  <w:tr w:rsidR="00D41300" w:rsidRPr="004F0BA9" w14:paraId="248D8CE0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11DD734E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79D2D22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3D95B39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D41300" w:rsidRPr="004F0BA9" w14:paraId="792952B7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656227D1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19E70D8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65BC1DF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D41300" w:rsidRPr="00334888" w14:paraId="465E9169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41571F75" w14:textId="77777777" w:rsidR="00D41300" w:rsidRPr="00334888" w:rsidRDefault="00D41300" w:rsidP="00D41300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CRP&gt;=5</w:t>
            </w:r>
          </w:p>
        </w:tc>
      </w:tr>
      <w:tr w:rsidR="00D41300" w:rsidRPr="00163973" w14:paraId="216FE063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4FD550B" w14:textId="77777777" w:rsidR="00D41300" w:rsidRPr="00163973" w:rsidRDefault="00D41300" w:rsidP="00D41300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5B4500C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D41300" w:rsidRPr="004F0BA9" w14:paraId="6B65E948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5BFFEB8A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3FBE21B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Laboratory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11DD888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NX:9063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108D87D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C reactive protein [Mass/volume] in Serum, Plasma or Blood (at least 5.00 mg/L (most recent occurrence))</w:t>
            </w:r>
          </w:p>
        </w:tc>
      </w:tr>
      <w:tr w:rsidR="00D41300" w:rsidRPr="00334888" w14:paraId="6634DC43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3FB36000" w14:textId="77777777" w:rsidR="00D41300" w:rsidRPr="00334888" w:rsidRDefault="00D41300" w:rsidP="00D41300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F76A8C1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D41300" w:rsidRPr="004F0BA9" w14:paraId="5ACE4E61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14F2E29D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4EC6692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C27B818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D41300" w:rsidRPr="004F0BA9" w14:paraId="16299E44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37A1BB07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290C293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68562BD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D41300" w:rsidRPr="004F0BA9" w14:paraId="2FE9180C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55A9539E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BF9C816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87DDF38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  <w:tr w:rsidR="00D41300" w:rsidRPr="00334888" w14:paraId="392857CE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1C4C60C0" w14:textId="77777777" w:rsidR="00D41300" w:rsidRPr="00334888" w:rsidRDefault="00D41300" w:rsidP="00D41300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Pulmonary Hypertension</w:t>
            </w:r>
          </w:p>
        </w:tc>
      </w:tr>
      <w:tr w:rsidR="00D41300" w:rsidRPr="00163973" w14:paraId="7DD055E0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5BBD3A33" w14:textId="77777777" w:rsidR="00D41300" w:rsidRPr="00163973" w:rsidRDefault="00D41300" w:rsidP="00D41300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56E917F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D41300" w:rsidRPr="004F0BA9" w14:paraId="27F8C3D2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3C7B810A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912307A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9DA9BF9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I27.0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9E8FA0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imary pulmonary hypertension</w:t>
            </w:r>
          </w:p>
        </w:tc>
      </w:tr>
      <w:tr w:rsidR="00D41300" w:rsidRPr="004F0BA9" w14:paraId="22E4919B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0D7D08D6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0C8C067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089EDEA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I27.2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678C9DA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Other secondary pulmonary hypertension</w:t>
            </w:r>
          </w:p>
        </w:tc>
      </w:tr>
      <w:tr w:rsidR="00D41300" w:rsidRPr="00334888" w14:paraId="7716E386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35B2AB58" w14:textId="77777777" w:rsidR="00D41300" w:rsidRPr="00334888" w:rsidRDefault="00D41300" w:rsidP="00D41300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264261D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D41300" w:rsidRPr="004F0BA9" w14:paraId="4DA4C1E6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44238656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1E5786C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B497F47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57DE78FE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44AF7F2D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BAECD66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C0A72B0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2C9CB578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0CD484D0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FF7DF8D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34802B4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  <w:tr w:rsidR="00D41300" w:rsidRPr="00334888" w14:paraId="48BD1E7C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12EA7CA9" w14:textId="77777777" w:rsidR="00D41300" w:rsidRPr="00334888" w:rsidRDefault="00D41300" w:rsidP="00D41300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Malignancy</w:t>
            </w:r>
          </w:p>
        </w:tc>
      </w:tr>
      <w:tr w:rsidR="00D41300" w:rsidRPr="00163973" w14:paraId="799E6162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1A4752A4" w14:textId="77777777" w:rsidR="00D41300" w:rsidRPr="00163973" w:rsidRDefault="00D41300" w:rsidP="00D41300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D3A1E04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D41300" w:rsidRPr="004F0BA9" w14:paraId="0C3E8DD1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4C0AD5F3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6BEB41A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4F0BA9">
              <w:rPr>
                <w:sz w:val="18"/>
              </w:rPr>
              <w:t>GlobalOncology</w:t>
            </w:r>
            <w:proofErr w:type="spellEnd"/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D1027B4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O3:C00-C80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FD01190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Oncology: Primary Site</w:t>
            </w:r>
          </w:p>
        </w:tc>
      </w:tr>
      <w:tr w:rsidR="00D41300" w:rsidRPr="00334888" w14:paraId="66B1F744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56D34FDC" w14:textId="77777777" w:rsidR="00D41300" w:rsidRPr="00334888" w:rsidRDefault="00D41300" w:rsidP="00D41300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3AB88F6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D41300" w:rsidRPr="004F0BA9" w14:paraId="4E8DB44B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5467EADB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1A9B6C4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6D5438F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  <w:tr w:rsidR="00D41300" w:rsidRPr="004F0BA9" w14:paraId="5967AA83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2D4A77F1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CE81219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E0B0FBE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D41300" w:rsidRPr="004F0BA9" w14:paraId="4D75B171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79055028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BE1164D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52166E8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D41300" w:rsidRPr="00334888" w14:paraId="22F3F274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72509C1" w14:textId="77777777" w:rsidR="00D41300" w:rsidRPr="00334888" w:rsidRDefault="00D41300" w:rsidP="00D41300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AKI</w:t>
            </w:r>
          </w:p>
        </w:tc>
      </w:tr>
      <w:tr w:rsidR="00D41300" w:rsidRPr="00163973" w14:paraId="6E21A00F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3A90E9B" w14:textId="77777777" w:rsidR="00D41300" w:rsidRPr="00163973" w:rsidRDefault="00D41300" w:rsidP="00D41300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7A20835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D41300" w:rsidRPr="004F0BA9" w14:paraId="0EEDFFFE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1B06523E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C8DD27D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7D0E791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N17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507D91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cute kidney failure</w:t>
            </w:r>
          </w:p>
        </w:tc>
      </w:tr>
      <w:tr w:rsidR="00D41300" w:rsidRPr="00334888" w14:paraId="1F84A5DF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5B825E5B" w14:textId="77777777" w:rsidR="00D41300" w:rsidRPr="00334888" w:rsidRDefault="00D41300" w:rsidP="00D41300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36AB3E8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D41300" w:rsidRPr="004F0BA9" w14:paraId="17B6FFB3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3EDC26A4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EC3381F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24CCF3C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4830BEE6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627C33C4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1DAD9D1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3E30B2E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53D1EE9A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11185992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E30EB9C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5CBBB00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  <w:tr w:rsidR="00D41300" w:rsidRPr="00334888" w14:paraId="2CDB7194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7BB7099" w14:textId="77777777" w:rsidR="00D41300" w:rsidRPr="00334888" w:rsidRDefault="00D41300" w:rsidP="00D41300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Immunization</w:t>
            </w:r>
          </w:p>
        </w:tc>
      </w:tr>
      <w:tr w:rsidR="00D41300" w:rsidRPr="00163973" w14:paraId="288680F8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79A105FE" w14:textId="77777777" w:rsidR="00D41300" w:rsidRPr="00163973" w:rsidRDefault="00D41300" w:rsidP="00D41300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16FC933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D41300" w:rsidRPr="004F0BA9" w14:paraId="45783E19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4B0E82F5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6C2DB2E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C5F35F2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CPT:1012589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A574A1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mmunization Administration for Vaccines/Toxoids</w:t>
            </w:r>
          </w:p>
        </w:tc>
      </w:tr>
      <w:tr w:rsidR="00D41300" w:rsidRPr="004F0BA9" w14:paraId="44F04057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30F3176E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8D6A256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D1EB31A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CPT:1012602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C9E201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Vaccines, Toxoids</w:t>
            </w:r>
          </w:p>
        </w:tc>
      </w:tr>
      <w:tr w:rsidR="00D41300" w:rsidRPr="00334888" w14:paraId="5AEDD5D3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4FE12CBC" w14:textId="77777777" w:rsidR="00D41300" w:rsidRPr="00334888" w:rsidRDefault="00D41300" w:rsidP="00D41300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C7E0E0E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D41300" w:rsidRPr="004F0BA9" w14:paraId="45E6117A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7130D5F8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98D6E85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1D5E604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2A3641A2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26394FFC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FBE4824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1E285DD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0B40A0CC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7E80AF3A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9CF39EF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DEE5507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  <w:tr w:rsidR="00D41300" w:rsidRPr="00334888" w14:paraId="535B6D20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49656EE0" w14:textId="77777777" w:rsidR="00D41300" w:rsidRPr="00334888" w:rsidRDefault="00D41300" w:rsidP="00D41300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GI Symptoms</w:t>
            </w:r>
          </w:p>
        </w:tc>
      </w:tr>
      <w:tr w:rsidR="00D41300" w:rsidRPr="00163973" w14:paraId="1BA3E9EB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75765816" w14:textId="77777777" w:rsidR="00D41300" w:rsidRPr="00163973" w:rsidRDefault="00D41300" w:rsidP="00D41300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81E40AC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D41300" w:rsidRPr="004F0BA9" w14:paraId="79A173C2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7A519144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63EE70C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6328F40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R10-R19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AE668F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Symptoms and signs involving the digestive system and abdomen</w:t>
            </w:r>
          </w:p>
        </w:tc>
      </w:tr>
      <w:tr w:rsidR="00D41300" w:rsidRPr="00334888" w14:paraId="045E536B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41E2C466" w14:textId="77777777" w:rsidR="00D41300" w:rsidRPr="00334888" w:rsidRDefault="00D41300" w:rsidP="00D41300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3955EB0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D41300" w:rsidRPr="004F0BA9" w14:paraId="689EC147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31B2DC4E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5BA6B29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BADE108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7F83CBEE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2D69A4AD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8DF3932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6A1FD6B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25CFA827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7E337666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7521A86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3D036B5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  <w:tr w:rsidR="00D41300" w:rsidRPr="00334888" w14:paraId="0DEF350F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A72B750" w14:textId="77777777" w:rsidR="00D41300" w:rsidRPr="00334888" w:rsidRDefault="00D41300" w:rsidP="00D41300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Palpitation</w:t>
            </w:r>
          </w:p>
        </w:tc>
      </w:tr>
      <w:tr w:rsidR="00D41300" w:rsidRPr="00163973" w14:paraId="7376AF0B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2CD32E62" w14:textId="77777777" w:rsidR="00D41300" w:rsidRPr="00163973" w:rsidRDefault="00D41300" w:rsidP="00D41300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CA72657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D41300" w:rsidRPr="004F0BA9" w14:paraId="73DFF6AF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2B26383A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447CD07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1917C15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R00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551F2E4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bnormalities of heart beat</w:t>
            </w:r>
          </w:p>
        </w:tc>
      </w:tr>
      <w:tr w:rsidR="00D41300" w:rsidRPr="00334888" w14:paraId="0FF40BBA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7207856B" w14:textId="77777777" w:rsidR="00D41300" w:rsidRPr="00334888" w:rsidRDefault="00D41300" w:rsidP="00D41300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5963ECD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D41300" w:rsidRPr="004F0BA9" w14:paraId="34D70205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20729C77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7E9360E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8CB9318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153710E8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37754EDC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A5F2DFB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073CAC8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137B66DA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7C905B3C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9090D86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B58A9EA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  <w:tr w:rsidR="00D41300" w:rsidRPr="00334888" w14:paraId="39F72F6E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02581F4" w14:textId="77777777" w:rsidR="00D41300" w:rsidRPr="00334888" w:rsidRDefault="00D41300" w:rsidP="00D41300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GB and Pancreas Disorders</w:t>
            </w:r>
          </w:p>
        </w:tc>
      </w:tr>
      <w:tr w:rsidR="00D41300" w:rsidRPr="00163973" w14:paraId="35B20F16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5AE354DF" w14:textId="77777777" w:rsidR="00D41300" w:rsidRPr="00163973" w:rsidRDefault="00D41300" w:rsidP="00D41300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E3BC2EE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D41300" w:rsidRPr="004F0BA9" w14:paraId="08B57956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0AF984AE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163B7D7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9908887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K80-K87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8D25938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sorders of gallbladder, biliary tract and pancreas</w:t>
            </w:r>
          </w:p>
        </w:tc>
      </w:tr>
      <w:tr w:rsidR="00D41300" w:rsidRPr="00334888" w14:paraId="6E9ABD90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34FC905D" w14:textId="77777777" w:rsidR="00D41300" w:rsidRPr="00334888" w:rsidRDefault="00D41300" w:rsidP="00D41300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83B1B7F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D41300" w:rsidRPr="004F0BA9" w14:paraId="6C2D8A92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416722C4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CAD90F2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99E624B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D41300" w:rsidRPr="004F0BA9" w14:paraId="42B14FFF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2A29ED24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57B3959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353D8D0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D41300" w:rsidRPr="004F0BA9" w14:paraId="12C34B9D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2756B877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4EF7B02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24EC409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  <w:tr w:rsidR="00D41300" w:rsidRPr="00334888" w14:paraId="37525FFC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69387E4E" w14:textId="77777777" w:rsidR="00D41300" w:rsidRPr="00334888" w:rsidRDefault="00D41300" w:rsidP="00D41300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Thyroid cancer</w:t>
            </w:r>
          </w:p>
        </w:tc>
      </w:tr>
      <w:tr w:rsidR="00D41300" w:rsidRPr="00163973" w14:paraId="22690F44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E3924BB" w14:textId="77777777" w:rsidR="00D41300" w:rsidRPr="00163973" w:rsidRDefault="00D41300" w:rsidP="00D41300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1430023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D41300" w:rsidRPr="004F0BA9" w14:paraId="13AB9012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337B614C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F505FED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97CCD3A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C73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DA2ADF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Malignant neoplasm of thyroid gland</w:t>
            </w:r>
          </w:p>
        </w:tc>
      </w:tr>
      <w:tr w:rsidR="00D41300" w:rsidRPr="00334888" w14:paraId="09C68A95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37C2BB1C" w14:textId="77777777" w:rsidR="00D41300" w:rsidRPr="00334888" w:rsidRDefault="00D41300" w:rsidP="00D41300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4910055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D41300" w:rsidRPr="004F0BA9" w14:paraId="43511924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20BF3778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2BFB90E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02B2C58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6995B318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193E4695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5268711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2184ED9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0F8C5860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2F049EE0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F4FB437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FC18EB4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  <w:tr w:rsidR="00D41300" w:rsidRPr="00334888" w14:paraId="72E5A9CC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16270B35" w14:textId="77777777" w:rsidR="00D41300" w:rsidRPr="00334888" w:rsidRDefault="00D41300" w:rsidP="00D41300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Hypoglycemia</w:t>
            </w:r>
          </w:p>
        </w:tc>
      </w:tr>
      <w:tr w:rsidR="00D41300" w:rsidRPr="00163973" w14:paraId="3EDCC69F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FAFE421" w14:textId="77777777" w:rsidR="00D41300" w:rsidRPr="00163973" w:rsidRDefault="00D41300" w:rsidP="00D41300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9CFAAEB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D41300" w:rsidRPr="004F0BA9" w14:paraId="7C7F3DB6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36BCA604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E39C2A3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8ECE998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6.0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3CA21CC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rug-induced hypoglycemia without coma</w:t>
            </w:r>
          </w:p>
        </w:tc>
      </w:tr>
      <w:tr w:rsidR="00D41300" w:rsidRPr="004F0BA9" w14:paraId="0D5C1529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386F6E92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5F1AFD5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3F33B39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6.1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33C010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Other hypoglycemia</w:t>
            </w:r>
          </w:p>
        </w:tc>
      </w:tr>
      <w:tr w:rsidR="00D41300" w:rsidRPr="004F0BA9" w14:paraId="206D48C3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20A4763A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058489D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5E69C0F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6.2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AFDA9F0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Hypoglycemia, unspecified</w:t>
            </w:r>
          </w:p>
        </w:tc>
      </w:tr>
      <w:tr w:rsidR="00D41300" w:rsidRPr="00334888" w14:paraId="4D167E52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1B8D1BF6" w14:textId="77777777" w:rsidR="00D41300" w:rsidRPr="00334888" w:rsidRDefault="00D41300" w:rsidP="00D41300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F766BE9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D41300" w:rsidRPr="004F0BA9" w14:paraId="217843C9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72F8DDDD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0644B77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2AFE887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71BD3C97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1DCD271A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261C2F2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B80A816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3E63922D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03CA5C94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54E46A7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6F92094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  <w:tr w:rsidR="00D41300" w:rsidRPr="00334888" w14:paraId="45CB47D8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CEB9BF9" w14:textId="77777777" w:rsidR="00D41300" w:rsidRPr="00334888" w:rsidRDefault="00D41300" w:rsidP="00D41300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Diabetic retinopathy</w:t>
            </w:r>
          </w:p>
        </w:tc>
      </w:tr>
      <w:tr w:rsidR="00D41300" w:rsidRPr="00163973" w14:paraId="32CF3443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228FFFA3" w14:textId="77777777" w:rsidR="00D41300" w:rsidRPr="00163973" w:rsidRDefault="00D41300" w:rsidP="00D41300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94EE5B6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D41300" w:rsidRPr="004F0BA9" w14:paraId="11489A87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5214AA35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DD2921C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23C3ABB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1.31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BA5C378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ype 2 diabetes mellitus with unspecified diabetic retinopathy</w:t>
            </w:r>
          </w:p>
        </w:tc>
      </w:tr>
      <w:tr w:rsidR="00D41300" w:rsidRPr="004F0BA9" w14:paraId="07418500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295CEEE8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D460728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28D714F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1.32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740AD33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 xml:space="preserve">Type 2 diabetes mellitus with mild </w:t>
            </w:r>
            <w:proofErr w:type="spellStart"/>
            <w:r w:rsidRPr="004F0BA9">
              <w:rPr>
                <w:sz w:val="18"/>
              </w:rPr>
              <w:t>nonproliferative</w:t>
            </w:r>
            <w:proofErr w:type="spellEnd"/>
            <w:r w:rsidRPr="004F0BA9">
              <w:rPr>
                <w:sz w:val="18"/>
              </w:rPr>
              <w:t xml:space="preserve"> diabetic retinopathy</w:t>
            </w:r>
          </w:p>
        </w:tc>
      </w:tr>
      <w:tr w:rsidR="00D41300" w:rsidRPr="004F0BA9" w14:paraId="68B8DCD4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7798140F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0467318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9BA2C12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1.33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6398BE7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 xml:space="preserve">Type 2 diabetes mellitus with moderate </w:t>
            </w:r>
            <w:proofErr w:type="spellStart"/>
            <w:r w:rsidRPr="004F0BA9">
              <w:rPr>
                <w:sz w:val="18"/>
              </w:rPr>
              <w:t>nonproliferative</w:t>
            </w:r>
            <w:proofErr w:type="spellEnd"/>
            <w:r w:rsidRPr="004F0BA9">
              <w:rPr>
                <w:sz w:val="18"/>
              </w:rPr>
              <w:t xml:space="preserve"> diabetic retinopathy</w:t>
            </w:r>
          </w:p>
        </w:tc>
      </w:tr>
      <w:tr w:rsidR="00D41300" w:rsidRPr="004F0BA9" w14:paraId="457A30B8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16FCAEE6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6CE6706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753373B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1.34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E7ABB8E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 xml:space="preserve">Type 2 diabetes mellitus with severe </w:t>
            </w:r>
            <w:proofErr w:type="spellStart"/>
            <w:r w:rsidRPr="004F0BA9">
              <w:rPr>
                <w:sz w:val="18"/>
              </w:rPr>
              <w:t>nonproliferative</w:t>
            </w:r>
            <w:proofErr w:type="spellEnd"/>
            <w:r w:rsidRPr="004F0BA9">
              <w:rPr>
                <w:sz w:val="18"/>
              </w:rPr>
              <w:t xml:space="preserve"> diabetic retinopathy</w:t>
            </w:r>
          </w:p>
        </w:tc>
      </w:tr>
      <w:tr w:rsidR="00D41300" w:rsidRPr="004F0BA9" w14:paraId="787C5D1B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7BABDFAD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BB0F214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E43910E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1.35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1208ADF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ype 2 diabetes mellitus with proliferative diabetic retinopathy</w:t>
            </w:r>
          </w:p>
        </w:tc>
      </w:tr>
      <w:tr w:rsidR="00D41300" w:rsidRPr="00334888" w14:paraId="31E2D380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560CDBAE" w14:textId="77777777" w:rsidR="00D41300" w:rsidRPr="00334888" w:rsidRDefault="00D41300" w:rsidP="00D41300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6547A40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D41300" w:rsidRPr="004F0BA9" w14:paraId="58EC1349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65D89EB4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24D4AFD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A429F75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15BA739E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73ACB1CE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32E2751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CA73573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4E342B7E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2CF22B06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169489D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F139B29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  <w:tr w:rsidR="00D41300" w:rsidRPr="00334888" w14:paraId="29DA5974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42755212" w14:textId="77777777" w:rsidR="00D41300" w:rsidRPr="00334888" w:rsidRDefault="00D41300" w:rsidP="00D41300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Suicidal ideation/attempt</w:t>
            </w:r>
          </w:p>
        </w:tc>
      </w:tr>
      <w:tr w:rsidR="00D41300" w:rsidRPr="00163973" w14:paraId="00188BD0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8A6739C" w14:textId="77777777" w:rsidR="00D41300" w:rsidRPr="00163973" w:rsidRDefault="00D41300" w:rsidP="00D41300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4ADF18D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D41300" w:rsidRPr="004F0BA9" w14:paraId="0CE6053E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48B85905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33BDFF8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B0C1BB1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R45.851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A8F0CAC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Suicidal ideations</w:t>
            </w:r>
          </w:p>
        </w:tc>
      </w:tr>
      <w:tr w:rsidR="00D41300" w:rsidRPr="004F0BA9" w14:paraId="6E869BB5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6F63DE6F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5592A07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8AE495A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T14.91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40D05F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Suicide attempt</w:t>
            </w:r>
          </w:p>
        </w:tc>
      </w:tr>
      <w:tr w:rsidR="00D41300" w:rsidRPr="00334888" w14:paraId="309E4E91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3D106EBB" w14:textId="77777777" w:rsidR="00D41300" w:rsidRPr="00334888" w:rsidRDefault="00D41300" w:rsidP="00D41300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A74DF10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D41300" w:rsidRPr="004F0BA9" w14:paraId="6C9FADB5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4438DDC7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4A0F19C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D61D11A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7ED7BB32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44D7DBBC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8159331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EBC74BF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5ABB586D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35355803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A7E45D4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949AE95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  <w:tr w:rsidR="00D41300" w:rsidRPr="00334888" w14:paraId="03706F6F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603C46AE" w14:textId="77777777" w:rsidR="00D41300" w:rsidRPr="00334888" w:rsidRDefault="00D41300" w:rsidP="00D41300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BMI&lt;=30</w:t>
            </w:r>
          </w:p>
        </w:tc>
      </w:tr>
      <w:tr w:rsidR="00D41300" w:rsidRPr="00163973" w14:paraId="574D6201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B6FB039" w14:textId="77777777" w:rsidR="00D41300" w:rsidRPr="00163973" w:rsidRDefault="00D41300" w:rsidP="00D41300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6C82557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D41300" w:rsidRPr="004F0BA9" w14:paraId="01C0289D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4EB5B3AD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BBAE298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Laboratory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B93A687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NX:9083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A68638F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BMI (at most 30.00 kg/m2 (most recent occurrence))</w:t>
            </w:r>
          </w:p>
        </w:tc>
      </w:tr>
      <w:tr w:rsidR="00D41300" w:rsidRPr="004F0BA9" w14:paraId="29F4EE16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43E2C356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D6C8BD7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Laboratory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83DA087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LNC:39156-5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F444AC2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Body Mass Index (at most 30.00 kg/m2 (most recent occurrence))</w:t>
            </w:r>
          </w:p>
        </w:tc>
      </w:tr>
      <w:tr w:rsidR="00D41300" w:rsidRPr="00334888" w14:paraId="2692CB0C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345E9457" w14:textId="77777777" w:rsidR="00D41300" w:rsidRPr="00334888" w:rsidRDefault="00D41300" w:rsidP="00D41300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B6D98FC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D41300" w:rsidRPr="004F0BA9" w14:paraId="453B409A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68845A7B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89019B2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B36828E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1EC59F97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0D2A2492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4C9B99A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9E20423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777EE059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1E881469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583CE98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C997DE1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  <w:tr w:rsidR="00D41300" w:rsidRPr="00334888" w14:paraId="7BADC957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971BEB3" w14:textId="77777777" w:rsidR="00D41300" w:rsidRPr="00334888" w:rsidRDefault="00D41300" w:rsidP="00D41300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HbA1c&lt;=7</w:t>
            </w:r>
          </w:p>
        </w:tc>
      </w:tr>
      <w:tr w:rsidR="00D41300" w:rsidRPr="00163973" w14:paraId="26BCE682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55121986" w14:textId="77777777" w:rsidR="00D41300" w:rsidRPr="00163973" w:rsidRDefault="00D41300" w:rsidP="00D41300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269FA87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D41300" w:rsidRPr="004F0BA9" w14:paraId="59685DB3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37E3DE6C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BD89CDE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Laboratory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006BD01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NX:9037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D8D865D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Hemoglobin A1c/</w:t>
            </w:r>
            <w:proofErr w:type="spellStart"/>
            <w:r w:rsidRPr="004F0BA9">
              <w:rPr>
                <w:sz w:val="18"/>
              </w:rPr>
              <w:t>Hemoglobin.total</w:t>
            </w:r>
            <w:proofErr w:type="spellEnd"/>
            <w:r w:rsidRPr="004F0BA9">
              <w:rPr>
                <w:sz w:val="18"/>
              </w:rPr>
              <w:t xml:space="preserve"> in Blood (at most 7.00 % (most recent occurrence))</w:t>
            </w:r>
          </w:p>
        </w:tc>
      </w:tr>
      <w:tr w:rsidR="00D41300" w:rsidRPr="004F0BA9" w14:paraId="25CEEF20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13DF812F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06BA3CC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Laboratory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C7773AB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LNC:4548-4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D9D478E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Hemoglobin A1c/</w:t>
            </w:r>
            <w:proofErr w:type="spellStart"/>
            <w:r w:rsidRPr="004F0BA9">
              <w:rPr>
                <w:sz w:val="18"/>
              </w:rPr>
              <w:t>Hemoglobin.total</w:t>
            </w:r>
            <w:proofErr w:type="spellEnd"/>
            <w:r w:rsidRPr="004F0BA9">
              <w:rPr>
                <w:sz w:val="18"/>
              </w:rPr>
              <w:t xml:space="preserve"> in Blood (at most 7.00 % (most recent occurrence))</w:t>
            </w:r>
          </w:p>
        </w:tc>
      </w:tr>
      <w:tr w:rsidR="00D41300" w:rsidRPr="00334888" w14:paraId="2C7F4908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0EB85E9E" w14:textId="77777777" w:rsidR="00D41300" w:rsidRPr="00334888" w:rsidRDefault="00D41300" w:rsidP="00D41300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2128B85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D41300" w:rsidRPr="004F0BA9" w14:paraId="08938695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2A2177F9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1044A8C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CACB472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441AB587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1E9EBDB3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AE03F03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7DE3EC4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221CDBD1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4FB2CB17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9262366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728C510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  <w:tr w:rsidR="00D41300" w:rsidRPr="00334888" w14:paraId="03144CB5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4829B512" w14:textId="77777777" w:rsidR="00D41300" w:rsidRPr="00334888" w:rsidRDefault="00D41300" w:rsidP="00D41300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LDL &lt;= 70 mg/dL</w:t>
            </w:r>
          </w:p>
        </w:tc>
      </w:tr>
      <w:tr w:rsidR="00D41300" w:rsidRPr="00163973" w14:paraId="774ACBAB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CCF7513" w14:textId="77777777" w:rsidR="00D41300" w:rsidRPr="00163973" w:rsidRDefault="00D41300" w:rsidP="00D41300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DCB3204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D41300" w:rsidRPr="004F0BA9" w14:paraId="2CBE6D8B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0B746805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BC735E7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Laboratory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46B873A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NX:9002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C2FB1A2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Cholesterol in LDL [Mass/volume] in Serum or Plasma (at most 70.00 mg/dL (most recent occurrence))</w:t>
            </w:r>
          </w:p>
        </w:tc>
      </w:tr>
      <w:tr w:rsidR="00D41300" w:rsidRPr="00334888" w14:paraId="29E207A7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207D313C" w14:textId="77777777" w:rsidR="00D41300" w:rsidRPr="00334888" w:rsidRDefault="00D41300" w:rsidP="00D41300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DD68610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D41300" w:rsidRPr="004F0BA9" w14:paraId="6B62127B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5F4C649D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0BCB7CD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2E3E201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48066209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2C6BFBE2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5AAE90A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8BAF99A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52A16A41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37EBCBFC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BFD5EC8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22A0F7F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  <w:tr w:rsidR="00D41300" w:rsidRPr="00334888" w14:paraId="70E32FFB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157627D7" w14:textId="77777777" w:rsidR="00D41300" w:rsidRPr="00334888" w:rsidRDefault="00D41300" w:rsidP="00D41300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Albumin/Cr &lt;=30</w:t>
            </w:r>
          </w:p>
        </w:tc>
      </w:tr>
      <w:tr w:rsidR="00D41300" w:rsidRPr="00163973" w14:paraId="6B21291E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56B497F5" w14:textId="77777777" w:rsidR="00D41300" w:rsidRPr="00163973" w:rsidRDefault="00D41300" w:rsidP="00D41300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93681DF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D41300" w:rsidRPr="004F0BA9" w14:paraId="1C6277D8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72334D52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52A3282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Laboratory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EE07879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LNC:9318-7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47A8C3A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lbumin/Creatinine [Mass Ratio] in Urine (at most 30.00 units (most recent occurrence))</w:t>
            </w:r>
          </w:p>
        </w:tc>
      </w:tr>
      <w:tr w:rsidR="00D41300" w:rsidRPr="004F0BA9" w14:paraId="74511ECE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089C6D2B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414B9F9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Laboratory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A2F7DDE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NX:LG34557-5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AFC8397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lbumin/Creatinine [Mass ratio] in Urine (at most 30.00 units (most recent occurrence))</w:t>
            </w:r>
          </w:p>
        </w:tc>
      </w:tr>
      <w:tr w:rsidR="00D41300" w:rsidRPr="00334888" w14:paraId="7D062B36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6717B4DA" w14:textId="77777777" w:rsidR="00D41300" w:rsidRPr="00334888" w:rsidRDefault="00D41300" w:rsidP="00D41300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381FE51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D41300" w:rsidRPr="004F0BA9" w14:paraId="409CD187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70B4A2E3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CD9CA6F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A37FACA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2D5F5026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5B1F0015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F530FE0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094F3F2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7E97DCC9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3C92955A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E78657A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BD9D39C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  <w:tr w:rsidR="00D41300" w:rsidRPr="00334888" w14:paraId="08FB44B2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2FE1869" w14:textId="77777777" w:rsidR="00D41300" w:rsidRPr="00334888" w:rsidRDefault="00D41300" w:rsidP="00D41300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Albumin/Cr &lt;= 300</w:t>
            </w:r>
          </w:p>
        </w:tc>
      </w:tr>
      <w:tr w:rsidR="00D41300" w:rsidRPr="00163973" w14:paraId="55BFC861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2A871E42" w14:textId="77777777" w:rsidR="00D41300" w:rsidRPr="00163973" w:rsidRDefault="00D41300" w:rsidP="00D41300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CA0894B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D41300" w:rsidRPr="004F0BA9" w14:paraId="718020FA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39770BAD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707CEE8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Laboratory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19952B3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LNC:9318-7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206949D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lbumin/Creatinine [Mass Ratio] in Urine (at most 300.00 units (most recent occurrence))</w:t>
            </w:r>
          </w:p>
        </w:tc>
      </w:tr>
      <w:tr w:rsidR="00D41300" w:rsidRPr="004F0BA9" w14:paraId="4E25A1A6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5B7DFDC5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B7D5E96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Laboratory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3A2692C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NX:LG34557-5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8A99E2A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lbumin/Creatinine [Mass ratio] in Urine (at most 300.00 units (most recent occurrence))</w:t>
            </w:r>
          </w:p>
        </w:tc>
      </w:tr>
      <w:tr w:rsidR="00D41300" w:rsidRPr="00334888" w14:paraId="63E9C81F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14B748D4" w14:textId="77777777" w:rsidR="00D41300" w:rsidRPr="00334888" w:rsidRDefault="00D41300" w:rsidP="00D41300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671B997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D41300" w:rsidRPr="004F0BA9" w14:paraId="27DF9F50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1AAF272E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C7EC1FD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5E4DC2E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196F1577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48EF884B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84C82FC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A49B9F1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5132596D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55973193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455A8D9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53B5B83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  <w:tr w:rsidR="00D41300" w:rsidRPr="00334888" w14:paraId="1CE5EEC0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139D8437" w14:textId="77777777" w:rsidR="00D41300" w:rsidRPr="00334888" w:rsidRDefault="00D41300" w:rsidP="00D41300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Triglyceride &lt;= 150</w:t>
            </w:r>
          </w:p>
        </w:tc>
      </w:tr>
      <w:tr w:rsidR="00D41300" w:rsidRPr="00163973" w14:paraId="3653F807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C04FB24" w14:textId="77777777" w:rsidR="00D41300" w:rsidRPr="00163973" w:rsidRDefault="00D41300" w:rsidP="00D41300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623612E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D41300" w:rsidRPr="004F0BA9" w14:paraId="51E719F0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4E5F07F9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EC1B6B9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Laboratory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88B93D3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NX:9004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B2DD77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riglyceride [Mass/volume] in Serum, Plasma or Blood (at most 150.00 mg/dL (most recent occurrence))</w:t>
            </w:r>
          </w:p>
        </w:tc>
      </w:tr>
      <w:tr w:rsidR="00D41300" w:rsidRPr="004F0BA9" w14:paraId="57C7CEBF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29DAE1D5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D167375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Laboratory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158297D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LNC:2571-8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E3CA661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riglyceride [Mass/volume] in Serum or Plasma (at most 150.00 mg/dL (most recent occurrence))</w:t>
            </w:r>
          </w:p>
        </w:tc>
      </w:tr>
      <w:tr w:rsidR="00D41300" w:rsidRPr="00334888" w14:paraId="0CF3614A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27536ABA" w14:textId="77777777" w:rsidR="00D41300" w:rsidRPr="00334888" w:rsidRDefault="00D41300" w:rsidP="00D41300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6322648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D41300" w:rsidRPr="004F0BA9" w14:paraId="073C1D57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6FE81225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50D1379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1B0D083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55DBF6C4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283E4DBA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938981B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B304537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350F0587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7296A859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8C554CC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552D054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  <w:tr w:rsidR="00D41300" w:rsidRPr="00334888" w14:paraId="55BE8DC7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1C53CBCF" w14:textId="77777777" w:rsidR="00D41300" w:rsidRPr="00334888" w:rsidRDefault="00D41300" w:rsidP="00D41300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Systolic HF diagnosis</w:t>
            </w:r>
          </w:p>
        </w:tc>
      </w:tr>
      <w:tr w:rsidR="00D41300" w:rsidRPr="00163973" w14:paraId="5CEC25CB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A51F35F" w14:textId="77777777" w:rsidR="00D41300" w:rsidRPr="00163973" w:rsidRDefault="00D41300" w:rsidP="00D41300">
            <w:pPr>
              <w:rPr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4F24275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D41300" w:rsidRPr="004F0BA9" w14:paraId="30FFCE96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6A72CBCA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100E590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A73B5B5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I50.2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0EA5EA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Systolic (congestive) heart failure</w:t>
            </w:r>
          </w:p>
        </w:tc>
      </w:tr>
      <w:tr w:rsidR="00D41300" w:rsidRPr="004F0BA9" w14:paraId="17779676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60A51C65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163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93F289B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66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7059AF3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I50.4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D16318C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Combined systolic (congestive) and diastolic (congestive) heart failure</w:t>
            </w:r>
          </w:p>
        </w:tc>
      </w:tr>
      <w:tr w:rsidR="00D41300" w:rsidRPr="00334888" w14:paraId="7DA93DAE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dxa"/>
            <w:tcBorders>
              <w:top w:val="nil"/>
              <w:bottom w:val="nil"/>
            </w:tcBorders>
            <w:shd w:val="clear" w:color="auto" w:fill="auto"/>
          </w:tcPr>
          <w:p w14:paraId="61D3F519" w14:textId="77777777" w:rsidR="00D41300" w:rsidRPr="00334888" w:rsidRDefault="00D41300" w:rsidP="00D41300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32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B6E9DD2" w14:textId="77777777" w:rsidR="00D41300" w:rsidRPr="00163973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D41300" w:rsidRPr="004F0BA9" w14:paraId="293DC584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60B0257C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09AE7D4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1BC8B6E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1C61E5CA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41CF2887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3529923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2C9A23D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D41300" w:rsidRPr="004F0BA9" w14:paraId="6DBB5276" w14:textId="77777777" w:rsidTr="00D41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" w:type="dxa"/>
            <w:gridSpan w:val="2"/>
            <w:tcBorders>
              <w:top w:val="nil"/>
              <w:bottom w:val="nil"/>
            </w:tcBorders>
          </w:tcPr>
          <w:p w14:paraId="72B931E0" w14:textId="77777777" w:rsidR="00D41300" w:rsidRPr="004F0BA9" w:rsidRDefault="00D41300" w:rsidP="00D41300">
            <w:pPr>
              <w:rPr>
                <w:b w:val="0"/>
                <w:sz w:val="18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5BB40C1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umber of instances analysis</w:t>
            </w:r>
          </w:p>
        </w:tc>
        <w:tc>
          <w:tcPr>
            <w:tcW w:w="50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BB018FC" w14:textId="77777777" w:rsidR="00D41300" w:rsidRPr="004F0BA9" w:rsidRDefault="00D41300" w:rsidP="00D41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  <w:r w:rsidRPr="004F0BA9">
              <w:rPr>
                <w:sz w:val="18"/>
              </w:rPr>
              <w:br/>
              <w:t>excluding patients with zero outcomes</w:t>
            </w:r>
            <w:r w:rsidRPr="004F0BA9">
              <w:rPr>
                <w:sz w:val="18"/>
              </w:rPr>
              <w:br/>
              <w:t>counts are grouped by date</w:t>
            </w:r>
          </w:p>
        </w:tc>
      </w:tr>
    </w:tbl>
    <w:p w14:paraId="24FA3D9C" w14:textId="77777777" w:rsidR="00757830" w:rsidRPr="00757830" w:rsidRDefault="00757830" w:rsidP="00757830"/>
    <w:p w14:paraId="229412BA" w14:textId="77777777" w:rsidR="00757830" w:rsidRDefault="00757830">
      <w:pPr>
        <w:rPr>
          <w:rFonts w:asciiTheme="majorHAnsi" w:eastAsiaTheme="majorEastAsia" w:hAnsiTheme="majorHAnsi" w:cstheme="majorBidi"/>
          <w:b/>
          <w:bCs/>
          <w:color w:val="1F3763" w:themeColor="accent1" w:themeShade="7F"/>
        </w:rPr>
      </w:pPr>
      <w:r>
        <w:br w:type="page"/>
      </w:r>
    </w:p>
    <w:p w14:paraId="23178CF2" w14:textId="05261F86" w:rsidR="00D41300" w:rsidRDefault="00757830" w:rsidP="00877D61">
      <w:pPr>
        <w:pStyle w:val="Heading1"/>
      </w:pPr>
      <w:bookmarkStart w:id="4" w:name="_Toc187746893"/>
      <w:r>
        <w:lastRenderedPageBreak/>
        <w:t>Supplementary Table 4. Propensity Score Matching</w:t>
      </w:r>
      <w:bookmarkEnd w:id="4"/>
    </w:p>
    <w:p w14:paraId="79D5C214" w14:textId="77777777" w:rsidR="00B50C34" w:rsidRPr="00B50C34" w:rsidRDefault="00B50C34" w:rsidP="00B50C34"/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53"/>
        <w:gridCol w:w="455"/>
        <w:gridCol w:w="3237"/>
        <w:gridCol w:w="1039"/>
        <w:gridCol w:w="1932"/>
        <w:gridCol w:w="2344"/>
      </w:tblGrid>
      <w:tr w:rsidR="00D41300" w:rsidRPr="002066FC" w14:paraId="27457406" w14:textId="77777777" w:rsidTr="00D41300">
        <w:tc>
          <w:tcPr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986E67F" w14:textId="77777777" w:rsidR="00D41300" w:rsidRPr="002066FC" w:rsidRDefault="00D41300" w:rsidP="00D41300">
            <w:pPr>
              <w:rPr>
                <w:b/>
                <w:color w:val="000000" w:themeColor="text1"/>
                <w:sz w:val="18"/>
              </w:rPr>
            </w:pPr>
            <w:r>
              <w:rPr>
                <w:b/>
                <w:color w:val="000000" w:themeColor="text1"/>
                <w:sz w:val="18"/>
              </w:rPr>
              <w:t>Cohort 1 and cohort 2 patient count before and after propensity score matching</w:t>
            </w:r>
          </w:p>
        </w:tc>
      </w:tr>
      <w:tr w:rsidR="00D41300" w:rsidRPr="002066FC" w14:paraId="125E5467" w14:textId="77777777" w:rsidTr="00D41300">
        <w:tc>
          <w:tcPr>
            <w:tcW w:w="808" w:type="dxa"/>
            <w:gridSpan w:val="2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2E80D483" w14:textId="77777777" w:rsidR="00D41300" w:rsidRDefault="00D41300" w:rsidP="00D41300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F656043" w14:textId="77777777" w:rsidR="00D41300" w:rsidRPr="000F2181" w:rsidRDefault="00D41300" w:rsidP="00D41300">
            <w:pPr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971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F2AA670" w14:textId="77777777" w:rsidR="00D41300" w:rsidRPr="000F2181" w:rsidRDefault="00D41300" w:rsidP="00D41300">
            <w:pPr>
              <w:jc w:val="center"/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Patient count before matching</w:t>
            </w:r>
          </w:p>
        </w:tc>
        <w:tc>
          <w:tcPr>
            <w:tcW w:w="2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23FBDB9" w14:textId="77777777" w:rsidR="00D41300" w:rsidRPr="000F2181" w:rsidRDefault="00D41300" w:rsidP="00D41300">
            <w:pPr>
              <w:jc w:val="center"/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Patient count after matching</w:t>
            </w:r>
          </w:p>
        </w:tc>
      </w:tr>
      <w:tr w:rsidR="00D41300" w:rsidRPr="002066FC" w14:paraId="58AD4CB5" w14:textId="77777777" w:rsidTr="00D41300">
        <w:tc>
          <w:tcPr>
            <w:tcW w:w="808" w:type="dxa"/>
            <w:gridSpan w:val="2"/>
            <w:shd w:val="clear" w:color="auto" w:fill="auto"/>
          </w:tcPr>
          <w:p w14:paraId="47D8A000" w14:textId="77777777" w:rsidR="00D41300" w:rsidRDefault="00D41300" w:rsidP="00D41300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5C7EFCC3" w14:textId="77777777" w:rsidR="00D41300" w:rsidRPr="000F2181" w:rsidRDefault="00D41300" w:rsidP="00D4130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 - Age&gt;=40, Tirzepatide, BMI&gt;=25 IHD</w:t>
            </w:r>
          </w:p>
        </w:tc>
        <w:tc>
          <w:tcPr>
            <w:tcW w:w="2971" w:type="dxa"/>
            <w:gridSpan w:val="2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0EB399BD" w14:textId="77777777" w:rsidR="00D41300" w:rsidRPr="000F2181" w:rsidRDefault="00D41300" w:rsidP="00D413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53</w:t>
            </w:r>
          </w:p>
        </w:tc>
        <w:tc>
          <w:tcPr>
            <w:tcW w:w="2344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1B1D936C" w14:textId="77777777" w:rsidR="00D41300" w:rsidRPr="000F2181" w:rsidRDefault="00D41300" w:rsidP="00D413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51</w:t>
            </w:r>
          </w:p>
        </w:tc>
      </w:tr>
      <w:tr w:rsidR="00D41300" w:rsidRPr="002066FC" w14:paraId="57994EC1" w14:textId="77777777" w:rsidTr="00D41300">
        <w:tc>
          <w:tcPr>
            <w:tcW w:w="808" w:type="dxa"/>
            <w:gridSpan w:val="2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B64979F" w14:textId="77777777" w:rsidR="00D41300" w:rsidRDefault="00D41300" w:rsidP="00D41300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D195666" w14:textId="77777777" w:rsidR="00D41300" w:rsidRPr="000F2181" w:rsidRDefault="00D41300" w:rsidP="00D4130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 - Age&gt;=40, GLP, BMI&gt;=25 IHD</w:t>
            </w:r>
          </w:p>
        </w:tc>
        <w:tc>
          <w:tcPr>
            <w:tcW w:w="2971" w:type="dxa"/>
            <w:gridSpan w:val="2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0146444" w14:textId="77777777" w:rsidR="00D41300" w:rsidRPr="000F2181" w:rsidRDefault="00D41300" w:rsidP="00D413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6,966</w:t>
            </w:r>
          </w:p>
        </w:tc>
        <w:tc>
          <w:tcPr>
            <w:tcW w:w="2344" w:type="dxa"/>
            <w:tcBorders>
              <w:bottom w:val="single" w:sz="4" w:space="0" w:color="FFC000" w:themeColor="accent4"/>
            </w:tcBorders>
            <w:shd w:val="clear" w:color="auto" w:fill="auto"/>
          </w:tcPr>
          <w:p w14:paraId="69575D0B" w14:textId="77777777" w:rsidR="00D41300" w:rsidRPr="000F2181" w:rsidRDefault="00D41300" w:rsidP="00D413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51</w:t>
            </w:r>
          </w:p>
        </w:tc>
      </w:tr>
      <w:tr w:rsidR="0083439D" w:rsidRPr="002066FC" w14:paraId="145B7235" w14:textId="77777777" w:rsidTr="00D41300">
        <w:tc>
          <w:tcPr>
            <w:tcW w:w="808" w:type="dxa"/>
            <w:gridSpan w:val="2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FB291D4" w14:textId="77777777" w:rsidR="0083439D" w:rsidRDefault="0083439D" w:rsidP="00D41300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0914E68" w14:textId="3EE1EC04" w:rsidR="0083439D" w:rsidRDefault="0083439D" w:rsidP="00D4130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Total for both cohorts</w:t>
            </w:r>
          </w:p>
        </w:tc>
        <w:tc>
          <w:tcPr>
            <w:tcW w:w="2971" w:type="dxa"/>
            <w:gridSpan w:val="2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179B4D7" w14:textId="44141943" w:rsidR="0083439D" w:rsidRDefault="0083439D" w:rsidP="00D41300">
            <w:pPr>
              <w:jc w:val="center"/>
              <w:rPr>
                <w:color w:val="000000" w:themeColor="text1"/>
                <w:sz w:val="18"/>
              </w:rPr>
            </w:pPr>
            <w:r w:rsidRPr="0083439D">
              <w:rPr>
                <w:color w:val="000000" w:themeColor="text1"/>
                <w:sz w:val="18"/>
              </w:rPr>
              <w:t>47,719</w:t>
            </w:r>
          </w:p>
        </w:tc>
        <w:tc>
          <w:tcPr>
            <w:tcW w:w="2344" w:type="dxa"/>
            <w:tcBorders>
              <w:bottom w:val="single" w:sz="4" w:space="0" w:color="FFC000" w:themeColor="accent4"/>
            </w:tcBorders>
            <w:shd w:val="clear" w:color="auto" w:fill="auto"/>
          </w:tcPr>
          <w:p w14:paraId="551B5367" w14:textId="1B9AF2B9" w:rsidR="0083439D" w:rsidRDefault="0083439D" w:rsidP="00D413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,502</w:t>
            </w:r>
          </w:p>
        </w:tc>
      </w:tr>
      <w:tr w:rsidR="00D41300" w:rsidRPr="002066FC" w14:paraId="55596842" w14:textId="77777777" w:rsidTr="00D41300">
        <w:tc>
          <w:tcPr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F6F2133" w14:textId="77777777" w:rsidR="00D41300" w:rsidRPr="002066FC" w:rsidRDefault="00D41300" w:rsidP="00D41300">
            <w:pPr>
              <w:rPr>
                <w:b/>
                <w:color w:val="000000" w:themeColor="text1"/>
                <w:sz w:val="18"/>
              </w:rPr>
            </w:pPr>
            <w:r>
              <w:rPr>
                <w:b/>
                <w:color w:val="000000" w:themeColor="text1"/>
                <w:sz w:val="18"/>
              </w:rPr>
              <w:t>Propensity score density function - Before and after matching (cohort 1 - purple, cohort 2 - green)</w:t>
            </w:r>
          </w:p>
        </w:tc>
      </w:tr>
      <w:tr w:rsidR="00D41300" w:rsidRPr="002066FC" w14:paraId="31D66DC2" w14:textId="77777777" w:rsidTr="00D41300">
        <w:tc>
          <w:tcPr>
            <w:tcW w:w="353" w:type="dxa"/>
            <w:tcMar>
              <w:top w:w="58" w:type="dxa"/>
              <w:bottom w:w="58" w:type="dxa"/>
            </w:tcMar>
          </w:tcPr>
          <w:p w14:paraId="620197CC" w14:textId="77777777" w:rsidR="00D41300" w:rsidRPr="002066FC" w:rsidRDefault="00D41300" w:rsidP="00D41300">
            <w:pPr>
              <w:rPr>
                <w:color w:val="000000" w:themeColor="text1"/>
                <w:sz w:val="18"/>
              </w:rPr>
            </w:pPr>
          </w:p>
        </w:tc>
        <w:tc>
          <w:tcPr>
            <w:tcW w:w="455" w:type="dxa"/>
            <w:tcMar>
              <w:top w:w="58" w:type="dxa"/>
              <w:bottom w:w="58" w:type="dxa"/>
            </w:tcMar>
          </w:tcPr>
          <w:p w14:paraId="7229558F" w14:textId="77777777" w:rsidR="00D41300" w:rsidRPr="002066FC" w:rsidRDefault="00D41300" w:rsidP="00D41300">
            <w:pPr>
              <w:rPr>
                <w:color w:val="000000" w:themeColor="text1"/>
                <w:sz w:val="18"/>
              </w:rPr>
            </w:pPr>
          </w:p>
        </w:tc>
        <w:tc>
          <w:tcPr>
            <w:tcW w:w="4276" w:type="dxa"/>
            <w:gridSpan w:val="2"/>
            <w:tcBorders>
              <w:bottom w:val="single" w:sz="4" w:space="0" w:color="808080" w:themeColor="background1" w:themeShade="80"/>
            </w:tcBorders>
            <w:tcMar>
              <w:top w:w="58" w:type="dxa"/>
              <w:bottom w:w="58" w:type="dxa"/>
            </w:tcMar>
          </w:tcPr>
          <w:p w14:paraId="36C430BB" w14:textId="77777777" w:rsidR="00D41300" w:rsidRPr="002066FC" w:rsidRDefault="00D41300" w:rsidP="00D41300">
            <w:pPr>
              <w:rPr>
                <w:color w:val="000000" w:themeColor="text1"/>
                <w:sz w:val="18"/>
              </w:rPr>
            </w:pPr>
            <w:r>
              <w:rPr>
                <w:noProof/>
              </w:rPr>
              <w:drawing>
                <wp:inline distT="0" distB="0" distL="0" distR="0" wp14:anchorId="415DC5EA" wp14:editId="457E84D7">
                  <wp:extent cx="2540000" cy="1587500"/>
                  <wp:effectExtent l="0" t="0" r="0" b="0"/>
                  <wp:docPr id="3" name="Drawing 0" descr="lines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0" descr="lines.png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0000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76" w:type="dxa"/>
            <w:gridSpan w:val="2"/>
            <w:tcBorders>
              <w:bottom w:val="single" w:sz="4" w:space="0" w:color="808080" w:themeColor="background1" w:themeShade="80"/>
            </w:tcBorders>
          </w:tcPr>
          <w:p w14:paraId="1F8E516C" w14:textId="77777777" w:rsidR="00D41300" w:rsidRPr="002066FC" w:rsidRDefault="00D41300" w:rsidP="00D41300">
            <w:pPr>
              <w:rPr>
                <w:color w:val="000000" w:themeColor="text1"/>
                <w:sz w:val="18"/>
              </w:rPr>
            </w:pPr>
            <w:r>
              <w:rPr>
                <w:noProof/>
              </w:rPr>
              <w:drawing>
                <wp:inline distT="0" distB="0" distL="0" distR="0" wp14:anchorId="21BAF5FD" wp14:editId="1C7BA223">
                  <wp:extent cx="2540000" cy="1587500"/>
                  <wp:effectExtent l="0" t="0" r="0" b="0"/>
                  <wp:docPr id="4" name="Drawing 3" descr="lines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lines.png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0000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A6D23D" w14:textId="77777777" w:rsidR="00A677EF" w:rsidRDefault="00A677EF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6562DC8D" w14:textId="77777777" w:rsidR="009E4F9D" w:rsidRDefault="009E4F9D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11FDE67D" w14:textId="77777777" w:rsidR="00B874D0" w:rsidRDefault="00B874D0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bookmarkStart w:id="5" w:name="_Hlk179542232"/>
      <w:r>
        <w:br w:type="page"/>
      </w:r>
    </w:p>
    <w:p w14:paraId="32CA7821" w14:textId="3C2BB078" w:rsidR="001F5B0C" w:rsidRDefault="00757830" w:rsidP="001F5B0C">
      <w:pPr>
        <w:pStyle w:val="Heading1"/>
      </w:pPr>
      <w:bookmarkStart w:id="6" w:name="_Toc187746894"/>
      <w:r>
        <w:lastRenderedPageBreak/>
        <w:t xml:space="preserve">Supplementary Table 5. </w:t>
      </w:r>
      <w:r w:rsidR="001F5B0C">
        <w:t>Baseline Covariates</w:t>
      </w:r>
      <w:r>
        <w:t xml:space="preserve"> Matched in PSM</w:t>
      </w:r>
      <w:r w:rsidR="001F5B0C">
        <w:t xml:space="preserve"> and their </w:t>
      </w:r>
      <w:r>
        <w:t>S</w:t>
      </w:r>
      <w:r w:rsidR="001F5B0C">
        <w:t xml:space="preserve">tandardized </w:t>
      </w:r>
      <w:r>
        <w:t>C</w:t>
      </w:r>
      <w:r w:rsidR="001F5B0C">
        <w:t xml:space="preserve">odes </w:t>
      </w:r>
      <w:r>
        <w:t>i</w:t>
      </w:r>
      <w:r w:rsidR="001F5B0C">
        <w:t xml:space="preserve">n the TriNetX </w:t>
      </w:r>
      <w:r>
        <w:t>D</w:t>
      </w:r>
      <w:r w:rsidR="001F5B0C">
        <w:t>atabase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8"/>
        <w:gridCol w:w="3016"/>
        <w:gridCol w:w="3016"/>
      </w:tblGrid>
      <w:tr w:rsidR="006B52C9" w:rsidRPr="00871075" w14:paraId="1CE93882" w14:textId="77777777" w:rsidTr="00D11049">
        <w:tc>
          <w:tcPr>
            <w:tcW w:w="3318" w:type="dxa"/>
            <w:shd w:val="clear" w:color="auto" w:fill="FBE4D5" w:themeFill="accent2" w:themeFillTint="33"/>
          </w:tcPr>
          <w:bookmarkEnd w:id="5"/>
          <w:p w14:paraId="3E6E25EE" w14:textId="682BEFAD" w:rsidR="006B52C9" w:rsidRPr="00871075" w:rsidRDefault="006B52C9" w:rsidP="001F5B0C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Covariate</w:t>
            </w:r>
          </w:p>
        </w:tc>
        <w:tc>
          <w:tcPr>
            <w:tcW w:w="3016" w:type="dxa"/>
            <w:shd w:val="clear" w:color="auto" w:fill="FBE4D5" w:themeFill="accent2" w:themeFillTint="33"/>
          </w:tcPr>
          <w:p w14:paraId="4219C7E8" w14:textId="70E8A207" w:rsidR="006B52C9" w:rsidRPr="00871075" w:rsidRDefault="006B52C9" w:rsidP="001F5B0C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Code</w:t>
            </w:r>
          </w:p>
        </w:tc>
        <w:tc>
          <w:tcPr>
            <w:tcW w:w="3016" w:type="dxa"/>
            <w:shd w:val="clear" w:color="auto" w:fill="FBE4D5" w:themeFill="accent2" w:themeFillTint="33"/>
          </w:tcPr>
          <w:p w14:paraId="22B1DFF3" w14:textId="56E38A5D" w:rsidR="006B52C9" w:rsidRPr="00871075" w:rsidRDefault="006B52C9" w:rsidP="001F5B0C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Data Type</w:t>
            </w:r>
          </w:p>
        </w:tc>
      </w:tr>
      <w:tr w:rsidR="00871075" w:rsidRPr="00871075" w14:paraId="3B690E14" w14:textId="77777777" w:rsidTr="00871075">
        <w:tc>
          <w:tcPr>
            <w:tcW w:w="9350" w:type="dxa"/>
            <w:gridSpan w:val="3"/>
            <w:vAlign w:val="center"/>
          </w:tcPr>
          <w:p w14:paraId="57323005" w14:textId="12894ADD" w:rsidR="00871075" w:rsidRPr="00871075" w:rsidRDefault="00871075" w:rsidP="008710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/>
                <w:sz w:val="20"/>
                <w:szCs w:val="20"/>
                <w:lang w:val="en" w:eastAsia="en-IN"/>
              </w:rPr>
              <w:t>Demographics</w:t>
            </w:r>
          </w:p>
        </w:tc>
      </w:tr>
      <w:tr w:rsidR="006B52C9" w:rsidRPr="00871075" w14:paraId="28E3F7A6" w14:textId="77777777" w:rsidTr="006B52C9">
        <w:tc>
          <w:tcPr>
            <w:tcW w:w="3318" w:type="dxa"/>
          </w:tcPr>
          <w:p w14:paraId="3A2994CA" w14:textId="687590E2" w:rsidR="006B52C9" w:rsidRPr="00871075" w:rsidRDefault="006B52C9" w:rsidP="001F5B0C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Age, years</w:t>
            </w:r>
          </w:p>
        </w:tc>
        <w:tc>
          <w:tcPr>
            <w:tcW w:w="3016" w:type="dxa"/>
          </w:tcPr>
          <w:p w14:paraId="750B2FA5" w14:textId="4A17FD70" w:rsidR="006B52C9" w:rsidRPr="00871075" w:rsidRDefault="006B52C9" w:rsidP="001F5B0C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AI</w:t>
            </w:r>
          </w:p>
        </w:tc>
        <w:tc>
          <w:tcPr>
            <w:tcW w:w="3016" w:type="dxa"/>
          </w:tcPr>
          <w:p w14:paraId="683DE0BF" w14:textId="088D8F71" w:rsidR="006B52C9" w:rsidRPr="00871075" w:rsidRDefault="006B52C9" w:rsidP="001F5B0C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Continuous</w:t>
            </w:r>
          </w:p>
        </w:tc>
      </w:tr>
      <w:tr w:rsidR="006B52C9" w:rsidRPr="00871075" w14:paraId="222AFC0F" w14:textId="77777777" w:rsidTr="006B52C9">
        <w:tc>
          <w:tcPr>
            <w:tcW w:w="3318" w:type="dxa"/>
          </w:tcPr>
          <w:p w14:paraId="4CA0633C" w14:textId="3543C797" w:rsidR="006B52C9" w:rsidRPr="00871075" w:rsidRDefault="006B52C9" w:rsidP="006B52C9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 xml:space="preserve">Female </w:t>
            </w:r>
          </w:p>
        </w:tc>
        <w:tc>
          <w:tcPr>
            <w:tcW w:w="3016" w:type="dxa"/>
          </w:tcPr>
          <w:p w14:paraId="48A1A46A" w14:textId="156298CB" w:rsidR="006B52C9" w:rsidRPr="00871075" w:rsidRDefault="006B52C9" w:rsidP="006B52C9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3016" w:type="dxa"/>
          </w:tcPr>
          <w:p w14:paraId="400BDD06" w14:textId="7C428D4D" w:rsidR="006B52C9" w:rsidRPr="00871075" w:rsidRDefault="006B52C9" w:rsidP="006B52C9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6B52C9" w:rsidRPr="00871075" w14:paraId="109D1D9F" w14:textId="77777777" w:rsidTr="006B52C9">
        <w:tc>
          <w:tcPr>
            <w:tcW w:w="3318" w:type="dxa"/>
          </w:tcPr>
          <w:p w14:paraId="66148CDC" w14:textId="044CC0C1" w:rsidR="006B52C9" w:rsidRPr="00871075" w:rsidRDefault="006B52C9" w:rsidP="006B52C9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Non-Hispanic</w:t>
            </w:r>
          </w:p>
        </w:tc>
        <w:tc>
          <w:tcPr>
            <w:tcW w:w="3016" w:type="dxa"/>
          </w:tcPr>
          <w:p w14:paraId="715C18E8" w14:textId="7A23633D" w:rsidR="006B52C9" w:rsidRPr="00871075" w:rsidRDefault="006B52C9" w:rsidP="006B52C9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2186-5</w:t>
            </w:r>
          </w:p>
        </w:tc>
        <w:tc>
          <w:tcPr>
            <w:tcW w:w="3016" w:type="dxa"/>
          </w:tcPr>
          <w:p w14:paraId="3D6CC3B7" w14:textId="7EC90FF4" w:rsidR="006B52C9" w:rsidRPr="00871075" w:rsidRDefault="006B52C9" w:rsidP="006B52C9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6B52C9" w:rsidRPr="00871075" w14:paraId="77EE1F16" w14:textId="77777777" w:rsidTr="006B52C9">
        <w:tc>
          <w:tcPr>
            <w:tcW w:w="3318" w:type="dxa"/>
          </w:tcPr>
          <w:p w14:paraId="768623F1" w14:textId="0F8B57E0" w:rsidR="006B52C9" w:rsidRPr="00871075" w:rsidRDefault="006B52C9" w:rsidP="006B52C9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3016" w:type="dxa"/>
          </w:tcPr>
          <w:p w14:paraId="781D03DD" w14:textId="72BC3A04" w:rsidR="006B52C9" w:rsidRPr="00871075" w:rsidRDefault="006B52C9" w:rsidP="006B52C9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2106-3</w:t>
            </w:r>
          </w:p>
        </w:tc>
        <w:tc>
          <w:tcPr>
            <w:tcW w:w="3016" w:type="dxa"/>
          </w:tcPr>
          <w:p w14:paraId="131DC3D3" w14:textId="0D107EFD" w:rsidR="006B52C9" w:rsidRPr="00871075" w:rsidRDefault="006B52C9" w:rsidP="006B52C9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6B52C9" w:rsidRPr="00871075" w14:paraId="7636D612" w14:textId="77777777" w:rsidTr="006B52C9">
        <w:tc>
          <w:tcPr>
            <w:tcW w:w="3318" w:type="dxa"/>
          </w:tcPr>
          <w:p w14:paraId="052B79FE" w14:textId="6FB6E2D8" w:rsidR="006B52C9" w:rsidRPr="00871075" w:rsidRDefault="006B52C9" w:rsidP="006B52C9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BMI</w:t>
            </w:r>
          </w:p>
        </w:tc>
        <w:tc>
          <w:tcPr>
            <w:tcW w:w="3016" w:type="dxa"/>
          </w:tcPr>
          <w:p w14:paraId="46987918" w14:textId="3037D6CE" w:rsidR="006B52C9" w:rsidRPr="00871075" w:rsidRDefault="006B52C9" w:rsidP="006B52C9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9083</w:t>
            </w:r>
          </w:p>
        </w:tc>
        <w:tc>
          <w:tcPr>
            <w:tcW w:w="3016" w:type="dxa"/>
          </w:tcPr>
          <w:p w14:paraId="6FF3C76F" w14:textId="548C1CEC" w:rsidR="006B52C9" w:rsidRPr="00871075" w:rsidRDefault="006B52C9" w:rsidP="006B52C9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Continuous</w:t>
            </w:r>
          </w:p>
        </w:tc>
      </w:tr>
      <w:tr w:rsidR="00871075" w:rsidRPr="00871075" w14:paraId="6E623722" w14:textId="77777777" w:rsidTr="00871075">
        <w:tc>
          <w:tcPr>
            <w:tcW w:w="9350" w:type="dxa"/>
            <w:gridSpan w:val="3"/>
            <w:vAlign w:val="center"/>
          </w:tcPr>
          <w:p w14:paraId="68ED3048" w14:textId="5A195DBA" w:rsidR="00871075" w:rsidRPr="00871075" w:rsidRDefault="00871075" w:rsidP="008710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/>
                <w:sz w:val="20"/>
                <w:szCs w:val="20"/>
                <w:lang w:val="en" w:eastAsia="en-IN"/>
              </w:rPr>
              <w:t>Comorbidities</w:t>
            </w:r>
          </w:p>
        </w:tc>
      </w:tr>
      <w:tr w:rsidR="00871075" w:rsidRPr="00871075" w14:paraId="163398DD" w14:textId="77777777" w:rsidTr="00D46E5B">
        <w:tc>
          <w:tcPr>
            <w:tcW w:w="3318" w:type="dxa"/>
            <w:vAlign w:val="center"/>
          </w:tcPr>
          <w:p w14:paraId="7A9F0594" w14:textId="6CE52ECA" w:rsidR="00871075" w:rsidRPr="00871075" w:rsidRDefault="00871075" w:rsidP="00871075">
            <w:pPr>
              <w:rPr>
                <w:rFonts w:cstheme="minorHAnsi"/>
                <w:bCs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Hypertension</w:t>
            </w:r>
          </w:p>
        </w:tc>
        <w:tc>
          <w:tcPr>
            <w:tcW w:w="3016" w:type="dxa"/>
          </w:tcPr>
          <w:p w14:paraId="4628A158" w14:textId="21DC0767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I10-I1A</w:t>
            </w:r>
          </w:p>
        </w:tc>
        <w:tc>
          <w:tcPr>
            <w:tcW w:w="3016" w:type="dxa"/>
          </w:tcPr>
          <w:p w14:paraId="41A5F1A2" w14:textId="40DF1D58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35CB32D7" w14:textId="77777777" w:rsidTr="00D46E5B">
        <w:tc>
          <w:tcPr>
            <w:tcW w:w="3318" w:type="dxa"/>
            <w:vAlign w:val="center"/>
          </w:tcPr>
          <w:p w14:paraId="2B54ABEB" w14:textId="2F40E0E9" w:rsidR="00871075" w:rsidRPr="00871075" w:rsidRDefault="00871075" w:rsidP="00871075">
            <w:pPr>
              <w:rPr>
                <w:rFonts w:cstheme="minorHAnsi"/>
                <w:bCs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Hyperlipidemia</w:t>
            </w:r>
          </w:p>
        </w:tc>
        <w:tc>
          <w:tcPr>
            <w:tcW w:w="3016" w:type="dxa"/>
          </w:tcPr>
          <w:p w14:paraId="04EB62AD" w14:textId="5A8AABB3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E78</w:t>
            </w:r>
          </w:p>
        </w:tc>
        <w:tc>
          <w:tcPr>
            <w:tcW w:w="3016" w:type="dxa"/>
          </w:tcPr>
          <w:p w14:paraId="6A540EDD" w14:textId="6F3647F5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1714F195" w14:textId="77777777" w:rsidTr="00D46E5B">
        <w:tc>
          <w:tcPr>
            <w:tcW w:w="3318" w:type="dxa"/>
            <w:vAlign w:val="center"/>
          </w:tcPr>
          <w:p w14:paraId="184622E1" w14:textId="67012947" w:rsidR="00871075" w:rsidRPr="00871075" w:rsidRDefault="00871075" w:rsidP="00871075">
            <w:pPr>
              <w:rPr>
                <w:rFonts w:cstheme="minorHAnsi"/>
                <w:bCs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Acute myocardial infarction</w:t>
            </w:r>
          </w:p>
        </w:tc>
        <w:tc>
          <w:tcPr>
            <w:tcW w:w="3016" w:type="dxa"/>
          </w:tcPr>
          <w:p w14:paraId="76F9E916" w14:textId="5EE6C2F7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I21</w:t>
            </w:r>
          </w:p>
        </w:tc>
        <w:tc>
          <w:tcPr>
            <w:tcW w:w="3016" w:type="dxa"/>
          </w:tcPr>
          <w:p w14:paraId="55B4E07D" w14:textId="0A90162E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693FB33A" w14:textId="77777777" w:rsidTr="00D46E5B">
        <w:tc>
          <w:tcPr>
            <w:tcW w:w="3318" w:type="dxa"/>
            <w:vAlign w:val="center"/>
          </w:tcPr>
          <w:p w14:paraId="75EAFA15" w14:textId="32997271" w:rsidR="00871075" w:rsidRPr="00871075" w:rsidRDefault="00871075" w:rsidP="00871075">
            <w:pPr>
              <w:rPr>
                <w:rFonts w:cstheme="minorHAnsi"/>
                <w:bCs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Ischemic stroke</w:t>
            </w:r>
          </w:p>
        </w:tc>
        <w:tc>
          <w:tcPr>
            <w:tcW w:w="3016" w:type="dxa"/>
          </w:tcPr>
          <w:p w14:paraId="1DEF380E" w14:textId="37E76D61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I63</w:t>
            </w:r>
          </w:p>
        </w:tc>
        <w:tc>
          <w:tcPr>
            <w:tcW w:w="3016" w:type="dxa"/>
          </w:tcPr>
          <w:p w14:paraId="5288E82C" w14:textId="2C4DC096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49BBC6B9" w14:textId="77777777" w:rsidTr="00D46E5B">
        <w:tc>
          <w:tcPr>
            <w:tcW w:w="3318" w:type="dxa"/>
            <w:vAlign w:val="center"/>
          </w:tcPr>
          <w:p w14:paraId="40603DC1" w14:textId="43C8373C" w:rsidR="00871075" w:rsidRPr="00871075" w:rsidRDefault="00871075" w:rsidP="00871075">
            <w:pPr>
              <w:rPr>
                <w:rFonts w:cstheme="minorHAnsi"/>
                <w:bCs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History of prior PCI</w:t>
            </w:r>
          </w:p>
        </w:tc>
        <w:tc>
          <w:tcPr>
            <w:tcW w:w="3016" w:type="dxa"/>
          </w:tcPr>
          <w:p w14:paraId="070C78F4" w14:textId="11AB6FD3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1021141</w:t>
            </w:r>
          </w:p>
        </w:tc>
        <w:tc>
          <w:tcPr>
            <w:tcW w:w="3016" w:type="dxa"/>
          </w:tcPr>
          <w:p w14:paraId="472DF924" w14:textId="20ADCB88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09C733C5" w14:textId="77777777" w:rsidTr="00D46E5B">
        <w:tc>
          <w:tcPr>
            <w:tcW w:w="3318" w:type="dxa"/>
            <w:vAlign w:val="center"/>
          </w:tcPr>
          <w:p w14:paraId="01DD6809" w14:textId="72FBDEFF" w:rsidR="00871075" w:rsidRPr="00871075" w:rsidRDefault="00871075" w:rsidP="00871075">
            <w:pPr>
              <w:rPr>
                <w:rFonts w:cstheme="minorHAnsi"/>
                <w:bCs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Atrial fibrillation/flutter</w:t>
            </w:r>
          </w:p>
        </w:tc>
        <w:tc>
          <w:tcPr>
            <w:tcW w:w="3016" w:type="dxa"/>
          </w:tcPr>
          <w:p w14:paraId="1234B3C7" w14:textId="69C58E78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I48</w:t>
            </w:r>
          </w:p>
        </w:tc>
        <w:tc>
          <w:tcPr>
            <w:tcW w:w="3016" w:type="dxa"/>
          </w:tcPr>
          <w:p w14:paraId="25ECD57F" w14:textId="31026B73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14333B32" w14:textId="77777777" w:rsidTr="00D46E5B">
        <w:tc>
          <w:tcPr>
            <w:tcW w:w="3318" w:type="dxa"/>
            <w:vAlign w:val="center"/>
          </w:tcPr>
          <w:p w14:paraId="57C8F31D" w14:textId="43A6D38C" w:rsidR="00871075" w:rsidRPr="00871075" w:rsidRDefault="00871075" w:rsidP="00871075">
            <w:pPr>
              <w:rPr>
                <w:rFonts w:cstheme="minorHAnsi"/>
                <w:bCs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Chronic kidney disease</w:t>
            </w:r>
          </w:p>
        </w:tc>
        <w:tc>
          <w:tcPr>
            <w:tcW w:w="3016" w:type="dxa"/>
          </w:tcPr>
          <w:p w14:paraId="0DD045FA" w14:textId="039DBCDF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N18</w:t>
            </w:r>
          </w:p>
        </w:tc>
        <w:tc>
          <w:tcPr>
            <w:tcW w:w="3016" w:type="dxa"/>
          </w:tcPr>
          <w:p w14:paraId="532381B1" w14:textId="44E0FAFC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4395A855" w14:textId="77777777" w:rsidTr="00D46E5B">
        <w:tc>
          <w:tcPr>
            <w:tcW w:w="3318" w:type="dxa"/>
            <w:vAlign w:val="center"/>
          </w:tcPr>
          <w:p w14:paraId="33F82194" w14:textId="720E85E3" w:rsidR="00871075" w:rsidRPr="00871075" w:rsidRDefault="00871075" w:rsidP="00871075">
            <w:pPr>
              <w:rPr>
                <w:rFonts w:cstheme="minorHAnsi"/>
                <w:bCs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Peripheral arterial disease</w:t>
            </w:r>
          </w:p>
        </w:tc>
        <w:tc>
          <w:tcPr>
            <w:tcW w:w="3016" w:type="dxa"/>
          </w:tcPr>
          <w:p w14:paraId="07438A6B" w14:textId="6AA01540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I70-I79</w:t>
            </w:r>
          </w:p>
        </w:tc>
        <w:tc>
          <w:tcPr>
            <w:tcW w:w="3016" w:type="dxa"/>
          </w:tcPr>
          <w:p w14:paraId="512CED3A" w14:textId="06097815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30AFA388" w14:textId="77777777" w:rsidTr="00D46E5B">
        <w:tc>
          <w:tcPr>
            <w:tcW w:w="3318" w:type="dxa"/>
            <w:vAlign w:val="center"/>
          </w:tcPr>
          <w:p w14:paraId="576377C9" w14:textId="3233421D" w:rsidR="00871075" w:rsidRPr="00871075" w:rsidRDefault="00871075" w:rsidP="00871075">
            <w:pPr>
              <w:rPr>
                <w:rFonts w:cstheme="minorHAnsi"/>
                <w:bCs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Chronic lower respiratory diseases</w:t>
            </w:r>
          </w:p>
        </w:tc>
        <w:tc>
          <w:tcPr>
            <w:tcW w:w="3016" w:type="dxa"/>
          </w:tcPr>
          <w:p w14:paraId="42416CA3" w14:textId="28E98215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J40-J4A</w:t>
            </w:r>
          </w:p>
        </w:tc>
        <w:tc>
          <w:tcPr>
            <w:tcW w:w="3016" w:type="dxa"/>
          </w:tcPr>
          <w:p w14:paraId="1DF73B6E" w14:textId="34506BA3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54444D38" w14:textId="77777777" w:rsidTr="00D46E5B">
        <w:tc>
          <w:tcPr>
            <w:tcW w:w="3318" w:type="dxa"/>
            <w:vAlign w:val="center"/>
          </w:tcPr>
          <w:p w14:paraId="488398F5" w14:textId="737C14B2" w:rsidR="00871075" w:rsidRPr="00871075" w:rsidRDefault="00871075" w:rsidP="00871075">
            <w:pPr>
              <w:rPr>
                <w:rFonts w:cstheme="minorHAnsi"/>
                <w:bCs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Malignancy</w:t>
            </w:r>
          </w:p>
        </w:tc>
        <w:tc>
          <w:tcPr>
            <w:tcW w:w="3016" w:type="dxa"/>
          </w:tcPr>
          <w:p w14:paraId="67CFEFA6" w14:textId="2E3F2034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AN000</w:t>
            </w:r>
          </w:p>
        </w:tc>
        <w:tc>
          <w:tcPr>
            <w:tcW w:w="3016" w:type="dxa"/>
          </w:tcPr>
          <w:p w14:paraId="7B8FBCA0" w14:textId="0C3E13ED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62FEA3FA" w14:textId="77777777" w:rsidTr="00871075">
        <w:tc>
          <w:tcPr>
            <w:tcW w:w="9350" w:type="dxa"/>
            <w:gridSpan w:val="3"/>
            <w:vAlign w:val="center"/>
          </w:tcPr>
          <w:p w14:paraId="78334C2F" w14:textId="57F0BE12" w:rsidR="00871075" w:rsidRPr="00871075" w:rsidRDefault="00871075" w:rsidP="008710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/>
                <w:sz w:val="20"/>
                <w:szCs w:val="20"/>
                <w:lang w:val="en" w:eastAsia="en-IN"/>
              </w:rPr>
              <w:t>Medications</w:t>
            </w:r>
          </w:p>
        </w:tc>
      </w:tr>
      <w:tr w:rsidR="00871075" w:rsidRPr="00871075" w14:paraId="18217BC9" w14:textId="77777777" w:rsidTr="005345AD">
        <w:tc>
          <w:tcPr>
            <w:tcW w:w="3318" w:type="dxa"/>
            <w:vAlign w:val="center"/>
          </w:tcPr>
          <w:p w14:paraId="3DFE7AFD" w14:textId="4B672680" w:rsidR="00871075" w:rsidRPr="00871075" w:rsidRDefault="00871075" w:rsidP="00871075">
            <w:pPr>
              <w:rPr>
                <w:rFonts w:cstheme="minorHAnsi"/>
                <w:bCs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Statin</w:t>
            </w:r>
          </w:p>
        </w:tc>
        <w:tc>
          <w:tcPr>
            <w:tcW w:w="3016" w:type="dxa"/>
          </w:tcPr>
          <w:p w14:paraId="0CA127F2" w14:textId="68D29F66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CV350</w:t>
            </w:r>
          </w:p>
        </w:tc>
        <w:tc>
          <w:tcPr>
            <w:tcW w:w="3016" w:type="dxa"/>
          </w:tcPr>
          <w:p w14:paraId="66C113CD" w14:textId="70787A3B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33EB5D8C" w14:textId="77777777" w:rsidTr="005345AD">
        <w:tc>
          <w:tcPr>
            <w:tcW w:w="3318" w:type="dxa"/>
            <w:vAlign w:val="center"/>
          </w:tcPr>
          <w:p w14:paraId="7A1FFD46" w14:textId="4F3CD5BD" w:rsidR="00871075" w:rsidRPr="00871075" w:rsidRDefault="00871075" w:rsidP="00871075">
            <w:pPr>
              <w:rPr>
                <w:rFonts w:cstheme="minorHAnsi"/>
                <w:bCs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ACE-inhibitors</w:t>
            </w:r>
          </w:p>
        </w:tc>
        <w:tc>
          <w:tcPr>
            <w:tcW w:w="3016" w:type="dxa"/>
          </w:tcPr>
          <w:p w14:paraId="3F0D1A8D" w14:textId="5C72D59D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CV800</w:t>
            </w:r>
          </w:p>
        </w:tc>
        <w:tc>
          <w:tcPr>
            <w:tcW w:w="3016" w:type="dxa"/>
          </w:tcPr>
          <w:p w14:paraId="38446BE1" w14:textId="58F62729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6897AFB4" w14:textId="77777777" w:rsidTr="005345AD">
        <w:tc>
          <w:tcPr>
            <w:tcW w:w="3318" w:type="dxa"/>
            <w:vAlign w:val="center"/>
          </w:tcPr>
          <w:p w14:paraId="25A56A94" w14:textId="6BE09A4F" w:rsidR="00871075" w:rsidRPr="00871075" w:rsidRDefault="00871075" w:rsidP="00871075">
            <w:pPr>
              <w:rPr>
                <w:rFonts w:cstheme="minorHAnsi"/>
                <w:bCs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ARB</w:t>
            </w:r>
          </w:p>
        </w:tc>
        <w:tc>
          <w:tcPr>
            <w:tcW w:w="3016" w:type="dxa"/>
          </w:tcPr>
          <w:p w14:paraId="14169CA5" w14:textId="5956932A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CV805</w:t>
            </w:r>
          </w:p>
        </w:tc>
        <w:tc>
          <w:tcPr>
            <w:tcW w:w="3016" w:type="dxa"/>
          </w:tcPr>
          <w:p w14:paraId="55F66543" w14:textId="7649484D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22A3C49D" w14:textId="77777777" w:rsidTr="005345AD">
        <w:tc>
          <w:tcPr>
            <w:tcW w:w="3318" w:type="dxa"/>
            <w:vAlign w:val="center"/>
          </w:tcPr>
          <w:p w14:paraId="560608AA" w14:textId="228CC30F" w:rsidR="00871075" w:rsidRPr="00871075" w:rsidRDefault="00871075" w:rsidP="00871075">
            <w:pPr>
              <w:rPr>
                <w:rFonts w:cstheme="minorHAnsi"/>
                <w:bCs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ARNi</w:t>
            </w:r>
          </w:p>
        </w:tc>
        <w:tc>
          <w:tcPr>
            <w:tcW w:w="3016" w:type="dxa"/>
          </w:tcPr>
          <w:p w14:paraId="614E69DA" w14:textId="374F3840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1656328</w:t>
            </w:r>
          </w:p>
        </w:tc>
        <w:tc>
          <w:tcPr>
            <w:tcW w:w="3016" w:type="dxa"/>
          </w:tcPr>
          <w:p w14:paraId="408753B9" w14:textId="7467AE33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0F11F8D9" w14:textId="77777777" w:rsidTr="005345AD">
        <w:tc>
          <w:tcPr>
            <w:tcW w:w="3318" w:type="dxa"/>
            <w:vAlign w:val="center"/>
          </w:tcPr>
          <w:p w14:paraId="064E7094" w14:textId="0D23E1C1" w:rsidR="00871075" w:rsidRPr="00871075" w:rsidRDefault="00871075" w:rsidP="00871075">
            <w:pPr>
              <w:rPr>
                <w:rFonts w:cstheme="minorHAnsi"/>
                <w:bCs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Beta-blockers</w:t>
            </w:r>
          </w:p>
        </w:tc>
        <w:tc>
          <w:tcPr>
            <w:tcW w:w="3016" w:type="dxa"/>
          </w:tcPr>
          <w:p w14:paraId="5EEC1B9C" w14:textId="25110C6E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CV100</w:t>
            </w:r>
          </w:p>
        </w:tc>
        <w:tc>
          <w:tcPr>
            <w:tcW w:w="3016" w:type="dxa"/>
          </w:tcPr>
          <w:p w14:paraId="0A41882E" w14:textId="4892E106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5BB1AAA5" w14:textId="77777777" w:rsidTr="005345AD">
        <w:tc>
          <w:tcPr>
            <w:tcW w:w="3318" w:type="dxa"/>
            <w:vAlign w:val="center"/>
          </w:tcPr>
          <w:p w14:paraId="5BF54A43" w14:textId="349871A5" w:rsidR="00871075" w:rsidRPr="00871075" w:rsidRDefault="00871075" w:rsidP="00871075">
            <w:pPr>
              <w:rPr>
                <w:rFonts w:cstheme="minorHAnsi"/>
                <w:bCs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Antiarrhythmics</w:t>
            </w:r>
          </w:p>
        </w:tc>
        <w:tc>
          <w:tcPr>
            <w:tcW w:w="3016" w:type="dxa"/>
          </w:tcPr>
          <w:p w14:paraId="579F90F2" w14:textId="34BF883B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CV300</w:t>
            </w:r>
          </w:p>
        </w:tc>
        <w:tc>
          <w:tcPr>
            <w:tcW w:w="3016" w:type="dxa"/>
          </w:tcPr>
          <w:p w14:paraId="6C2ED516" w14:textId="45CF7ED1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2051D796" w14:textId="77777777" w:rsidTr="005345AD">
        <w:tc>
          <w:tcPr>
            <w:tcW w:w="3318" w:type="dxa"/>
            <w:vAlign w:val="center"/>
          </w:tcPr>
          <w:p w14:paraId="46BEB2B9" w14:textId="574C9A30" w:rsidR="00871075" w:rsidRPr="00871075" w:rsidRDefault="00871075" w:rsidP="00871075">
            <w:pPr>
              <w:rPr>
                <w:rFonts w:cstheme="minorHAnsi"/>
                <w:bCs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Loop diuretics</w:t>
            </w:r>
          </w:p>
        </w:tc>
        <w:tc>
          <w:tcPr>
            <w:tcW w:w="3016" w:type="dxa"/>
          </w:tcPr>
          <w:p w14:paraId="51D000CD" w14:textId="19B77BD2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CV702</w:t>
            </w:r>
          </w:p>
        </w:tc>
        <w:tc>
          <w:tcPr>
            <w:tcW w:w="3016" w:type="dxa"/>
          </w:tcPr>
          <w:p w14:paraId="1CDB3375" w14:textId="4440F762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3BA99914" w14:textId="77777777" w:rsidTr="005345AD">
        <w:tc>
          <w:tcPr>
            <w:tcW w:w="3318" w:type="dxa"/>
            <w:vAlign w:val="center"/>
          </w:tcPr>
          <w:p w14:paraId="6A0FAC62" w14:textId="30C3F5B6" w:rsidR="00871075" w:rsidRPr="00871075" w:rsidRDefault="00871075" w:rsidP="00871075">
            <w:pPr>
              <w:rPr>
                <w:rFonts w:cstheme="minorHAnsi"/>
                <w:bCs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Thiazide diuretics</w:t>
            </w:r>
          </w:p>
        </w:tc>
        <w:tc>
          <w:tcPr>
            <w:tcW w:w="3016" w:type="dxa"/>
          </w:tcPr>
          <w:p w14:paraId="3C566AD7" w14:textId="62137CB1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CV701</w:t>
            </w:r>
          </w:p>
        </w:tc>
        <w:tc>
          <w:tcPr>
            <w:tcW w:w="3016" w:type="dxa"/>
          </w:tcPr>
          <w:p w14:paraId="76552642" w14:textId="0B5F542E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3DC1D9C7" w14:textId="77777777" w:rsidTr="005345AD">
        <w:tc>
          <w:tcPr>
            <w:tcW w:w="3318" w:type="dxa"/>
            <w:vAlign w:val="center"/>
          </w:tcPr>
          <w:p w14:paraId="4DA1265F" w14:textId="68B60B86" w:rsidR="00871075" w:rsidRPr="00871075" w:rsidRDefault="00871075" w:rsidP="00871075">
            <w:pPr>
              <w:rPr>
                <w:rFonts w:cstheme="minorHAnsi"/>
                <w:bCs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Potassium-sparing diuretics</w:t>
            </w:r>
          </w:p>
        </w:tc>
        <w:tc>
          <w:tcPr>
            <w:tcW w:w="3016" w:type="dxa"/>
          </w:tcPr>
          <w:p w14:paraId="6D59BAC6" w14:textId="735FF3D8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CV704</w:t>
            </w:r>
          </w:p>
        </w:tc>
        <w:tc>
          <w:tcPr>
            <w:tcW w:w="3016" w:type="dxa"/>
          </w:tcPr>
          <w:p w14:paraId="3A49D6CA" w14:textId="632D1990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4119B9F2" w14:textId="77777777" w:rsidTr="005345AD">
        <w:tc>
          <w:tcPr>
            <w:tcW w:w="3318" w:type="dxa"/>
            <w:vAlign w:val="center"/>
          </w:tcPr>
          <w:p w14:paraId="4DAF811B" w14:textId="2AE50DAA" w:rsidR="00871075" w:rsidRPr="00871075" w:rsidRDefault="00871075" w:rsidP="00871075">
            <w:pPr>
              <w:rPr>
                <w:rFonts w:cstheme="minorHAnsi"/>
                <w:bCs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Empagliflozin</w:t>
            </w:r>
          </w:p>
        </w:tc>
        <w:tc>
          <w:tcPr>
            <w:tcW w:w="3016" w:type="dxa"/>
          </w:tcPr>
          <w:p w14:paraId="2BE8923E" w14:textId="24AABFF3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1545653</w:t>
            </w:r>
          </w:p>
        </w:tc>
        <w:tc>
          <w:tcPr>
            <w:tcW w:w="3016" w:type="dxa"/>
          </w:tcPr>
          <w:p w14:paraId="60F8BA8E" w14:textId="543A93A3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4EC5922A" w14:textId="77777777" w:rsidTr="005345AD">
        <w:tc>
          <w:tcPr>
            <w:tcW w:w="3318" w:type="dxa"/>
            <w:vAlign w:val="center"/>
          </w:tcPr>
          <w:p w14:paraId="11CE9F68" w14:textId="304A0182" w:rsidR="00871075" w:rsidRPr="00871075" w:rsidRDefault="00871075" w:rsidP="00871075">
            <w:pPr>
              <w:rPr>
                <w:rFonts w:cstheme="minorHAnsi"/>
                <w:bCs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Dapagliflozin</w:t>
            </w:r>
          </w:p>
        </w:tc>
        <w:tc>
          <w:tcPr>
            <w:tcW w:w="3016" w:type="dxa"/>
          </w:tcPr>
          <w:p w14:paraId="542DB6A0" w14:textId="48EA6941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1488564</w:t>
            </w:r>
          </w:p>
        </w:tc>
        <w:tc>
          <w:tcPr>
            <w:tcW w:w="3016" w:type="dxa"/>
          </w:tcPr>
          <w:p w14:paraId="3EC60BF5" w14:textId="663EA463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12567457" w14:textId="77777777" w:rsidTr="005345AD">
        <w:tc>
          <w:tcPr>
            <w:tcW w:w="3318" w:type="dxa"/>
            <w:vAlign w:val="center"/>
          </w:tcPr>
          <w:p w14:paraId="3A7DA3FF" w14:textId="19B9FA09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Canagliflozin</w:t>
            </w:r>
          </w:p>
        </w:tc>
        <w:tc>
          <w:tcPr>
            <w:tcW w:w="3016" w:type="dxa"/>
          </w:tcPr>
          <w:p w14:paraId="01094C80" w14:textId="4406B206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1373458</w:t>
            </w:r>
          </w:p>
        </w:tc>
        <w:tc>
          <w:tcPr>
            <w:tcW w:w="3016" w:type="dxa"/>
          </w:tcPr>
          <w:p w14:paraId="5CC87C53" w14:textId="0C355172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5D890E85" w14:textId="77777777" w:rsidTr="005345AD">
        <w:tc>
          <w:tcPr>
            <w:tcW w:w="3318" w:type="dxa"/>
            <w:vAlign w:val="center"/>
          </w:tcPr>
          <w:p w14:paraId="2EFCA9B8" w14:textId="6DFEF561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Aspirin</w:t>
            </w:r>
          </w:p>
        </w:tc>
        <w:tc>
          <w:tcPr>
            <w:tcW w:w="3016" w:type="dxa"/>
          </w:tcPr>
          <w:p w14:paraId="2E07C94B" w14:textId="2AB26C84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1191</w:t>
            </w:r>
          </w:p>
        </w:tc>
        <w:tc>
          <w:tcPr>
            <w:tcW w:w="3016" w:type="dxa"/>
          </w:tcPr>
          <w:p w14:paraId="7BC206BA" w14:textId="74822FF8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6DFAC541" w14:textId="77777777" w:rsidTr="005345AD">
        <w:tc>
          <w:tcPr>
            <w:tcW w:w="3318" w:type="dxa"/>
            <w:vAlign w:val="center"/>
          </w:tcPr>
          <w:p w14:paraId="188E91E5" w14:textId="486E2FA5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Insulin</w:t>
            </w:r>
          </w:p>
        </w:tc>
        <w:tc>
          <w:tcPr>
            <w:tcW w:w="3016" w:type="dxa"/>
          </w:tcPr>
          <w:p w14:paraId="307FC4C6" w14:textId="42737B1F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HS501</w:t>
            </w:r>
          </w:p>
        </w:tc>
        <w:tc>
          <w:tcPr>
            <w:tcW w:w="3016" w:type="dxa"/>
          </w:tcPr>
          <w:p w14:paraId="30ACBDD1" w14:textId="417727B8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386AE3D8" w14:textId="77777777" w:rsidTr="005345AD">
        <w:tc>
          <w:tcPr>
            <w:tcW w:w="3318" w:type="dxa"/>
            <w:vAlign w:val="center"/>
          </w:tcPr>
          <w:p w14:paraId="3CA71507" w14:textId="77B3AEA1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Metformin</w:t>
            </w:r>
          </w:p>
        </w:tc>
        <w:tc>
          <w:tcPr>
            <w:tcW w:w="3016" w:type="dxa"/>
          </w:tcPr>
          <w:p w14:paraId="70DE86C8" w14:textId="3135DF0A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6809</w:t>
            </w:r>
          </w:p>
        </w:tc>
        <w:tc>
          <w:tcPr>
            <w:tcW w:w="3016" w:type="dxa"/>
          </w:tcPr>
          <w:p w14:paraId="23E58D4F" w14:textId="133B839B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12201E7D" w14:textId="77777777" w:rsidTr="005345AD">
        <w:tc>
          <w:tcPr>
            <w:tcW w:w="3318" w:type="dxa"/>
            <w:vAlign w:val="center"/>
          </w:tcPr>
          <w:p w14:paraId="518E0EC3" w14:textId="753E5914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Glipizide</w:t>
            </w:r>
          </w:p>
        </w:tc>
        <w:tc>
          <w:tcPr>
            <w:tcW w:w="3016" w:type="dxa"/>
          </w:tcPr>
          <w:p w14:paraId="51D93B2F" w14:textId="16ABA551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4821</w:t>
            </w:r>
          </w:p>
        </w:tc>
        <w:tc>
          <w:tcPr>
            <w:tcW w:w="3016" w:type="dxa"/>
          </w:tcPr>
          <w:p w14:paraId="15C06CF1" w14:textId="6D3488E7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039ECFF1" w14:textId="77777777" w:rsidTr="005345AD">
        <w:tc>
          <w:tcPr>
            <w:tcW w:w="3318" w:type="dxa"/>
            <w:vAlign w:val="center"/>
          </w:tcPr>
          <w:p w14:paraId="65260384" w14:textId="7E9BF629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Clopidogrel</w:t>
            </w:r>
          </w:p>
        </w:tc>
        <w:tc>
          <w:tcPr>
            <w:tcW w:w="3016" w:type="dxa"/>
          </w:tcPr>
          <w:p w14:paraId="7E61DEB4" w14:textId="47963774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32968</w:t>
            </w:r>
          </w:p>
        </w:tc>
        <w:tc>
          <w:tcPr>
            <w:tcW w:w="3016" w:type="dxa"/>
          </w:tcPr>
          <w:p w14:paraId="0BA993FC" w14:textId="0A30F3C1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7CD36100" w14:textId="77777777" w:rsidTr="005345AD">
        <w:tc>
          <w:tcPr>
            <w:tcW w:w="3318" w:type="dxa"/>
            <w:vAlign w:val="center"/>
          </w:tcPr>
          <w:p w14:paraId="13BD300B" w14:textId="543D3496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Ticagrelor</w:t>
            </w:r>
          </w:p>
        </w:tc>
        <w:tc>
          <w:tcPr>
            <w:tcW w:w="3016" w:type="dxa"/>
          </w:tcPr>
          <w:p w14:paraId="5BE8CA12" w14:textId="78F5C358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1116632</w:t>
            </w:r>
          </w:p>
        </w:tc>
        <w:tc>
          <w:tcPr>
            <w:tcW w:w="3016" w:type="dxa"/>
          </w:tcPr>
          <w:p w14:paraId="0C9CF799" w14:textId="1303F68D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5ECE9083" w14:textId="77777777" w:rsidTr="005345AD">
        <w:tc>
          <w:tcPr>
            <w:tcW w:w="3318" w:type="dxa"/>
            <w:vAlign w:val="center"/>
          </w:tcPr>
          <w:p w14:paraId="303272B8" w14:textId="358AE761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Warfarin</w:t>
            </w:r>
          </w:p>
        </w:tc>
        <w:tc>
          <w:tcPr>
            <w:tcW w:w="3016" w:type="dxa"/>
          </w:tcPr>
          <w:p w14:paraId="1A67BFE8" w14:textId="7B091CE0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11289</w:t>
            </w:r>
          </w:p>
        </w:tc>
        <w:tc>
          <w:tcPr>
            <w:tcW w:w="3016" w:type="dxa"/>
          </w:tcPr>
          <w:p w14:paraId="1939F090" w14:textId="1A1644FC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37837DD7" w14:textId="77777777" w:rsidTr="005345AD">
        <w:tc>
          <w:tcPr>
            <w:tcW w:w="3318" w:type="dxa"/>
            <w:vAlign w:val="center"/>
          </w:tcPr>
          <w:p w14:paraId="4B977236" w14:textId="4A7F7EC4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Apixaban</w:t>
            </w:r>
          </w:p>
        </w:tc>
        <w:tc>
          <w:tcPr>
            <w:tcW w:w="3016" w:type="dxa"/>
          </w:tcPr>
          <w:p w14:paraId="0C056DE4" w14:textId="16D8977E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1364430</w:t>
            </w:r>
          </w:p>
        </w:tc>
        <w:tc>
          <w:tcPr>
            <w:tcW w:w="3016" w:type="dxa"/>
          </w:tcPr>
          <w:p w14:paraId="4755895D" w14:textId="63612F24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7C756455" w14:textId="77777777" w:rsidTr="005345AD">
        <w:tc>
          <w:tcPr>
            <w:tcW w:w="3318" w:type="dxa"/>
            <w:vAlign w:val="center"/>
          </w:tcPr>
          <w:p w14:paraId="1629F417" w14:textId="3E970E4F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Rivaroxaban</w:t>
            </w:r>
          </w:p>
        </w:tc>
        <w:tc>
          <w:tcPr>
            <w:tcW w:w="3016" w:type="dxa"/>
          </w:tcPr>
          <w:p w14:paraId="6285D345" w14:textId="6DAC9EC1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1114195</w:t>
            </w:r>
          </w:p>
        </w:tc>
        <w:tc>
          <w:tcPr>
            <w:tcW w:w="3016" w:type="dxa"/>
          </w:tcPr>
          <w:p w14:paraId="4306F1C1" w14:textId="225A6FBE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1EFF9149" w14:textId="77777777" w:rsidTr="005345AD">
        <w:tc>
          <w:tcPr>
            <w:tcW w:w="3318" w:type="dxa"/>
            <w:vAlign w:val="center"/>
          </w:tcPr>
          <w:p w14:paraId="38023399" w14:textId="4D755DF5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Linagliptin</w:t>
            </w:r>
          </w:p>
        </w:tc>
        <w:tc>
          <w:tcPr>
            <w:tcW w:w="3016" w:type="dxa"/>
          </w:tcPr>
          <w:p w14:paraId="478234A5" w14:textId="6725538B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1100699</w:t>
            </w:r>
          </w:p>
        </w:tc>
        <w:tc>
          <w:tcPr>
            <w:tcW w:w="3016" w:type="dxa"/>
          </w:tcPr>
          <w:p w14:paraId="692A8364" w14:textId="027D8293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78A65F2B" w14:textId="77777777" w:rsidTr="005345AD">
        <w:tc>
          <w:tcPr>
            <w:tcW w:w="3318" w:type="dxa"/>
            <w:vAlign w:val="center"/>
          </w:tcPr>
          <w:p w14:paraId="12C392B9" w14:textId="219DE790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Saxagliptin</w:t>
            </w:r>
          </w:p>
        </w:tc>
        <w:tc>
          <w:tcPr>
            <w:tcW w:w="3016" w:type="dxa"/>
          </w:tcPr>
          <w:p w14:paraId="73E06BE4" w14:textId="3D61D81A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857974</w:t>
            </w:r>
          </w:p>
        </w:tc>
        <w:tc>
          <w:tcPr>
            <w:tcW w:w="3016" w:type="dxa"/>
          </w:tcPr>
          <w:p w14:paraId="0397FBDF" w14:textId="2406FDDF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1F4550C9" w14:textId="77777777" w:rsidTr="005345AD">
        <w:tc>
          <w:tcPr>
            <w:tcW w:w="3318" w:type="dxa"/>
            <w:vAlign w:val="center"/>
          </w:tcPr>
          <w:p w14:paraId="5D0DCC0D" w14:textId="4138FC7F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Alogliptin</w:t>
            </w:r>
          </w:p>
        </w:tc>
        <w:tc>
          <w:tcPr>
            <w:tcW w:w="3016" w:type="dxa"/>
          </w:tcPr>
          <w:p w14:paraId="7559FCA4" w14:textId="2147B0C9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1368001</w:t>
            </w:r>
          </w:p>
        </w:tc>
        <w:tc>
          <w:tcPr>
            <w:tcW w:w="3016" w:type="dxa"/>
          </w:tcPr>
          <w:p w14:paraId="183E0B54" w14:textId="3B461DE5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198BA759" w14:textId="77777777" w:rsidTr="005345AD">
        <w:tc>
          <w:tcPr>
            <w:tcW w:w="3318" w:type="dxa"/>
            <w:vAlign w:val="center"/>
          </w:tcPr>
          <w:p w14:paraId="364A3E80" w14:textId="1D9FB183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Sitagliptin</w:t>
            </w:r>
          </w:p>
        </w:tc>
        <w:tc>
          <w:tcPr>
            <w:tcW w:w="3016" w:type="dxa"/>
          </w:tcPr>
          <w:p w14:paraId="594C78FC" w14:textId="276073EC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593411</w:t>
            </w:r>
          </w:p>
        </w:tc>
        <w:tc>
          <w:tcPr>
            <w:tcW w:w="3016" w:type="dxa"/>
          </w:tcPr>
          <w:p w14:paraId="65CA3622" w14:textId="0BF5A86C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6368E522" w14:textId="77777777" w:rsidTr="00871075">
        <w:tc>
          <w:tcPr>
            <w:tcW w:w="9350" w:type="dxa"/>
            <w:gridSpan w:val="3"/>
            <w:vAlign w:val="center"/>
          </w:tcPr>
          <w:p w14:paraId="39CF5E7E" w14:textId="4051A82B" w:rsidR="00871075" w:rsidRPr="00871075" w:rsidRDefault="00871075" w:rsidP="008710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/>
                <w:sz w:val="20"/>
                <w:szCs w:val="20"/>
                <w:lang w:val="en" w:eastAsia="en-IN"/>
              </w:rPr>
              <w:t>Lab Values</w:t>
            </w:r>
          </w:p>
        </w:tc>
      </w:tr>
      <w:tr w:rsidR="00871075" w:rsidRPr="00871075" w14:paraId="013EC3D9" w14:textId="77777777" w:rsidTr="005345AD">
        <w:tc>
          <w:tcPr>
            <w:tcW w:w="3318" w:type="dxa"/>
            <w:vAlign w:val="center"/>
          </w:tcPr>
          <w:p w14:paraId="197C85FE" w14:textId="264F7464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Creatinine (mg/dL)</w:t>
            </w:r>
          </w:p>
        </w:tc>
        <w:tc>
          <w:tcPr>
            <w:tcW w:w="3016" w:type="dxa"/>
          </w:tcPr>
          <w:p w14:paraId="592D1499" w14:textId="402C699F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9024</w:t>
            </w:r>
          </w:p>
        </w:tc>
        <w:tc>
          <w:tcPr>
            <w:tcW w:w="3016" w:type="dxa"/>
          </w:tcPr>
          <w:p w14:paraId="317C1BAF" w14:textId="5ADF20E4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Continuous</w:t>
            </w:r>
          </w:p>
        </w:tc>
      </w:tr>
      <w:tr w:rsidR="00871075" w:rsidRPr="00871075" w14:paraId="69EBAEAE" w14:textId="77777777" w:rsidTr="005345AD">
        <w:tc>
          <w:tcPr>
            <w:tcW w:w="3318" w:type="dxa"/>
            <w:vAlign w:val="center"/>
          </w:tcPr>
          <w:p w14:paraId="31F247E0" w14:textId="5130D959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LVEF &lt; 45%</w:t>
            </w:r>
          </w:p>
        </w:tc>
        <w:tc>
          <w:tcPr>
            <w:tcW w:w="3016" w:type="dxa"/>
          </w:tcPr>
          <w:p w14:paraId="36BC1852" w14:textId="16E5DA5C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3016" w:type="dxa"/>
          </w:tcPr>
          <w:p w14:paraId="68FDC140" w14:textId="6BEDBA47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79DAA9CF" w14:textId="77777777" w:rsidTr="005345AD">
        <w:tc>
          <w:tcPr>
            <w:tcW w:w="3318" w:type="dxa"/>
            <w:vAlign w:val="center"/>
          </w:tcPr>
          <w:p w14:paraId="6A17F901" w14:textId="5A0F0DF0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lastRenderedPageBreak/>
              <w:t xml:space="preserve">BNP &gt; 150 </w:t>
            </w:r>
            <w:proofErr w:type="spellStart"/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pg</w:t>
            </w:r>
            <w:proofErr w:type="spellEnd"/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/ml</w:t>
            </w:r>
          </w:p>
        </w:tc>
        <w:tc>
          <w:tcPr>
            <w:tcW w:w="3016" w:type="dxa"/>
          </w:tcPr>
          <w:p w14:paraId="34B8913A" w14:textId="17D9016E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9003</w:t>
            </w:r>
          </w:p>
        </w:tc>
        <w:tc>
          <w:tcPr>
            <w:tcW w:w="3016" w:type="dxa"/>
          </w:tcPr>
          <w:p w14:paraId="27A82D32" w14:textId="2B95827C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10144B27" w14:textId="77777777" w:rsidTr="005345AD">
        <w:tc>
          <w:tcPr>
            <w:tcW w:w="3318" w:type="dxa"/>
            <w:vAlign w:val="center"/>
          </w:tcPr>
          <w:p w14:paraId="382F56DF" w14:textId="0E968B87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NT-</w:t>
            </w:r>
            <w:proofErr w:type="spellStart"/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proBNP</w:t>
            </w:r>
            <w:proofErr w:type="spellEnd"/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 xml:space="preserve"> &gt; 450 </w:t>
            </w:r>
            <w:proofErr w:type="spellStart"/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pg</w:t>
            </w:r>
            <w:proofErr w:type="spellEnd"/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/ml</w:t>
            </w:r>
          </w:p>
        </w:tc>
        <w:tc>
          <w:tcPr>
            <w:tcW w:w="3016" w:type="dxa"/>
          </w:tcPr>
          <w:p w14:paraId="0B248793" w14:textId="5710B259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9072</w:t>
            </w:r>
          </w:p>
        </w:tc>
        <w:tc>
          <w:tcPr>
            <w:tcW w:w="3016" w:type="dxa"/>
          </w:tcPr>
          <w:p w14:paraId="1371CEB9" w14:textId="12AA0C2C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3F8417C0" w14:textId="77777777" w:rsidTr="005345AD">
        <w:tc>
          <w:tcPr>
            <w:tcW w:w="3318" w:type="dxa"/>
            <w:vAlign w:val="center"/>
          </w:tcPr>
          <w:p w14:paraId="5EBC1005" w14:textId="40737DA1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LDL Cholesterol &gt; 130 mg/dL</w:t>
            </w:r>
          </w:p>
        </w:tc>
        <w:tc>
          <w:tcPr>
            <w:tcW w:w="3016" w:type="dxa"/>
          </w:tcPr>
          <w:p w14:paraId="6FBF684E" w14:textId="2F2FCFDA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9002</w:t>
            </w:r>
          </w:p>
        </w:tc>
        <w:tc>
          <w:tcPr>
            <w:tcW w:w="3016" w:type="dxa"/>
          </w:tcPr>
          <w:p w14:paraId="1D116609" w14:textId="21CF33B7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37510605" w14:textId="77777777" w:rsidTr="005345AD">
        <w:tc>
          <w:tcPr>
            <w:tcW w:w="3318" w:type="dxa"/>
            <w:vAlign w:val="center"/>
          </w:tcPr>
          <w:p w14:paraId="5E56B641" w14:textId="29A75D2F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Triglyceride</w:t>
            </w:r>
          </w:p>
        </w:tc>
        <w:tc>
          <w:tcPr>
            <w:tcW w:w="3016" w:type="dxa"/>
          </w:tcPr>
          <w:p w14:paraId="3F9ABCF2" w14:textId="221B3904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9004</w:t>
            </w:r>
          </w:p>
        </w:tc>
        <w:tc>
          <w:tcPr>
            <w:tcW w:w="3016" w:type="dxa"/>
          </w:tcPr>
          <w:p w14:paraId="2E4F67E2" w14:textId="3EAD9ABF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Continuous</w:t>
            </w:r>
          </w:p>
        </w:tc>
      </w:tr>
      <w:tr w:rsidR="00871075" w:rsidRPr="00871075" w14:paraId="30F418E0" w14:textId="77777777" w:rsidTr="005345AD">
        <w:tc>
          <w:tcPr>
            <w:tcW w:w="3318" w:type="dxa"/>
            <w:vAlign w:val="center"/>
          </w:tcPr>
          <w:p w14:paraId="13F22938" w14:textId="14AEA9CC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Gungsuh" w:cstheme="minorHAnsi"/>
                <w:bCs/>
                <w:sz w:val="20"/>
                <w:szCs w:val="20"/>
                <w:lang w:val="en" w:eastAsia="en-IN"/>
              </w:rPr>
              <w:t>Hemoglobin A1c ≥7%</w:t>
            </w:r>
          </w:p>
        </w:tc>
        <w:tc>
          <w:tcPr>
            <w:tcW w:w="3016" w:type="dxa"/>
          </w:tcPr>
          <w:p w14:paraId="4C240B21" w14:textId="21A101F9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9037</w:t>
            </w:r>
          </w:p>
        </w:tc>
        <w:tc>
          <w:tcPr>
            <w:tcW w:w="3016" w:type="dxa"/>
          </w:tcPr>
          <w:p w14:paraId="1DCBDD43" w14:textId="1E7D7A4B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5A6AF76B" w14:textId="77777777" w:rsidTr="005345AD">
        <w:tc>
          <w:tcPr>
            <w:tcW w:w="3318" w:type="dxa"/>
            <w:vAlign w:val="center"/>
          </w:tcPr>
          <w:p w14:paraId="135C6198" w14:textId="0BB4A2CC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 xml:space="preserve">Aspartate aminotransferase </w:t>
            </w:r>
          </w:p>
        </w:tc>
        <w:tc>
          <w:tcPr>
            <w:tcW w:w="3016" w:type="dxa"/>
          </w:tcPr>
          <w:p w14:paraId="5A18C16F" w14:textId="29ED2B6F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9047</w:t>
            </w:r>
          </w:p>
        </w:tc>
        <w:tc>
          <w:tcPr>
            <w:tcW w:w="3016" w:type="dxa"/>
          </w:tcPr>
          <w:p w14:paraId="02C1A887" w14:textId="05E608A4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Continuous</w:t>
            </w:r>
          </w:p>
        </w:tc>
      </w:tr>
      <w:tr w:rsidR="00871075" w:rsidRPr="00871075" w14:paraId="18EDBEA2" w14:textId="77777777" w:rsidTr="005345AD">
        <w:tc>
          <w:tcPr>
            <w:tcW w:w="3318" w:type="dxa"/>
            <w:vAlign w:val="center"/>
          </w:tcPr>
          <w:p w14:paraId="4B146830" w14:textId="2BD61B9E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 xml:space="preserve">Alanine aminotransferase </w:t>
            </w:r>
          </w:p>
        </w:tc>
        <w:tc>
          <w:tcPr>
            <w:tcW w:w="3016" w:type="dxa"/>
          </w:tcPr>
          <w:p w14:paraId="68EDE675" w14:textId="139603E1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9044</w:t>
            </w:r>
          </w:p>
        </w:tc>
        <w:tc>
          <w:tcPr>
            <w:tcW w:w="3016" w:type="dxa"/>
          </w:tcPr>
          <w:p w14:paraId="09AEFB5C" w14:textId="05D8A7F5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Continuous</w:t>
            </w:r>
          </w:p>
        </w:tc>
      </w:tr>
      <w:tr w:rsidR="00871075" w:rsidRPr="00871075" w14:paraId="29ABC95C" w14:textId="77777777" w:rsidTr="005345AD">
        <w:tc>
          <w:tcPr>
            <w:tcW w:w="3318" w:type="dxa"/>
            <w:vAlign w:val="center"/>
          </w:tcPr>
          <w:p w14:paraId="0C28CCAE" w14:textId="4FEE3605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Gungsuh" w:cstheme="minorHAnsi"/>
                <w:bCs/>
                <w:sz w:val="20"/>
                <w:szCs w:val="20"/>
                <w:lang w:val="en" w:eastAsia="en-IN"/>
              </w:rPr>
              <w:t>CRP≥5 mg/L</w:t>
            </w:r>
          </w:p>
        </w:tc>
        <w:tc>
          <w:tcPr>
            <w:tcW w:w="3016" w:type="dxa"/>
          </w:tcPr>
          <w:p w14:paraId="1440E11E" w14:textId="4844B712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9063</w:t>
            </w:r>
          </w:p>
        </w:tc>
        <w:tc>
          <w:tcPr>
            <w:tcW w:w="3016" w:type="dxa"/>
          </w:tcPr>
          <w:p w14:paraId="1808EE54" w14:textId="67332BED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55C946DB" w14:textId="77777777" w:rsidTr="00D66570">
        <w:tc>
          <w:tcPr>
            <w:tcW w:w="9350" w:type="dxa"/>
            <w:gridSpan w:val="3"/>
            <w:vAlign w:val="center"/>
          </w:tcPr>
          <w:p w14:paraId="6347D528" w14:textId="5D552B72" w:rsidR="00871075" w:rsidRPr="00871075" w:rsidRDefault="00871075" w:rsidP="008710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eastAsia="Times New Roman" w:cstheme="minorHAnsi"/>
                <w:b/>
                <w:sz w:val="20"/>
                <w:szCs w:val="20"/>
                <w:lang w:val="en" w:eastAsia="en-IN"/>
              </w:rPr>
              <w:t>Prior Healthcare Utilization</w:t>
            </w:r>
          </w:p>
        </w:tc>
      </w:tr>
      <w:tr w:rsidR="00871075" w:rsidRPr="00871075" w14:paraId="2E801971" w14:textId="77777777" w:rsidTr="005345AD">
        <w:tc>
          <w:tcPr>
            <w:tcW w:w="3318" w:type="dxa"/>
            <w:vAlign w:val="center"/>
          </w:tcPr>
          <w:p w14:paraId="4AC7CF9C" w14:textId="4559D147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PCI</w:t>
            </w:r>
          </w:p>
        </w:tc>
        <w:tc>
          <w:tcPr>
            <w:tcW w:w="3016" w:type="dxa"/>
          </w:tcPr>
          <w:p w14:paraId="6E7462CB" w14:textId="0D40C517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1021141</w:t>
            </w:r>
          </w:p>
        </w:tc>
        <w:tc>
          <w:tcPr>
            <w:tcW w:w="3016" w:type="dxa"/>
          </w:tcPr>
          <w:p w14:paraId="01FEFEC2" w14:textId="2E34C9F9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64B5AB41" w14:textId="77777777" w:rsidTr="005345AD">
        <w:tc>
          <w:tcPr>
            <w:tcW w:w="3318" w:type="dxa"/>
            <w:vAlign w:val="center"/>
          </w:tcPr>
          <w:p w14:paraId="1A2F783E" w14:textId="21BE76B3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Outpatient Visits</w:t>
            </w:r>
          </w:p>
        </w:tc>
        <w:tc>
          <w:tcPr>
            <w:tcW w:w="3016" w:type="dxa"/>
          </w:tcPr>
          <w:p w14:paraId="2A24A62F" w14:textId="5045DFE4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1013626</w:t>
            </w:r>
          </w:p>
        </w:tc>
        <w:tc>
          <w:tcPr>
            <w:tcW w:w="3016" w:type="dxa"/>
          </w:tcPr>
          <w:p w14:paraId="5B0833BC" w14:textId="3FCC8B84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2700B681" w14:textId="77777777" w:rsidTr="005345AD">
        <w:tc>
          <w:tcPr>
            <w:tcW w:w="3318" w:type="dxa"/>
            <w:vAlign w:val="center"/>
          </w:tcPr>
          <w:p w14:paraId="3AFB5521" w14:textId="22DC65B4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ER Visits</w:t>
            </w:r>
          </w:p>
        </w:tc>
        <w:tc>
          <w:tcPr>
            <w:tcW w:w="3016" w:type="dxa"/>
          </w:tcPr>
          <w:p w14:paraId="56FDB43E" w14:textId="3B0AC8C4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1013711</w:t>
            </w:r>
          </w:p>
        </w:tc>
        <w:tc>
          <w:tcPr>
            <w:tcW w:w="3016" w:type="dxa"/>
          </w:tcPr>
          <w:p w14:paraId="5DF8A5E2" w14:textId="5BA87F09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76354FE0" w14:textId="77777777" w:rsidTr="005345AD">
        <w:tc>
          <w:tcPr>
            <w:tcW w:w="3318" w:type="dxa"/>
            <w:vAlign w:val="center"/>
          </w:tcPr>
          <w:p w14:paraId="6287684F" w14:textId="7C367876" w:rsidR="00871075" w:rsidRPr="00871075" w:rsidRDefault="00871075" w:rsidP="00871075">
            <w:pPr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</w:pPr>
            <w:r w:rsidRPr="00871075">
              <w:rPr>
                <w:rFonts w:eastAsia="Times New Roman" w:cstheme="minorHAnsi"/>
                <w:bCs/>
                <w:sz w:val="20"/>
                <w:szCs w:val="20"/>
                <w:lang w:val="en" w:eastAsia="en-IN"/>
              </w:rPr>
              <w:t>Inpatient admissions</w:t>
            </w:r>
          </w:p>
        </w:tc>
        <w:tc>
          <w:tcPr>
            <w:tcW w:w="3016" w:type="dxa"/>
          </w:tcPr>
          <w:p w14:paraId="7FB97AEF" w14:textId="0B6CD15D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color w:val="000000" w:themeColor="text1"/>
                <w:sz w:val="20"/>
                <w:szCs w:val="20"/>
              </w:rPr>
              <w:t>1013659</w:t>
            </w:r>
          </w:p>
        </w:tc>
        <w:tc>
          <w:tcPr>
            <w:tcW w:w="3016" w:type="dxa"/>
          </w:tcPr>
          <w:p w14:paraId="09AE13AB" w14:textId="7C518A86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sz w:val="20"/>
                <w:szCs w:val="20"/>
              </w:rPr>
              <w:t>Yes/No</w:t>
            </w:r>
          </w:p>
        </w:tc>
      </w:tr>
      <w:tr w:rsidR="00871075" w:rsidRPr="00871075" w14:paraId="38A42AC5" w14:textId="77777777" w:rsidTr="0002396F">
        <w:tc>
          <w:tcPr>
            <w:tcW w:w="9350" w:type="dxa"/>
            <w:gridSpan w:val="3"/>
            <w:vAlign w:val="center"/>
          </w:tcPr>
          <w:p w14:paraId="0F4DD9AB" w14:textId="1820B8B9" w:rsidR="00871075" w:rsidRPr="00871075" w:rsidRDefault="00871075" w:rsidP="00871075">
            <w:pPr>
              <w:rPr>
                <w:rFonts w:cstheme="minorHAnsi"/>
                <w:sz w:val="20"/>
                <w:szCs w:val="20"/>
              </w:rPr>
            </w:pPr>
            <w:r w:rsidRPr="00871075">
              <w:rPr>
                <w:rFonts w:cstheme="minorHAnsi"/>
                <w:b/>
                <w:bCs/>
                <w:sz w:val="20"/>
                <w:szCs w:val="20"/>
              </w:rPr>
              <w:t>Abbreviations: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871075">
              <w:rPr>
                <w:rFonts w:cstheme="minorHAnsi"/>
                <w:sz w:val="20"/>
                <w:szCs w:val="20"/>
              </w:rPr>
              <w:t>GLP-1RA: Glucagon-like peptide-1 receptor agonist; ACE: Angiotensin-converting enzyme; ARB: Angiotensin receptor blocker; ARNi: Angiotensin receptor neprilysin inhibitor; LDL: Low-density lipoprotein; BNP: Brain natriuretic peptide; CRP: C-Reactive protein; LVEF: Left Ventricular Ejection Fraction; PCI: Percutaneous Coronary Intervention</w:t>
            </w:r>
          </w:p>
        </w:tc>
      </w:tr>
    </w:tbl>
    <w:p w14:paraId="773E0783" w14:textId="77777777" w:rsidR="00757830" w:rsidRDefault="00757830" w:rsidP="001F5B0C"/>
    <w:p w14:paraId="71BBDA36" w14:textId="77777777" w:rsidR="00757830" w:rsidRDefault="00757830">
      <w:r>
        <w:br w:type="page"/>
      </w:r>
    </w:p>
    <w:p w14:paraId="4EAF458C" w14:textId="09014D74" w:rsidR="00757830" w:rsidRDefault="00757830" w:rsidP="00757830">
      <w:pPr>
        <w:pStyle w:val="Heading1"/>
      </w:pPr>
      <w:bookmarkStart w:id="7" w:name="_Toc187746895"/>
      <w:r>
        <w:lastRenderedPageBreak/>
        <w:t>Supplementary Table 6. Survival Probabilities for Primary Composite Outcomes and Heart Failure Exacerbation</w:t>
      </w:r>
      <w:bookmarkEnd w:id="7"/>
    </w:p>
    <w:p w14:paraId="350BF67C" w14:textId="77777777" w:rsidR="00757830" w:rsidRDefault="00757830" w:rsidP="00757830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3686"/>
        <w:gridCol w:w="3917"/>
      </w:tblGrid>
      <w:tr w:rsidR="00757830" w:rsidRPr="005D1D22" w14:paraId="21EAB4ED" w14:textId="77777777" w:rsidTr="00526017">
        <w:tc>
          <w:tcPr>
            <w:tcW w:w="9016" w:type="dxa"/>
            <w:gridSpan w:val="3"/>
            <w:shd w:val="clear" w:color="auto" w:fill="FBE4D5" w:themeFill="accent2" w:themeFillTint="33"/>
          </w:tcPr>
          <w:p w14:paraId="26FBB8BB" w14:textId="77777777" w:rsidR="00757830" w:rsidRPr="005D1D22" w:rsidRDefault="00757830" w:rsidP="00526017">
            <w:pPr>
              <w:rPr>
                <w:rFonts w:ascii="Aptos Display" w:hAnsi="Aptos Display" w:cs="Calibri"/>
                <w:b/>
                <w:bCs/>
              </w:rPr>
            </w:pPr>
            <w:r w:rsidRPr="005D1D22">
              <w:rPr>
                <w:rFonts w:ascii="Aptos Display" w:hAnsi="Aptos Display" w:cs="Calibri"/>
                <w:b/>
                <w:bCs/>
              </w:rPr>
              <w:t>Outcome 1: Primary composite outcome of acute myocardial infarction, ischemic stroke, and all-cause mortality</w:t>
            </w:r>
          </w:p>
        </w:tc>
      </w:tr>
      <w:tr w:rsidR="00757830" w:rsidRPr="005D1D22" w14:paraId="30C50953" w14:textId="77777777" w:rsidTr="00526017">
        <w:tc>
          <w:tcPr>
            <w:tcW w:w="1413" w:type="dxa"/>
          </w:tcPr>
          <w:p w14:paraId="442BBD84" w14:textId="77777777" w:rsidR="00757830" w:rsidRPr="005D1D22" w:rsidRDefault="00757830" w:rsidP="00526017">
            <w:pPr>
              <w:rPr>
                <w:rFonts w:ascii="Aptos Display" w:hAnsi="Aptos Display" w:cs="Calibri"/>
                <w:b/>
                <w:bCs/>
              </w:rPr>
            </w:pPr>
            <w:r w:rsidRPr="005D1D22">
              <w:rPr>
                <w:rFonts w:ascii="Aptos Display" w:hAnsi="Aptos Display" w:cs="Calibri"/>
                <w:b/>
                <w:bCs/>
              </w:rPr>
              <w:t>Time since index event (days)</w:t>
            </w:r>
          </w:p>
        </w:tc>
        <w:tc>
          <w:tcPr>
            <w:tcW w:w="3686" w:type="dxa"/>
          </w:tcPr>
          <w:p w14:paraId="5D124D7D" w14:textId="77777777" w:rsidR="00757830" w:rsidRPr="005D1D22" w:rsidRDefault="00757830" w:rsidP="00526017">
            <w:pPr>
              <w:rPr>
                <w:rFonts w:ascii="Aptos Display" w:hAnsi="Aptos Display" w:cs="Calibri"/>
                <w:b/>
                <w:bCs/>
              </w:rPr>
            </w:pPr>
            <w:r w:rsidRPr="005D1D22">
              <w:rPr>
                <w:rFonts w:ascii="Aptos Display" w:hAnsi="Aptos Display" w:cs="Calibri"/>
                <w:b/>
                <w:bCs/>
              </w:rPr>
              <w:t>Event-free survival probability and 95% CI with Tirzepatide (%)</w:t>
            </w:r>
          </w:p>
        </w:tc>
        <w:tc>
          <w:tcPr>
            <w:tcW w:w="3917" w:type="dxa"/>
          </w:tcPr>
          <w:p w14:paraId="22339AC4" w14:textId="77777777" w:rsidR="00757830" w:rsidRPr="005D1D22" w:rsidRDefault="00757830" w:rsidP="00526017">
            <w:pPr>
              <w:rPr>
                <w:rFonts w:ascii="Aptos Display" w:hAnsi="Aptos Display" w:cs="Calibri"/>
                <w:b/>
                <w:bCs/>
              </w:rPr>
            </w:pPr>
            <w:r w:rsidRPr="005D1D22">
              <w:rPr>
                <w:rFonts w:ascii="Aptos Display" w:hAnsi="Aptos Display" w:cs="Calibri"/>
                <w:b/>
                <w:bCs/>
              </w:rPr>
              <w:t>Event-free survival probability and 95% CI with GLP-1RAs (%)</w:t>
            </w:r>
          </w:p>
        </w:tc>
      </w:tr>
      <w:tr w:rsidR="00757830" w:rsidRPr="005D1D22" w14:paraId="0DC34BA2" w14:textId="77777777" w:rsidTr="00526017">
        <w:tc>
          <w:tcPr>
            <w:tcW w:w="1413" w:type="dxa"/>
          </w:tcPr>
          <w:p w14:paraId="120390DE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50</w:t>
            </w:r>
          </w:p>
        </w:tc>
        <w:tc>
          <w:tcPr>
            <w:tcW w:w="3686" w:type="dxa"/>
          </w:tcPr>
          <w:p w14:paraId="2DD954B7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97.60 (96.21, 98.48)</w:t>
            </w:r>
          </w:p>
        </w:tc>
        <w:tc>
          <w:tcPr>
            <w:tcW w:w="3917" w:type="dxa"/>
          </w:tcPr>
          <w:p w14:paraId="0593AF93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95.80 (94.00, 96.95)</w:t>
            </w:r>
          </w:p>
        </w:tc>
      </w:tr>
      <w:tr w:rsidR="00757830" w:rsidRPr="005D1D22" w14:paraId="6EE32D51" w14:textId="77777777" w:rsidTr="00526017">
        <w:tc>
          <w:tcPr>
            <w:tcW w:w="1413" w:type="dxa"/>
          </w:tcPr>
          <w:p w14:paraId="1839464B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100</w:t>
            </w:r>
          </w:p>
        </w:tc>
        <w:tc>
          <w:tcPr>
            <w:tcW w:w="3686" w:type="dxa"/>
          </w:tcPr>
          <w:p w14:paraId="684A66D0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96.65 (95.08, 97.72)</w:t>
            </w:r>
          </w:p>
        </w:tc>
        <w:tc>
          <w:tcPr>
            <w:tcW w:w="3917" w:type="dxa"/>
          </w:tcPr>
          <w:p w14:paraId="095722EA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93.43 (91.40, 95.00)</w:t>
            </w:r>
          </w:p>
        </w:tc>
      </w:tr>
      <w:tr w:rsidR="00757830" w:rsidRPr="005D1D22" w14:paraId="56EAA8FE" w14:textId="77777777" w:rsidTr="00526017">
        <w:tc>
          <w:tcPr>
            <w:tcW w:w="1413" w:type="dxa"/>
          </w:tcPr>
          <w:p w14:paraId="1C4E731D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150</w:t>
            </w:r>
          </w:p>
        </w:tc>
        <w:tc>
          <w:tcPr>
            <w:tcW w:w="3686" w:type="dxa"/>
          </w:tcPr>
          <w:p w14:paraId="08A2EE97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95.96 (94.27, 97.16)</w:t>
            </w:r>
          </w:p>
        </w:tc>
        <w:tc>
          <w:tcPr>
            <w:tcW w:w="3917" w:type="dxa"/>
          </w:tcPr>
          <w:p w14:paraId="6DA7BC2B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92.08 (89.89, 93.80)</w:t>
            </w:r>
          </w:p>
        </w:tc>
      </w:tr>
      <w:tr w:rsidR="00757830" w:rsidRPr="005D1D22" w14:paraId="44DB9C95" w14:textId="77777777" w:rsidTr="00526017">
        <w:tc>
          <w:tcPr>
            <w:tcW w:w="1413" w:type="dxa"/>
          </w:tcPr>
          <w:p w14:paraId="0361FD5B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200</w:t>
            </w:r>
          </w:p>
        </w:tc>
        <w:tc>
          <w:tcPr>
            <w:tcW w:w="3686" w:type="dxa"/>
          </w:tcPr>
          <w:p w14:paraId="614140CE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94.57 (92.66, 95.99)</w:t>
            </w:r>
          </w:p>
        </w:tc>
        <w:tc>
          <w:tcPr>
            <w:tcW w:w="3917" w:type="dxa"/>
          </w:tcPr>
          <w:p w14:paraId="1F601A3F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90.85 (88.53, 92.71)</w:t>
            </w:r>
          </w:p>
        </w:tc>
      </w:tr>
      <w:tr w:rsidR="00757830" w:rsidRPr="005D1D22" w14:paraId="095F4F41" w14:textId="77777777" w:rsidTr="00526017">
        <w:tc>
          <w:tcPr>
            <w:tcW w:w="1413" w:type="dxa"/>
          </w:tcPr>
          <w:p w14:paraId="3812D4B9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250</w:t>
            </w:r>
          </w:p>
        </w:tc>
        <w:tc>
          <w:tcPr>
            <w:tcW w:w="3686" w:type="dxa"/>
          </w:tcPr>
          <w:p w14:paraId="457799D2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93.84 (91.84, 95.37)</w:t>
            </w:r>
          </w:p>
        </w:tc>
        <w:tc>
          <w:tcPr>
            <w:tcW w:w="3917" w:type="dxa"/>
          </w:tcPr>
          <w:p w14:paraId="1854D440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89.45 (87.01, 91.46)</w:t>
            </w:r>
          </w:p>
        </w:tc>
      </w:tr>
      <w:tr w:rsidR="00757830" w:rsidRPr="005D1D22" w14:paraId="72764E34" w14:textId="77777777" w:rsidTr="00526017">
        <w:tc>
          <w:tcPr>
            <w:tcW w:w="1413" w:type="dxa"/>
          </w:tcPr>
          <w:p w14:paraId="28702657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300</w:t>
            </w:r>
          </w:p>
        </w:tc>
        <w:tc>
          <w:tcPr>
            <w:tcW w:w="3686" w:type="dxa"/>
          </w:tcPr>
          <w:p w14:paraId="717B9425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92.93 (90.80, 94.59)</w:t>
            </w:r>
          </w:p>
        </w:tc>
        <w:tc>
          <w:tcPr>
            <w:tcW w:w="3917" w:type="dxa"/>
          </w:tcPr>
          <w:p w14:paraId="2CEF46A7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88.60 (86.08, 90.69)</w:t>
            </w:r>
          </w:p>
        </w:tc>
      </w:tr>
      <w:tr w:rsidR="00757830" w:rsidRPr="005D1D22" w14:paraId="2FCA2B4A" w14:textId="77777777" w:rsidTr="00526017">
        <w:tc>
          <w:tcPr>
            <w:tcW w:w="1413" w:type="dxa"/>
          </w:tcPr>
          <w:p w14:paraId="3FA3236B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350</w:t>
            </w:r>
          </w:p>
        </w:tc>
        <w:tc>
          <w:tcPr>
            <w:tcW w:w="3686" w:type="dxa"/>
          </w:tcPr>
          <w:p w14:paraId="70928387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92.41 (90.20, 94.14)</w:t>
            </w:r>
          </w:p>
        </w:tc>
        <w:tc>
          <w:tcPr>
            <w:tcW w:w="3917" w:type="dxa"/>
          </w:tcPr>
          <w:p w14:paraId="3FCCD312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88.02 (85.44, 90.17)</w:t>
            </w:r>
          </w:p>
        </w:tc>
      </w:tr>
      <w:tr w:rsidR="00757830" w:rsidRPr="005D1D22" w14:paraId="582FD4D7" w14:textId="77777777" w:rsidTr="00526017">
        <w:tc>
          <w:tcPr>
            <w:tcW w:w="9016" w:type="dxa"/>
            <w:gridSpan w:val="3"/>
            <w:shd w:val="clear" w:color="auto" w:fill="FBE4D5" w:themeFill="accent2" w:themeFillTint="33"/>
          </w:tcPr>
          <w:p w14:paraId="79EB6FE0" w14:textId="77777777" w:rsidR="00757830" w:rsidRPr="005D1D22" w:rsidRDefault="00757830" w:rsidP="00526017">
            <w:pPr>
              <w:rPr>
                <w:rFonts w:ascii="Aptos Display" w:hAnsi="Aptos Display" w:cs="Calibri"/>
                <w:b/>
                <w:bCs/>
              </w:rPr>
            </w:pPr>
            <w:r w:rsidRPr="005D1D22">
              <w:rPr>
                <w:rFonts w:ascii="Aptos Display" w:hAnsi="Aptos Display" w:cs="Calibri"/>
                <w:b/>
                <w:bCs/>
              </w:rPr>
              <w:t>Outcome 2: Heart failure exacerbation</w:t>
            </w:r>
          </w:p>
        </w:tc>
      </w:tr>
      <w:tr w:rsidR="00757830" w:rsidRPr="005D1D22" w14:paraId="34411C3E" w14:textId="77777777" w:rsidTr="00526017">
        <w:tc>
          <w:tcPr>
            <w:tcW w:w="1413" w:type="dxa"/>
          </w:tcPr>
          <w:p w14:paraId="3E052EAC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50</w:t>
            </w:r>
          </w:p>
        </w:tc>
        <w:tc>
          <w:tcPr>
            <w:tcW w:w="3686" w:type="dxa"/>
          </w:tcPr>
          <w:p w14:paraId="67DC4BE8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99.60 (98.76, 99.87)</w:t>
            </w:r>
          </w:p>
        </w:tc>
        <w:tc>
          <w:tcPr>
            <w:tcW w:w="3917" w:type="dxa"/>
          </w:tcPr>
          <w:p w14:paraId="0958F1CE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98.26 (97.02, 98.99)</w:t>
            </w:r>
          </w:p>
        </w:tc>
      </w:tr>
      <w:tr w:rsidR="00757830" w:rsidRPr="005D1D22" w14:paraId="7F5590E1" w14:textId="77777777" w:rsidTr="00526017">
        <w:tc>
          <w:tcPr>
            <w:tcW w:w="1413" w:type="dxa"/>
          </w:tcPr>
          <w:p w14:paraId="40E53709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100</w:t>
            </w:r>
          </w:p>
        </w:tc>
        <w:tc>
          <w:tcPr>
            <w:tcW w:w="3686" w:type="dxa"/>
          </w:tcPr>
          <w:p w14:paraId="347D3D2C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99.06 (98.04, 99.55)</w:t>
            </w:r>
          </w:p>
        </w:tc>
        <w:tc>
          <w:tcPr>
            <w:tcW w:w="3917" w:type="dxa"/>
          </w:tcPr>
          <w:p w14:paraId="43A07FD9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97.31 (95.87, 98.26)</w:t>
            </w:r>
          </w:p>
        </w:tc>
      </w:tr>
      <w:tr w:rsidR="00757830" w:rsidRPr="005D1D22" w14:paraId="57A091EA" w14:textId="77777777" w:rsidTr="00526017">
        <w:tc>
          <w:tcPr>
            <w:tcW w:w="1413" w:type="dxa"/>
          </w:tcPr>
          <w:p w14:paraId="10A3FAE8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150</w:t>
            </w:r>
          </w:p>
        </w:tc>
        <w:tc>
          <w:tcPr>
            <w:tcW w:w="3686" w:type="dxa"/>
          </w:tcPr>
          <w:p w14:paraId="7DDD50CC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98.65 (97.50, 99.27)</w:t>
            </w:r>
          </w:p>
        </w:tc>
        <w:tc>
          <w:tcPr>
            <w:tcW w:w="3917" w:type="dxa"/>
          </w:tcPr>
          <w:p w14:paraId="2E719CFE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96.23 (94.58, 97.38)</w:t>
            </w:r>
          </w:p>
        </w:tc>
      </w:tr>
      <w:tr w:rsidR="00757830" w:rsidRPr="005D1D22" w14:paraId="5DC56AB5" w14:textId="77777777" w:rsidTr="00526017">
        <w:tc>
          <w:tcPr>
            <w:tcW w:w="1413" w:type="dxa"/>
          </w:tcPr>
          <w:p w14:paraId="460AAF73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200</w:t>
            </w:r>
          </w:p>
        </w:tc>
        <w:tc>
          <w:tcPr>
            <w:tcW w:w="3686" w:type="dxa"/>
          </w:tcPr>
          <w:p w14:paraId="22F9A8C5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98.37 (97.14, 98.37)</w:t>
            </w:r>
          </w:p>
        </w:tc>
        <w:tc>
          <w:tcPr>
            <w:tcW w:w="3917" w:type="dxa"/>
          </w:tcPr>
          <w:p w14:paraId="5ECC46CF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95.68 (93.94, 96.92)</w:t>
            </w:r>
          </w:p>
        </w:tc>
      </w:tr>
      <w:tr w:rsidR="00757830" w:rsidRPr="005D1D22" w14:paraId="67773FDA" w14:textId="77777777" w:rsidTr="00526017">
        <w:tc>
          <w:tcPr>
            <w:tcW w:w="1413" w:type="dxa"/>
          </w:tcPr>
          <w:p w14:paraId="799B9717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250</w:t>
            </w:r>
          </w:p>
        </w:tc>
        <w:tc>
          <w:tcPr>
            <w:tcW w:w="3686" w:type="dxa"/>
          </w:tcPr>
          <w:p w14:paraId="6100386D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97.35 (95.87, 98.30)</w:t>
            </w:r>
          </w:p>
        </w:tc>
        <w:tc>
          <w:tcPr>
            <w:tcW w:w="3917" w:type="dxa"/>
          </w:tcPr>
          <w:p w14:paraId="60819D2A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94.69 (92.81, 96.10)</w:t>
            </w:r>
          </w:p>
        </w:tc>
      </w:tr>
      <w:tr w:rsidR="00757830" w:rsidRPr="005D1D22" w14:paraId="56B4628F" w14:textId="77777777" w:rsidTr="00526017">
        <w:tc>
          <w:tcPr>
            <w:tcW w:w="1413" w:type="dxa"/>
          </w:tcPr>
          <w:p w14:paraId="64D9881A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300</w:t>
            </w:r>
          </w:p>
        </w:tc>
        <w:tc>
          <w:tcPr>
            <w:tcW w:w="3686" w:type="dxa"/>
          </w:tcPr>
          <w:p w14:paraId="08473B98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96.74 (95.13, 97.82)</w:t>
            </w:r>
          </w:p>
        </w:tc>
        <w:tc>
          <w:tcPr>
            <w:tcW w:w="3917" w:type="dxa"/>
          </w:tcPr>
          <w:p w14:paraId="2FC5EA25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93.98 (92.00, 95.49)</w:t>
            </w:r>
          </w:p>
        </w:tc>
      </w:tr>
      <w:tr w:rsidR="00757830" w:rsidRPr="005D1D22" w14:paraId="2A95984F" w14:textId="77777777" w:rsidTr="00526017">
        <w:tc>
          <w:tcPr>
            <w:tcW w:w="1413" w:type="dxa"/>
          </w:tcPr>
          <w:p w14:paraId="6135EEF9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350</w:t>
            </w:r>
          </w:p>
        </w:tc>
        <w:tc>
          <w:tcPr>
            <w:tcW w:w="3686" w:type="dxa"/>
          </w:tcPr>
          <w:p w14:paraId="6D1DBD4A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96.22 (94.49, 97.42)</w:t>
            </w:r>
          </w:p>
        </w:tc>
        <w:tc>
          <w:tcPr>
            <w:tcW w:w="3917" w:type="dxa"/>
          </w:tcPr>
          <w:p w14:paraId="28F3C33C" w14:textId="77777777" w:rsidR="00757830" w:rsidRPr="005D1D22" w:rsidRDefault="00757830" w:rsidP="00526017">
            <w:pPr>
              <w:rPr>
                <w:rFonts w:ascii="Aptos Display" w:hAnsi="Aptos Display" w:cs="Calibri"/>
              </w:rPr>
            </w:pPr>
            <w:r w:rsidRPr="005D1D22">
              <w:rPr>
                <w:rFonts w:ascii="Aptos Display" w:hAnsi="Aptos Display" w:cs="Calibri"/>
              </w:rPr>
              <w:t>93.83 (91.82, 95.36)</w:t>
            </w:r>
          </w:p>
        </w:tc>
      </w:tr>
    </w:tbl>
    <w:p w14:paraId="011245A7" w14:textId="77777777" w:rsidR="00877D61" w:rsidRDefault="00877D61" w:rsidP="001F5B0C"/>
    <w:p w14:paraId="7EBDF132" w14:textId="77777777" w:rsidR="00877D61" w:rsidRDefault="00877D61">
      <w:r>
        <w:br w:type="page"/>
      </w:r>
    </w:p>
    <w:p w14:paraId="62192BB0" w14:textId="57DB055F" w:rsidR="00877D61" w:rsidRDefault="00877D61" w:rsidP="00877D61">
      <w:pPr>
        <w:pStyle w:val="Heading1"/>
      </w:pPr>
      <w:bookmarkStart w:id="8" w:name="_Toc187746896"/>
      <w:r w:rsidRPr="00877D61">
        <w:rPr>
          <w:rStyle w:val="Heading2Char"/>
        </w:rPr>
        <w:lastRenderedPageBreak/>
        <w:t>Supplementary Figure 1. Consort Diagram</w:t>
      </w:r>
      <w:bookmarkEnd w:id="8"/>
      <w:r>
        <w:br w:type="page"/>
      </w:r>
    </w:p>
    <w:p w14:paraId="63529D45" w14:textId="6248B1D4" w:rsidR="00065EAC" w:rsidRDefault="00D627AC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rPr>
          <w:noProof/>
        </w:rPr>
        <w:lastRenderedPageBreak/>
        <w:drawing>
          <wp:inline distT="0" distB="0" distL="0" distR="0" wp14:anchorId="1555B1AE" wp14:editId="5F664836">
            <wp:extent cx="5743575" cy="8229600"/>
            <wp:effectExtent l="0" t="0" r="9525" b="0"/>
            <wp:docPr id="2181331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133149" name="Picture 21813314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357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65EAC" w:rsidSect="00DD0F03">
      <w:footerReference w:type="firs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F04D19" w14:textId="77777777" w:rsidR="006D74AF" w:rsidRDefault="006D74AF" w:rsidP="0011709F">
      <w:r>
        <w:separator/>
      </w:r>
    </w:p>
  </w:endnote>
  <w:endnote w:type="continuationSeparator" w:id="0">
    <w:p w14:paraId="067F9519" w14:textId="77777777" w:rsidR="006D74AF" w:rsidRDefault="006D74AF" w:rsidP="00117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352405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1E33A7" w14:textId="38F640A3" w:rsidR="00674D68" w:rsidRDefault="00674D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C739DA" w14:textId="77777777" w:rsidR="00B874D0" w:rsidRDefault="00B874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813DE5" w14:textId="77777777" w:rsidR="006D74AF" w:rsidRDefault="006D74AF" w:rsidP="0011709F">
      <w:r>
        <w:separator/>
      </w:r>
    </w:p>
  </w:footnote>
  <w:footnote w:type="continuationSeparator" w:id="0">
    <w:p w14:paraId="560C147A" w14:textId="77777777" w:rsidR="006D74AF" w:rsidRDefault="006D74AF" w:rsidP="001170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UwNjcAEqbGFqamxko6SsGpxcWZ+XkgBUa1AOQ9qFosAAAA"/>
  </w:docVars>
  <w:rsids>
    <w:rsidRoot w:val="00911AF2"/>
    <w:rsid w:val="0000171E"/>
    <w:rsid w:val="00026730"/>
    <w:rsid w:val="0003341C"/>
    <w:rsid w:val="00043000"/>
    <w:rsid w:val="0005126A"/>
    <w:rsid w:val="00060B62"/>
    <w:rsid w:val="00065EAC"/>
    <w:rsid w:val="0007589C"/>
    <w:rsid w:val="000803CB"/>
    <w:rsid w:val="00080400"/>
    <w:rsid w:val="000926AB"/>
    <w:rsid w:val="00097593"/>
    <w:rsid w:val="000A3355"/>
    <w:rsid w:val="000A35AD"/>
    <w:rsid w:val="000B2F35"/>
    <w:rsid w:val="000C12E2"/>
    <w:rsid w:val="000D5363"/>
    <w:rsid w:val="000F23A8"/>
    <w:rsid w:val="000F45F2"/>
    <w:rsid w:val="000F61AE"/>
    <w:rsid w:val="00107E94"/>
    <w:rsid w:val="00110ACB"/>
    <w:rsid w:val="0011709F"/>
    <w:rsid w:val="00160013"/>
    <w:rsid w:val="001673AB"/>
    <w:rsid w:val="00171309"/>
    <w:rsid w:val="00173B4D"/>
    <w:rsid w:val="0017462F"/>
    <w:rsid w:val="00180C03"/>
    <w:rsid w:val="00181181"/>
    <w:rsid w:val="00192E22"/>
    <w:rsid w:val="001A154F"/>
    <w:rsid w:val="001A2592"/>
    <w:rsid w:val="001A6195"/>
    <w:rsid w:val="001B6BD1"/>
    <w:rsid w:val="001C4B46"/>
    <w:rsid w:val="001C66FE"/>
    <w:rsid w:val="001D160C"/>
    <w:rsid w:val="001E6355"/>
    <w:rsid w:val="001F0448"/>
    <w:rsid w:val="001F5B0C"/>
    <w:rsid w:val="00207C9F"/>
    <w:rsid w:val="002113FD"/>
    <w:rsid w:val="00227834"/>
    <w:rsid w:val="00231A80"/>
    <w:rsid w:val="0023286C"/>
    <w:rsid w:val="002339C2"/>
    <w:rsid w:val="00242199"/>
    <w:rsid w:val="00242C63"/>
    <w:rsid w:val="00245689"/>
    <w:rsid w:val="002511E2"/>
    <w:rsid w:val="0028045D"/>
    <w:rsid w:val="00282497"/>
    <w:rsid w:val="002965B8"/>
    <w:rsid w:val="00297031"/>
    <w:rsid w:val="002B1379"/>
    <w:rsid w:val="002B34C6"/>
    <w:rsid w:val="002B4F5C"/>
    <w:rsid w:val="002B55E1"/>
    <w:rsid w:val="002D43DD"/>
    <w:rsid w:val="003019B1"/>
    <w:rsid w:val="00305AF2"/>
    <w:rsid w:val="00305D3C"/>
    <w:rsid w:val="003065EB"/>
    <w:rsid w:val="00312C9F"/>
    <w:rsid w:val="00313E22"/>
    <w:rsid w:val="00367AC8"/>
    <w:rsid w:val="00380BF2"/>
    <w:rsid w:val="003B2724"/>
    <w:rsid w:val="003E421B"/>
    <w:rsid w:val="00427E68"/>
    <w:rsid w:val="00431C2F"/>
    <w:rsid w:val="004352F0"/>
    <w:rsid w:val="00447260"/>
    <w:rsid w:val="004523EE"/>
    <w:rsid w:val="00454D45"/>
    <w:rsid w:val="00461B35"/>
    <w:rsid w:val="00464C5D"/>
    <w:rsid w:val="004755B4"/>
    <w:rsid w:val="00493A23"/>
    <w:rsid w:val="00496A43"/>
    <w:rsid w:val="004A1475"/>
    <w:rsid w:val="004B21C3"/>
    <w:rsid w:val="004C3152"/>
    <w:rsid w:val="004D184D"/>
    <w:rsid w:val="004D546E"/>
    <w:rsid w:val="004D62E2"/>
    <w:rsid w:val="004D7429"/>
    <w:rsid w:val="004D79F2"/>
    <w:rsid w:val="004E296B"/>
    <w:rsid w:val="004E3B2C"/>
    <w:rsid w:val="004E4F08"/>
    <w:rsid w:val="004F0DC1"/>
    <w:rsid w:val="004F338E"/>
    <w:rsid w:val="004F7B50"/>
    <w:rsid w:val="005172DE"/>
    <w:rsid w:val="005220DB"/>
    <w:rsid w:val="005321EE"/>
    <w:rsid w:val="00544C16"/>
    <w:rsid w:val="00545DE5"/>
    <w:rsid w:val="00547FCC"/>
    <w:rsid w:val="00554624"/>
    <w:rsid w:val="005630BF"/>
    <w:rsid w:val="005828F4"/>
    <w:rsid w:val="00587599"/>
    <w:rsid w:val="005957F4"/>
    <w:rsid w:val="005A0B96"/>
    <w:rsid w:val="005B5A8D"/>
    <w:rsid w:val="005E0519"/>
    <w:rsid w:val="005E5E00"/>
    <w:rsid w:val="006042DF"/>
    <w:rsid w:val="00607348"/>
    <w:rsid w:val="00607D8F"/>
    <w:rsid w:val="00634173"/>
    <w:rsid w:val="0064721D"/>
    <w:rsid w:val="00650156"/>
    <w:rsid w:val="006614E2"/>
    <w:rsid w:val="00665240"/>
    <w:rsid w:val="00665E54"/>
    <w:rsid w:val="00674D68"/>
    <w:rsid w:val="006751B5"/>
    <w:rsid w:val="00680B71"/>
    <w:rsid w:val="0068134C"/>
    <w:rsid w:val="00691539"/>
    <w:rsid w:val="00697138"/>
    <w:rsid w:val="006A2A25"/>
    <w:rsid w:val="006A5DBE"/>
    <w:rsid w:val="006B1348"/>
    <w:rsid w:val="006B13EB"/>
    <w:rsid w:val="006B52C9"/>
    <w:rsid w:val="006B7188"/>
    <w:rsid w:val="006D2A94"/>
    <w:rsid w:val="006D2BA5"/>
    <w:rsid w:val="006D74AF"/>
    <w:rsid w:val="006F20B9"/>
    <w:rsid w:val="00701D44"/>
    <w:rsid w:val="00712E56"/>
    <w:rsid w:val="00726DD2"/>
    <w:rsid w:val="00736087"/>
    <w:rsid w:val="007550CA"/>
    <w:rsid w:val="00757830"/>
    <w:rsid w:val="00760CE8"/>
    <w:rsid w:val="0076773C"/>
    <w:rsid w:val="00772D44"/>
    <w:rsid w:val="00775AFB"/>
    <w:rsid w:val="007A79D2"/>
    <w:rsid w:val="007B2399"/>
    <w:rsid w:val="007B65B0"/>
    <w:rsid w:val="007C4F36"/>
    <w:rsid w:val="007C51D1"/>
    <w:rsid w:val="007C6D9A"/>
    <w:rsid w:val="007D644B"/>
    <w:rsid w:val="007E586C"/>
    <w:rsid w:val="007F6C57"/>
    <w:rsid w:val="008015AA"/>
    <w:rsid w:val="0082560B"/>
    <w:rsid w:val="0083439D"/>
    <w:rsid w:val="0084341D"/>
    <w:rsid w:val="008577B9"/>
    <w:rsid w:val="008611A3"/>
    <w:rsid w:val="00871075"/>
    <w:rsid w:val="0087430A"/>
    <w:rsid w:val="00877D61"/>
    <w:rsid w:val="00880637"/>
    <w:rsid w:val="00884692"/>
    <w:rsid w:val="00884821"/>
    <w:rsid w:val="008860E9"/>
    <w:rsid w:val="00887B08"/>
    <w:rsid w:val="00895535"/>
    <w:rsid w:val="00897EC2"/>
    <w:rsid w:val="008A1B2F"/>
    <w:rsid w:val="008A73B7"/>
    <w:rsid w:val="008D2BED"/>
    <w:rsid w:val="008E08BD"/>
    <w:rsid w:val="008E4A78"/>
    <w:rsid w:val="008E6FBF"/>
    <w:rsid w:val="008F7889"/>
    <w:rsid w:val="00903E61"/>
    <w:rsid w:val="00911AF2"/>
    <w:rsid w:val="00915542"/>
    <w:rsid w:val="00917E68"/>
    <w:rsid w:val="00922C6D"/>
    <w:rsid w:val="0093478C"/>
    <w:rsid w:val="009355DA"/>
    <w:rsid w:val="00937754"/>
    <w:rsid w:val="00937CAD"/>
    <w:rsid w:val="0097545C"/>
    <w:rsid w:val="0097652A"/>
    <w:rsid w:val="0099765E"/>
    <w:rsid w:val="009A4807"/>
    <w:rsid w:val="009A4BA7"/>
    <w:rsid w:val="009B2610"/>
    <w:rsid w:val="009B2634"/>
    <w:rsid w:val="009C4B50"/>
    <w:rsid w:val="009C5FED"/>
    <w:rsid w:val="009D40D4"/>
    <w:rsid w:val="009D796E"/>
    <w:rsid w:val="009E0AAD"/>
    <w:rsid w:val="009E1433"/>
    <w:rsid w:val="009E4F9D"/>
    <w:rsid w:val="009F2663"/>
    <w:rsid w:val="009F74F2"/>
    <w:rsid w:val="00A01ED7"/>
    <w:rsid w:val="00A14BA6"/>
    <w:rsid w:val="00A43143"/>
    <w:rsid w:val="00A447D2"/>
    <w:rsid w:val="00A5407F"/>
    <w:rsid w:val="00A55CF2"/>
    <w:rsid w:val="00A613D3"/>
    <w:rsid w:val="00A63610"/>
    <w:rsid w:val="00A660BA"/>
    <w:rsid w:val="00A677EF"/>
    <w:rsid w:val="00A720F0"/>
    <w:rsid w:val="00A85FB4"/>
    <w:rsid w:val="00A91AD9"/>
    <w:rsid w:val="00A97AE6"/>
    <w:rsid w:val="00AA53D6"/>
    <w:rsid w:val="00AD27BD"/>
    <w:rsid w:val="00AF487A"/>
    <w:rsid w:val="00B0323F"/>
    <w:rsid w:val="00B05091"/>
    <w:rsid w:val="00B06E62"/>
    <w:rsid w:val="00B14CF7"/>
    <w:rsid w:val="00B21980"/>
    <w:rsid w:val="00B245F7"/>
    <w:rsid w:val="00B35384"/>
    <w:rsid w:val="00B41A61"/>
    <w:rsid w:val="00B50C34"/>
    <w:rsid w:val="00B51B97"/>
    <w:rsid w:val="00B52712"/>
    <w:rsid w:val="00B62B2F"/>
    <w:rsid w:val="00B642C9"/>
    <w:rsid w:val="00B66014"/>
    <w:rsid w:val="00B71043"/>
    <w:rsid w:val="00B774FE"/>
    <w:rsid w:val="00B874D0"/>
    <w:rsid w:val="00B8783E"/>
    <w:rsid w:val="00BA01C4"/>
    <w:rsid w:val="00BA4EB6"/>
    <w:rsid w:val="00BA53F5"/>
    <w:rsid w:val="00BB34C5"/>
    <w:rsid w:val="00BC14DD"/>
    <w:rsid w:val="00BD29D4"/>
    <w:rsid w:val="00BD7EBF"/>
    <w:rsid w:val="00BE343E"/>
    <w:rsid w:val="00BE76FE"/>
    <w:rsid w:val="00C01831"/>
    <w:rsid w:val="00C20472"/>
    <w:rsid w:val="00C278E5"/>
    <w:rsid w:val="00C36935"/>
    <w:rsid w:val="00C51C4A"/>
    <w:rsid w:val="00C537B2"/>
    <w:rsid w:val="00C54D71"/>
    <w:rsid w:val="00C5518C"/>
    <w:rsid w:val="00C74AF3"/>
    <w:rsid w:val="00C81FC4"/>
    <w:rsid w:val="00C84CCF"/>
    <w:rsid w:val="00C87B5E"/>
    <w:rsid w:val="00CA2010"/>
    <w:rsid w:val="00CB30A8"/>
    <w:rsid w:val="00CF0D4E"/>
    <w:rsid w:val="00D11049"/>
    <w:rsid w:val="00D224AE"/>
    <w:rsid w:val="00D22F3F"/>
    <w:rsid w:val="00D2505A"/>
    <w:rsid w:val="00D41300"/>
    <w:rsid w:val="00D52241"/>
    <w:rsid w:val="00D55AD7"/>
    <w:rsid w:val="00D627AC"/>
    <w:rsid w:val="00D8452C"/>
    <w:rsid w:val="00D92863"/>
    <w:rsid w:val="00D95971"/>
    <w:rsid w:val="00DC112D"/>
    <w:rsid w:val="00DC4B91"/>
    <w:rsid w:val="00DD0F03"/>
    <w:rsid w:val="00DF1609"/>
    <w:rsid w:val="00E066A5"/>
    <w:rsid w:val="00E352AE"/>
    <w:rsid w:val="00E44097"/>
    <w:rsid w:val="00E44A43"/>
    <w:rsid w:val="00E4562D"/>
    <w:rsid w:val="00E639EC"/>
    <w:rsid w:val="00E70ED2"/>
    <w:rsid w:val="00E7578B"/>
    <w:rsid w:val="00E801D3"/>
    <w:rsid w:val="00E81B4F"/>
    <w:rsid w:val="00E82A61"/>
    <w:rsid w:val="00E83605"/>
    <w:rsid w:val="00E9327B"/>
    <w:rsid w:val="00E97789"/>
    <w:rsid w:val="00EA0BD0"/>
    <w:rsid w:val="00EA524F"/>
    <w:rsid w:val="00EC2FD2"/>
    <w:rsid w:val="00EC4404"/>
    <w:rsid w:val="00EF7265"/>
    <w:rsid w:val="00F00863"/>
    <w:rsid w:val="00F26DFE"/>
    <w:rsid w:val="00F33346"/>
    <w:rsid w:val="00F36A76"/>
    <w:rsid w:val="00F4041F"/>
    <w:rsid w:val="00F424A3"/>
    <w:rsid w:val="00F538B3"/>
    <w:rsid w:val="00F66CC2"/>
    <w:rsid w:val="00F70FBF"/>
    <w:rsid w:val="00F77ADC"/>
    <w:rsid w:val="00F80100"/>
    <w:rsid w:val="00F80C1C"/>
    <w:rsid w:val="00F8249E"/>
    <w:rsid w:val="00F942AC"/>
    <w:rsid w:val="00FA09AA"/>
    <w:rsid w:val="00FA6002"/>
    <w:rsid w:val="00FA6588"/>
    <w:rsid w:val="00FB3CB4"/>
    <w:rsid w:val="00FB77C0"/>
    <w:rsid w:val="00FC10EB"/>
    <w:rsid w:val="00FC14B4"/>
    <w:rsid w:val="00FD1E0B"/>
    <w:rsid w:val="00FD49C4"/>
    <w:rsid w:val="00FD6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CA645D"/>
  <w15:chartTrackingRefBased/>
  <w15:docId w15:val="{B547A3DC-1C1B-8A42-8AC0-ACC5EE27A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43E"/>
    <w:rPr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2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BA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783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b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A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A4BA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11709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0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1170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709F"/>
  </w:style>
  <w:style w:type="paragraph" w:styleId="Footer">
    <w:name w:val="footer"/>
    <w:basedOn w:val="Normal"/>
    <w:link w:val="FooterChar"/>
    <w:uiPriority w:val="99"/>
    <w:unhideWhenUsed/>
    <w:rsid w:val="001170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09F"/>
  </w:style>
  <w:style w:type="character" w:customStyle="1" w:styleId="Heading3Char">
    <w:name w:val="Heading 3 Char"/>
    <w:basedOn w:val="DefaultParagraphFont"/>
    <w:link w:val="Heading3"/>
    <w:uiPriority w:val="9"/>
    <w:rsid w:val="00757830"/>
    <w:rPr>
      <w:rFonts w:asciiTheme="majorHAnsi" w:eastAsiaTheme="majorEastAsia" w:hAnsiTheme="majorHAnsi" w:cstheme="majorBidi"/>
      <w:b/>
      <w:bCs/>
      <w:color w:val="1F3763" w:themeColor="accent1" w:themeShade="7F"/>
      <w:sz w:val="21"/>
    </w:rPr>
  </w:style>
  <w:style w:type="paragraph" w:customStyle="1" w:styleId="JULIASTYLEHEADING2">
    <w:name w:val="JULIASTYLEHEADING2"/>
    <w:basedOn w:val="Heading2"/>
    <w:rsid w:val="002D43DD"/>
    <w:rPr>
      <w:b/>
      <w:color w:val="FF0000"/>
    </w:rPr>
  </w:style>
  <w:style w:type="paragraph" w:customStyle="1" w:styleId="NormalItalic">
    <w:name w:val="NormalItalic"/>
    <w:basedOn w:val="Normal"/>
    <w:qFormat/>
    <w:rsid w:val="002339C2"/>
    <w:rPr>
      <w:i/>
      <w:color w:val="0070C0"/>
    </w:rPr>
  </w:style>
  <w:style w:type="table" w:styleId="PlainTable2">
    <w:name w:val="Plain Table 2"/>
    <w:basedOn w:val="TableNormal"/>
    <w:uiPriority w:val="42"/>
    <w:rsid w:val="001673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673A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673A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1673AB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5">
    <w:name w:val="List Table 2 Accent 5"/>
    <w:basedOn w:val="TableNormal"/>
    <w:uiPriority w:val="47"/>
    <w:rsid w:val="004352F0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4">
    <w:name w:val="List Table 2 Accent 4"/>
    <w:basedOn w:val="TableNormal"/>
    <w:uiPriority w:val="47"/>
    <w:rsid w:val="00B14CF7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4">
    <w:name w:val="Grid Table 2 Accent 4"/>
    <w:basedOn w:val="TableNormal"/>
    <w:uiPriority w:val="47"/>
    <w:rsid w:val="00EA524F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5E0519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E0519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B032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874D0"/>
    <w:pPr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B874D0"/>
    <w:pPr>
      <w:spacing w:after="100"/>
      <w:ind w:left="210"/>
    </w:pPr>
  </w:style>
  <w:style w:type="paragraph" w:styleId="TOC3">
    <w:name w:val="toc 3"/>
    <w:basedOn w:val="Normal"/>
    <w:next w:val="Normal"/>
    <w:autoRedefine/>
    <w:uiPriority w:val="39"/>
    <w:unhideWhenUsed/>
    <w:rsid w:val="00B874D0"/>
    <w:pPr>
      <w:spacing w:after="100"/>
      <w:ind w:left="420"/>
    </w:pPr>
  </w:style>
  <w:style w:type="paragraph" w:styleId="TOC1">
    <w:name w:val="toc 1"/>
    <w:basedOn w:val="Normal"/>
    <w:next w:val="Normal"/>
    <w:autoRedefine/>
    <w:uiPriority w:val="39"/>
    <w:unhideWhenUsed/>
    <w:rsid w:val="00B874D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B874D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4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97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9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5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77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0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0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1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2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2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56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4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1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0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7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04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94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7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5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7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99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2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8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4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62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33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6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7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65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9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3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33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9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3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0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7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8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1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0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0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7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3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4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4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3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1651C3-8A1C-4C6A-A2B8-BEE4BDA43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4</Pages>
  <Words>3326</Words>
  <Characters>18963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ORourke</dc:creator>
  <cp:lastModifiedBy>Bhargav Makwana</cp:lastModifiedBy>
  <cp:revision>25</cp:revision>
  <dcterms:created xsi:type="dcterms:W3CDTF">2024-02-02T20:53:00Z</dcterms:created>
  <dcterms:modified xsi:type="dcterms:W3CDTF">2025-01-15T16:07:00Z</dcterms:modified>
</cp:coreProperties>
</file>